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502" w:rsidRPr="00B02639" w:rsidRDefault="008E0502" w:rsidP="00B02639">
      <w:pPr>
        <w:spacing w:line="360" w:lineRule="auto"/>
        <w:jc w:val="both"/>
        <w:rPr>
          <w:rFonts w:cstheme="minorHAnsi"/>
          <w:b/>
          <w:sz w:val="28"/>
          <w:szCs w:val="28"/>
        </w:rPr>
      </w:pPr>
      <w:r w:rsidRPr="00B02639">
        <w:rPr>
          <w:rFonts w:cstheme="minorHAnsi"/>
          <w:b/>
          <w:sz w:val="28"/>
          <w:szCs w:val="28"/>
        </w:rPr>
        <w:t xml:space="preserve">Crude metabolites from endophytic fungi inhabiting Cameroonian </w:t>
      </w:r>
      <w:r w:rsidRPr="00B02639">
        <w:rPr>
          <w:rFonts w:cstheme="minorHAnsi"/>
          <w:b/>
          <w:i/>
          <w:sz w:val="28"/>
          <w:szCs w:val="28"/>
        </w:rPr>
        <w:t>Annona muricata</w:t>
      </w:r>
      <w:r w:rsidRPr="00B02639">
        <w:rPr>
          <w:rFonts w:cstheme="minorHAnsi"/>
          <w:b/>
          <w:sz w:val="28"/>
          <w:szCs w:val="28"/>
        </w:rPr>
        <w:t xml:space="preserve"> </w:t>
      </w:r>
      <w:r w:rsidR="001F2ADE" w:rsidRPr="00B02639">
        <w:rPr>
          <w:rFonts w:cstheme="minorHAnsi"/>
          <w:b/>
          <w:sz w:val="28"/>
          <w:szCs w:val="28"/>
        </w:rPr>
        <w:t>inhibit</w:t>
      </w:r>
      <w:r w:rsidRPr="00B02639">
        <w:rPr>
          <w:rFonts w:cstheme="minorHAnsi"/>
          <w:b/>
          <w:sz w:val="28"/>
          <w:szCs w:val="28"/>
        </w:rPr>
        <w:t xml:space="preserve"> the causative agents </w:t>
      </w:r>
      <w:r w:rsidR="001F2ADE" w:rsidRPr="00B02639">
        <w:rPr>
          <w:rFonts w:cstheme="minorHAnsi"/>
          <w:b/>
          <w:sz w:val="28"/>
          <w:szCs w:val="28"/>
        </w:rPr>
        <w:t>of urinary tract infection</w:t>
      </w:r>
      <w:r w:rsidR="00B02639" w:rsidRPr="00B02639">
        <w:rPr>
          <w:rFonts w:cstheme="minorHAnsi"/>
          <w:b/>
          <w:sz w:val="28"/>
          <w:szCs w:val="28"/>
        </w:rPr>
        <w:t>s</w:t>
      </w:r>
    </w:p>
    <w:p w:rsidR="008E0502" w:rsidRPr="00A70FD2" w:rsidRDefault="008E0502" w:rsidP="008E0502">
      <w:pPr>
        <w:spacing w:after="160" w:line="360" w:lineRule="auto"/>
        <w:jc w:val="both"/>
        <w:rPr>
          <w:rFonts w:cstheme="minorHAnsi"/>
          <w:sz w:val="24"/>
          <w:szCs w:val="24"/>
          <w:lang w:val="fr-FR"/>
        </w:rPr>
      </w:pPr>
      <w:r w:rsidRPr="00A70FD2">
        <w:rPr>
          <w:rFonts w:cstheme="minorHAnsi"/>
          <w:sz w:val="24"/>
          <w:szCs w:val="24"/>
          <w:lang w:val="fr-FR"/>
        </w:rPr>
        <w:t>Lorette Victorine Yimgang, Rufin Marie Kouipou Toghueo*, Ines Michele Kanko Mbekou, Darline Dize, Fabrice Fekam Boyom</w:t>
      </w:r>
      <w:r w:rsidRPr="00A70FD2">
        <w:rPr>
          <w:rFonts w:cstheme="minorHAnsi"/>
          <w:sz w:val="24"/>
          <w:szCs w:val="24"/>
          <w:vertAlign w:val="superscript"/>
          <w:lang w:val="fr-FR"/>
        </w:rPr>
        <w:t>*</w:t>
      </w:r>
      <w:r w:rsidRPr="00A70FD2">
        <w:rPr>
          <w:rFonts w:cstheme="minorHAnsi"/>
          <w:sz w:val="24"/>
          <w:szCs w:val="24"/>
          <w:lang w:val="fr-FR"/>
        </w:rPr>
        <w:t xml:space="preserve">  </w:t>
      </w:r>
    </w:p>
    <w:p w:rsidR="008E0502" w:rsidRPr="00A70FD2" w:rsidRDefault="008E0502" w:rsidP="008E0502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70FD2">
        <w:rPr>
          <w:rFonts w:cstheme="minorHAnsi"/>
          <w:sz w:val="24"/>
          <w:szCs w:val="24"/>
        </w:rPr>
        <w:t>Antimicrobial &amp; Biocontrol Agents Unit (AmBcAU), Laboratory for Phytobiochemistry and Medicinal Plants Studies, Department of Biochemistry, Faculty of Science, University of Yaoundé I, Cameroon,</w:t>
      </w:r>
      <w:r w:rsidRPr="00A70FD2">
        <w:rPr>
          <w:rFonts w:cstheme="minorHAnsi"/>
          <w:sz w:val="24"/>
          <w:szCs w:val="24"/>
          <w:lang w:val="en-GB"/>
        </w:rPr>
        <w:t xml:space="preserve"> P.O. Box 812, Messa, Yaoundé, Cameroon;</w:t>
      </w:r>
    </w:p>
    <w:p w:rsidR="00970A6F" w:rsidRPr="00A70FD2" w:rsidRDefault="008E0502" w:rsidP="00C14C0C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A70FD2">
        <w:rPr>
          <w:rFonts w:cstheme="minorHAnsi"/>
          <w:sz w:val="24"/>
          <w:szCs w:val="24"/>
        </w:rPr>
        <w:t xml:space="preserve">*Correspondence: toghueo.rufin@yahoo.fr (RMKT) and fabrice.boyom@fulbrightmail.org (FFB). </w:t>
      </w:r>
      <w:r w:rsidRPr="00A70FD2">
        <w:rPr>
          <w:rFonts w:cstheme="minorHAnsi"/>
          <w:sz w:val="24"/>
          <w:szCs w:val="24"/>
          <w:lang w:val="en-GB"/>
        </w:rPr>
        <w:t>Antimicrobial and Biocontrol Agents Unit, Laboratory for Phytobiochemistry and Medicinal Plants Studies, Department of Biochemistry, Faculty of Science, University of Yaoundé I, P.O. Box 812, Messa, Yaoundé, Cameroon</w:t>
      </w:r>
    </w:p>
    <w:p w:rsidR="00970A6F" w:rsidRPr="00A70FD2" w:rsidRDefault="00970A6F" w:rsidP="007644B3">
      <w:pPr>
        <w:spacing w:line="360" w:lineRule="auto"/>
        <w:rPr>
          <w:rFonts w:cstheme="minorHAnsi"/>
          <w:b/>
          <w:sz w:val="24"/>
          <w:szCs w:val="24"/>
        </w:rPr>
      </w:pPr>
      <w:r w:rsidRPr="00A70FD2">
        <w:rPr>
          <w:rFonts w:cstheme="minorHAnsi"/>
          <w:b/>
          <w:sz w:val="24"/>
          <w:szCs w:val="24"/>
        </w:rPr>
        <w:t>Table</w:t>
      </w:r>
      <w:r w:rsidR="00754467" w:rsidRPr="00754467">
        <w:rPr>
          <w:rFonts w:cstheme="minorHAnsi"/>
          <w:b/>
          <w:sz w:val="24"/>
          <w:szCs w:val="24"/>
        </w:rPr>
        <w:t xml:space="preserve"> </w:t>
      </w:r>
      <w:r w:rsidR="00754467" w:rsidRPr="00A70FD2">
        <w:rPr>
          <w:rFonts w:cstheme="minorHAnsi"/>
          <w:b/>
          <w:sz w:val="24"/>
          <w:szCs w:val="24"/>
        </w:rPr>
        <w:t>S1</w:t>
      </w:r>
      <w:r w:rsidRPr="00A70FD2">
        <w:rPr>
          <w:rFonts w:cstheme="minorHAnsi"/>
          <w:b/>
          <w:sz w:val="24"/>
          <w:szCs w:val="24"/>
        </w:rPr>
        <w:t>.</w:t>
      </w:r>
      <w:r w:rsidR="007644B3" w:rsidRPr="00A70FD2">
        <w:rPr>
          <w:rFonts w:cstheme="minorHAnsi"/>
          <w:b/>
          <w:sz w:val="24"/>
          <w:szCs w:val="24"/>
        </w:rPr>
        <w:t xml:space="preserve"> </w:t>
      </w:r>
      <w:r w:rsidR="005E5AE2" w:rsidRPr="00A70FD2">
        <w:rPr>
          <w:rFonts w:cstheme="minorHAnsi"/>
          <w:sz w:val="24"/>
          <w:szCs w:val="24"/>
        </w:rPr>
        <w:t>E</w:t>
      </w:r>
      <w:r w:rsidRPr="00A70FD2">
        <w:rPr>
          <w:rFonts w:cstheme="minorHAnsi"/>
          <w:sz w:val="24"/>
          <w:szCs w:val="24"/>
        </w:rPr>
        <w:t>xtraction yield</w:t>
      </w:r>
      <w:r w:rsidR="00343B59" w:rsidRPr="00A70FD2">
        <w:rPr>
          <w:rFonts w:cstheme="minorHAnsi"/>
          <w:sz w:val="24"/>
          <w:szCs w:val="24"/>
        </w:rPr>
        <w:t>s</w:t>
      </w:r>
      <w:r w:rsidRPr="00A70FD2">
        <w:rPr>
          <w:rFonts w:cstheme="minorHAnsi"/>
          <w:sz w:val="24"/>
          <w:szCs w:val="24"/>
        </w:rPr>
        <w:t xml:space="preserve"> (mg/100mL) </w:t>
      </w:r>
      <w:r w:rsidRPr="00A70FD2">
        <w:rPr>
          <w:rFonts w:cstheme="minorHAnsi"/>
          <w:noProof/>
          <w:sz w:val="24"/>
          <w:szCs w:val="24"/>
        </w:rPr>
        <w:t xml:space="preserve">and screening results of extracts </w:t>
      </w:r>
      <w:r w:rsidR="005E5AE2" w:rsidRPr="00A70FD2">
        <w:rPr>
          <w:rFonts w:cstheme="minorHAnsi"/>
          <w:noProof/>
          <w:sz w:val="24"/>
          <w:szCs w:val="24"/>
        </w:rPr>
        <w:t xml:space="preserve">from </w:t>
      </w:r>
      <w:r w:rsidR="005E5AE2" w:rsidRPr="00A70FD2">
        <w:rPr>
          <w:rFonts w:cstheme="minorHAnsi"/>
          <w:sz w:val="24"/>
          <w:szCs w:val="24"/>
        </w:rPr>
        <w:t xml:space="preserve">endophytic fungi from various organs of </w:t>
      </w:r>
      <w:r w:rsidR="005E5AE2" w:rsidRPr="00A70FD2">
        <w:rPr>
          <w:rFonts w:cstheme="minorHAnsi"/>
          <w:i/>
          <w:noProof/>
          <w:sz w:val="24"/>
          <w:szCs w:val="24"/>
        </w:rPr>
        <w:t>Annona muricata</w:t>
      </w:r>
      <w:r w:rsidR="005E5AE2" w:rsidRPr="00A70FD2">
        <w:rPr>
          <w:rFonts w:cstheme="minorHAnsi"/>
          <w:noProof/>
          <w:sz w:val="24"/>
          <w:szCs w:val="24"/>
        </w:rPr>
        <w:t xml:space="preserve"> </w:t>
      </w:r>
    </w:p>
    <w:tbl>
      <w:tblPr>
        <w:tblStyle w:val="Tableausimple2"/>
        <w:tblW w:w="10280" w:type="dxa"/>
        <w:tblLook w:val="04A0" w:firstRow="1" w:lastRow="0" w:firstColumn="1" w:lastColumn="0" w:noHBand="0" w:noVBand="1"/>
      </w:tblPr>
      <w:tblGrid>
        <w:gridCol w:w="1653"/>
        <w:gridCol w:w="1198"/>
        <w:gridCol w:w="1774"/>
        <w:gridCol w:w="2268"/>
        <w:gridCol w:w="1637"/>
        <w:gridCol w:w="1750"/>
      </w:tblGrid>
      <w:tr w:rsidR="00970A6F" w:rsidRPr="00A70FD2" w:rsidTr="00D64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  <w:r w:rsidRPr="00A70FD2">
              <w:rPr>
                <w:rFonts w:cstheme="minorHAnsi"/>
              </w:rPr>
              <w:t>Plant organs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Extract codes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A70FD2">
              <w:rPr>
                <w:rFonts w:cstheme="minorHAnsi"/>
                <w:lang w:val="en-US"/>
              </w:rPr>
              <w:t>Yield (mg)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" w:eastAsia="fr-FR"/>
              </w:rPr>
            </w:pPr>
            <w:r w:rsidRPr="00A70FD2">
              <w:rPr>
                <w:rFonts w:cstheme="minorHAnsi"/>
                <w:i/>
                <w:lang w:val="en-US"/>
              </w:rPr>
              <w:t xml:space="preserve"> Escherichia coli</w:t>
            </w:r>
            <w:r w:rsidRPr="00A70FD2">
              <w:rPr>
                <w:rFonts w:cstheme="minorHAnsi"/>
                <w:lang w:val="en-US"/>
              </w:rPr>
              <w:t xml:space="preserve"> ATCC 25922 </w:t>
            </w:r>
          </w:p>
        </w:tc>
        <w:tc>
          <w:tcPr>
            <w:tcW w:w="1637" w:type="dxa"/>
          </w:tcPr>
          <w:p w:rsidR="00970A6F" w:rsidRPr="00A70FD2" w:rsidRDefault="00D96E28" w:rsidP="006A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A70FD2">
              <w:rPr>
                <w:rFonts w:cstheme="minorHAnsi"/>
                <w:i/>
              </w:rPr>
              <w:t>K</w:t>
            </w:r>
            <w:r w:rsidR="00970A6F" w:rsidRPr="00A70FD2">
              <w:rPr>
                <w:rFonts w:cstheme="minorHAnsi"/>
                <w:i/>
              </w:rPr>
              <w:t xml:space="preserve">lebsiella oxytoca </w:t>
            </w:r>
            <w:r w:rsidR="00970A6F" w:rsidRPr="00A70FD2">
              <w:rPr>
                <w:rFonts w:cstheme="minorHAnsi"/>
              </w:rPr>
              <w:t xml:space="preserve">isolate 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fr-FR"/>
              </w:rPr>
            </w:pPr>
            <w:r w:rsidRPr="00A70FD2">
              <w:rPr>
                <w:rFonts w:cstheme="minorHAnsi"/>
                <w:i/>
              </w:rPr>
              <w:t>Staphylococcus aureus</w:t>
            </w:r>
            <w:r w:rsidRPr="00A70FD2">
              <w:rPr>
                <w:rFonts w:cstheme="minorHAnsi"/>
              </w:rPr>
              <w:t xml:space="preserve"> ATCC 43300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Root</w:t>
            </w:r>
            <w:r w:rsidR="005E5AE2" w:rsidRPr="00A70FD2">
              <w:rPr>
                <w:rFonts w:cstheme="minorHAnsi"/>
              </w:rPr>
              <w:t>s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48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7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8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8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9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95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5E5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10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2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Root bark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95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9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58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10</w:t>
            </w:r>
            <w:r w:rsidRPr="00A70FD2">
              <w:rPr>
                <w:rFonts w:cstheme="minorHAnsi"/>
                <w:vertAlign w:val="subscript"/>
                <w:lang w:val="en-US"/>
              </w:rPr>
              <w:t>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15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1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61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1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1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rb2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81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Fruit</w:t>
            </w:r>
            <w:r w:rsidR="005E5AE2" w:rsidRPr="00A70FD2">
              <w:rPr>
                <w:rFonts w:cstheme="minorHAnsi"/>
              </w:rPr>
              <w:t>s</w:t>
            </w:r>
          </w:p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2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2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85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67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4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1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1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f6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22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Seed</w:t>
            </w:r>
            <w:r w:rsidR="005E5AE2" w:rsidRPr="00A70FD2">
              <w:rPr>
                <w:rFonts w:cstheme="minorHAnsi"/>
              </w:rPr>
              <w:t>s</w:t>
            </w:r>
          </w:p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402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6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9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39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10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1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Thorn</w:t>
            </w:r>
            <w:r w:rsidR="005E5AE2" w:rsidRPr="00A70FD2">
              <w:rPr>
                <w:rFonts w:cstheme="minorHAnsi"/>
              </w:rPr>
              <w:t>s</w:t>
            </w:r>
            <w:r w:rsidRPr="00A70FD2">
              <w:rPr>
                <w:rFonts w:cstheme="minorHAnsi"/>
              </w:rPr>
              <w:t xml:space="preserve"> of fruit</w:t>
            </w:r>
          </w:p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95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6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GB"/>
              </w:rPr>
              <w:t>9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9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GB"/>
              </w:rPr>
              <w:t>11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12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0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1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5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f16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2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Twig</w:t>
            </w:r>
            <w:r w:rsidR="005E5AE2" w:rsidRPr="00A70FD2">
              <w:rPr>
                <w:rFonts w:cstheme="minorHAnsi"/>
              </w:rPr>
              <w:t>s</w:t>
            </w:r>
          </w:p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w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48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w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03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w7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32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w8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46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tw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GB"/>
              </w:rPr>
              <w:t>8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Leave</w:t>
            </w:r>
            <w:r w:rsidR="005E5AE2" w:rsidRPr="00A70FD2">
              <w:rPr>
                <w:rFonts w:cstheme="minorHAnsi"/>
              </w:rPr>
              <w:t>s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L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0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L10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 w:val="restart"/>
          </w:tcPr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</w:p>
          <w:p w:rsidR="00970A6F" w:rsidRPr="00A70FD2" w:rsidRDefault="00970A6F" w:rsidP="006A47FA">
            <w:pPr>
              <w:rPr>
                <w:rFonts w:cstheme="minorHAnsi"/>
              </w:rPr>
            </w:pPr>
            <w:r w:rsidRPr="00A70FD2">
              <w:rPr>
                <w:rFonts w:cstheme="minorHAnsi"/>
              </w:rPr>
              <w:t>Stem bark</w:t>
            </w:r>
          </w:p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b1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9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b14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3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70FD2">
              <w:rPr>
                <w:rFonts w:cstheme="minorHAnsi"/>
                <w:lang w:val="en-US"/>
              </w:rPr>
              <w:t>AMsb16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13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b23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5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vMerge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sb25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60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  <w:r w:rsidRPr="00A70FD2">
              <w:rPr>
                <w:rFonts w:cstheme="minorHAnsi"/>
              </w:rPr>
              <w:t>Bark</w:t>
            </w:r>
            <w:r w:rsidR="005E5AE2" w:rsidRPr="00A70FD2">
              <w:rPr>
                <w:rFonts w:cstheme="minorHAnsi"/>
              </w:rPr>
              <w:t>s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b7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+</w:t>
            </w:r>
          </w:p>
        </w:tc>
      </w:tr>
      <w:tr w:rsidR="00970A6F" w:rsidRPr="00A70FD2" w:rsidTr="00D64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  <w:r w:rsidRPr="00A70FD2">
              <w:rPr>
                <w:rFonts w:cstheme="minorHAnsi"/>
              </w:rPr>
              <w:t>Peducle</w:t>
            </w:r>
            <w:r w:rsidR="005E5AE2" w:rsidRPr="00A70FD2">
              <w:rPr>
                <w:rFonts w:cstheme="minorHAnsi"/>
              </w:rPr>
              <w:t>s</w:t>
            </w: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AMpe9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  <w:lang w:val="en-US"/>
              </w:rPr>
              <w:t>121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  <w:tr w:rsidR="00970A6F" w:rsidRPr="00A70FD2" w:rsidTr="00D64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</w:tcPr>
          <w:p w:rsidR="00970A6F" w:rsidRPr="00A70FD2" w:rsidRDefault="00970A6F" w:rsidP="006A47FA">
            <w:pPr>
              <w:rPr>
                <w:rFonts w:cstheme="minorHAnsi"/>
                <w:bCs w:val="0"/>
              </w:rPr>
            </w:pPr>
          </w:p>
        </w:tc>
        <w:tc>
          <w:tcPr>
            <w:tcW w:w="119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PDB</w:t>
            </w:r>
          </w:p>
        </w:tc>
        <w:tc>
          <w:tcPr>
            <w:tcW w:w="1774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70FD2">
              <w:rPr>
                <w:rFonts w:cstheme="minorHAnsi"/>
              </w:rPr>
              <w:t>21</w:t>
            </w:r>
          </w:p>
        </w:tc>
        <w:tc>
          <w:tcPr>
            <w:tcW w:w="2268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" w:eastAsia="fr-FR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637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" w:eastAsia="fr-FR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  <w:tc>
          <w:tcPr>
            <w:tcW w:w="1750" w:type="dxa"/>
          </w:tcPr>
          <w:p w:rsidR="00970A6F" w:rsidRPr="00A70FD2" w:rsidRDefault="00970A6F" w:rsidP="006A47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" w:eastAsia="fr-FR"/>
              </w:rPr>
            </w:pPr>
            <w:r w:rsidRPr="00A70FD2">
              <w:rPr>
                <w:rFonts w:eastAsia="Times New Roman" w:cstheme="minorHAnsi"/>
                <w:lang w:val="en" w:eastAsia="fr-FR"/>
              </w:rPr>
              <w:t>-</w:t>
            </w:r>
          </w:p>
        </w:tc>
      </w:tr>
    </w:tbl>
    <w:p w:rsidR="00970A6F" w:rsidRPr="00A70FD2" w:rsidRDefault="00686CC7" w:rsidP="005E5AE2">
      <w:pPr>
        <w:shd w:val="clear" w:color="auto" w:fill="FFFFFF"/>
        <w:spacing w:after="0" w:line="240" w:lineRule="auto"/>
        <w:ind w:right="-517"/>
        <w:jc w:val="both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 </w:t>
      </w:r>
      <w:r w:rsidR="00970A6F" w:rsidRPr="00A70FD2">
        <w:rPr>
          <w:rFonts w:cstheme="minorHAnsi"/>
          <w:sz w:val="24"/>
          <w:szCs w:val="24"/>
        </w:rPr>
        <w:t xml:space="preserve">The yields of extraction were expressed as mg/100 mL of culture medium after culture as described above; </w:t>
      </w:r>
      <w:r w:rsidR="00970A6F" w:rsidRPr="00A70FD2">
        <w:rPr>
          <w:rFonts w:eastAsiaTheme="minorEastAsia" w:cstheme="minorHAnsi"/>
          <w:sz w:val="24"/>
          <w:szCs w:val="24"/>
        </w:rPr>
        <w:t xml:space="preserve">-: not active at 100 µg </w:t>
      </w:r>
      <w:r w:rsidR="00970A6F" w:rsidRPr="00A70FD2">
        <w:rPr>
          <w:rFonts w:eastAsia="Times New Roman" w:cstheme="minorHAnsi"/>
          <w:color w:val="000000"/>
          <w:sz w:val="24"/>
          <w:szCs w:val="24"/>
          <w:lang w:eastAsia="en-CA"/>
        </w:rPr>
        <w:t>/mL;</w:t>
      </w:r>
      <w:r w:rsidR="00970A6F" w:rsidRPr="00A70FD2">
        <w:rPr>
          <w:rFonts w:cstheme="minorHAnsi"/>
          <w:sz w:val="24"/>
          <w:szCs w:val="24"/>
        </w:rPr>
        <w:t xml:space="preserve"> +: active at 100</w:t>
      </w:r>
      <w:r w:rsidR="00970A6F" w:rsidRPr="00A70FD2">
        <w:rPr>
          <w:rFonts w:eastAsiaTheme="minorEastAsia" w:cstheme="minorHAnsi"/>
          <w:sz w:val="24"/>
          <w:szCs w:val="24"/>
        </w:rPr>
        <w:t xml:space="preserve"> µg</w:t>
      </w:r>
      <w:r w:rsidR="00970A6F" w:rsidRPr="00A70FD2">
        <w:rPr>
          <w:rFonts w:cstheme="minorHAnsi"/>
          <w:sz w:val="24"/>
          <w:szCs w:val="24"/>
        </w:rPr>
        <w:t xml:space="preserve"> /mL; AMr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D60246" w:rsidRPr="00A70FD2">
        <w:rPr>
          <w:rFonts w:cstheme="minorHAnsi"/>
          <w:sz w:val="24"/>
          <w:szCs w:val="24"/>
        </w:rPr>
        <w:t xml:space="preserve"> root, AMrb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root bark, AMf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fruit, AMs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seed, AMtf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thorn of fruit, AMtw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twigs, AMl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leaves, AMb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 </w:t>
      </w:r>
      <w:r w:rsidR="00970A6F" w:rsidRPr="00A70FD2">
        <w:rPr>
          <w:rFonts w:cstheme="minorHAnsi"/>
          <w:sz w:val="24"/>
          <w:szCs w:val="24"/>
        </w:rPr>
        <w:t xml:space="preserve">bark, AMsb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stem bark, AMpe: </w:t>
      </w:r>
      <w:r w:rsidR="00D60246" w:rsidRPr="00A70FD2">
        <w:rPr>
          <w:rFonts w:cstheme="minorHAnsi"/>
          <w:i/>
          <w:sz w:val="24"/>
          <w:szCs w:val="24"/>
        </w:rPr>
        <w:t>A.</w:t>
      </w:r>
      <w:r w:rsidR="00970A6F" w:rsidRPr="00A70FD2">
        <w:rPr>
          <w:rFonts w:cstheme="minorHAnsi"/>
          <w:i/>
          <w:sz w:val="24"/>
          <w:szCs w:val="24"/>
        </w:rPr>
        <w:t xml:space="preserve"> muricata</w:t>
      </w:r>
      <w:r w:rsidR="00970A6F" w:rsidRPr="00A70FD2">
        <w:rPr>
          <w:rFonts w:cstheme="minorHAnsi"/>
          <w:sz w:val="24"/>
          <w:szCs w:val="24"/>
        </w:rPr>
        <w:t xml:space="preserve"> peducle, PDB:</w:t>
      </w:r>
      <w:r w:rsidR="00D60246" w:rsidRPr="00A70FD2">
        <w:rPr>
          <w:rFonts w:cstheme="minorHAnsi"/>
          <w:sz w:val="24"/>
          <w:szCs w:val="24"/>
        </w:rPr>
        <w:t xml:space="preserve"> </w:t>
      </w:r>
      <w:r w:rsidR="00970A6F" w:rsidRPr="00A70FD2">
        <w:rPr>
          <w:rFonts w:cstheme="minorHAnsi"/>
          <w:sz w:val="24"/>
          <w:szCs w:val="24"/>
        </w:rPr>
        <w:t>Potato Dextrose Broth.</w:t>
      </w:r>
    </w:p>
    <w:p w:rsidR="00462F80" w:rsidRPr="00A70FD2" w:rsidRDefault="00462F80" w:rsidP="00621C0D">
      <w:pPr>
        <w:spacing w:line="360" w:lineRule="auto"/>
        <w:rPr>
          <w:rFonts w:cstheme="minorHAnsi"/>
          <w:sz w:val="24"/>
          <w:szCs w:val="24"/>
        </w:rPr>
      </w:pPr>
    </w:p>
    <w:p w:rsidR="00EB7C98" w:rsidRPr="00A70FD2" w:rsidRDefault="00621C0D" w:rsidP="00621C0D">
      <w:pPr>
        <w:spacing w:line="360" w:lineRule="auto"/>
        <w:rPr>
          <w:rFonts w:cstheme="minorHAnsi"/>
          <w:sz w:val="24"/>
          <w:szCs w:val="24"/>
        </w:rPr>
      </w:pPr>
      <w:r w:rsidRPr="00A70FD2">
        <w:rPr>
          <w:rFonts w:cstheme="minorHAnsi"/>
          <w:b/>
          <w:sz w:val="24"/>
          <w:szCs w:val="24"/>
        </w:rPr>
        <w:t>File</w:t>
      </w:r>
      <w:r w:rsidR="00754467" w:rsidRPr="00754467">
        <w:rPr>
          <w:rFonts w:cstheme="minorHAnsi"/>
          <w:b/>
          <w:sz w:val="24"/>
          <w:szCs w:val="24"/>
        </w:rPr>
        <w:t xml:space="preserve"> </w:t>
      </w:r>
      <w:r w:rsidR="00754467" w:rsidRPr="00A70FD2">
        <w:rPr>
          <w:rFonts w:cstheme="minorHAnsi"/>
          <w:b/>
          <w:sz w:val="24"/>
          <w:szCs w:val="24"/>
        </w:rPr>
        <w:t>S2</w:t>
      </w:r>
      <w:r w:rsidRPr="00A70FD2">
        <w:rPr>
          <w:rFonts w:cstheme="minorHAnsi"/>
          <w:b/>
          <w:sz w:val="24"/>
          <w:szCs w:val="24"/>
        </w:rPr>
        <w:t>.</w:t>
      </w:r>
      <w:r w:rsidRPr="00A70FD2">
        <w:rPr>
          <w:rFonts w:cstheme="minorHAnsi"/>
          <w:b/>
          <w:sz w:val="24"/>
          <w:szCs w:val="24"/>
          <w:shd w:val="clear" w:color="auto" w:fill="FFFCF0"/>
        </w:rPr>
        <w:t xml:space="preserve"> </w:t>
      </w:r>
      <w:r w:rsidR="005E5AE2" w:rsidRPr="00A70FD2">
        <w:rPr>
          <w:rFonts w:cstheme="minorHAnsi"/>
          <w:sz w:val="24"/>
          <w:szCs w:val="24"/>
          <w:shd w:val="clear" w:color="auto" w:fill="FFFCF0"/>
        </w:rPr>
        <w:t xml:space="preserve">ITS </w:t>
      </w:r>
      <w:r w:rsidRPr="00A70FD2">
        <w:rPr>
          <w:rFonts w:cstheme="minorHAnsi"/>
          <w:sz w:val="24"/>
          <w:szCs w:val="24"/>
          <w:shd w:val="clear" w:color="auto" w:fill="FFFCF0"/>
        </w:rPr>
        <w:t>sequences</w:t>
      </w:r>
      <w:r w:rsidR="005E5AE2" w:rsidRPr="00A70FD2">
        <w:rPr>
          <w:rFonts w:cstheme="minorHAnsi"/>
          <w:sz w:val="24"/>
          <w:szCs w:val="24"/>
          <w:shd w:val="clear" w:color="auto" w:fill="FFFCF0"/>
        </w:rPr>
        <w:t xml:space="preserve"> of the seventeen endophytic fungi selected from the antibacterial screening</w:t>
      </w:r>
    </w:p>
    <w:p w:rsidR="00EB7C98" w:rsidRPr="00A70FD2" w:rsidRDefault="00EB7C98" w:rsidP="00EB7C98">
      <w:pPr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bookmarkStart w:id="0" w:name="RANGE!B39"/>
      <w:r w:rsidRPr="00A70FD2">
        <w:rPr>
          <w:rFonts w:cstheme="minorHAnsi"/>
          <w:bCs/>
          <w:color w:val="000000"/>
          <w:sz w:val="24"/>
          <w:szCs w:val="24"/>
        </w:rPr>
        <w:t>AMtf15</w:t>
      </w:r>
      <w:bookmarkEnd w:id="0"/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GCCGGGGGCTCTCANCCCCGGGCCCGCGCCCGCCGGAGACACCACGAACTCTGTCTGATCTAGTGAAGTCTGAGTTGATTGTATCGCAATCAGTTAAAACTTTCAACAATGGATCTCTTGGTTCCGGCATCGATGAAGAACGCAGCGAAATGCGATAACTAGTGTGAATTGCAGAATTCCGTGAATCATCGAGTCTTTGAACGCACATTGCGCCCCCTGGTATTCCGGGGGGCATGCCTGTCCGAGCGTCATTGCTGCCCATCAAGCACGGCTTGTGTGTTGGGTCGTCGTCCCCTCTCCGGGGGGGACGGGCCCCAAAGGCAGCGGCGGCACCGCGTCCGATCCTCGAGCGTATGGGGCTTTGTCACCCGCTCTGTAGGCCCGGCCGGCGCTTGCCGAACGCAAATCAATCTTTTCCAGGTTGACCTCGGATCAGGTAGGGATACCCGCTGAACTTAAGCATA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&gt;</w:t>
      </w:r>
      <w:r w:rsidRPr="00A70FD2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A70FD2">
        <w:rPr>
          <w:rFonts w:cstheme="minorHAnsi"/>
          <w:bCs/>
          <w:color w:val="000000"/>
          <w:sz w:val="24"/>
          <w:szCs w:val="24"/>
        </w:rPr>
        <w:t>AMf6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ACGGCCCCCCTGAACGCTGTCTGAAGTTGCAGTCTGAGACCTATAACGAAATTAGTTAAAACTTTCAACAACGGATCTCTTGGTTCCGGCATCGATGAAGAACGCAGCGAAATGCGATAACTAATGTGAATTGCAGAATTCAGTGAATCATCGAGTCTTTGAACGCACATTGCGCCCTCTGGTATTCCGGAGGGCATGCCTGTCCGAGCGTCATTGCTGCCCTCAAGCCCGGCTTGTGTGTTGGGCCCCGTCCCCCCCGCCGGGGGGACGGGCCCGAAAGGCAGCGGCGGNACCGCGTCCGGTCCTCGAGCGTATGGGGCTTCGTCACCCGCTCTAGTAGGCCCGGCCGGCGCCNGCCGACCCCCAACCTTTAATTATCTCAGGTTGACCTCGGATCAGGTAGGGATACCCGCTGAACTTAAGCATA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&gt;</w:t>
      </w:r>
      <w:r w:rsidRPr="00A70FD2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A70FD2">
        <w:rPr>
          <w:rFonts w:cstheme="minorHAnsi"/>
          <w:bCs/>
          <w:color w:val="000000"/>
          <w:sz w:val="24"/>
          <w:szCs w:val="24"/>
        </w:rPr>
        <w:t>AMsb1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CCTATGTTGCCTCGGCGGGCCCCGCGCCCNCCGACGGCCCCCCTGAACGCTGTCTGAAGTTGCAGTCTGAGACCTATAACGAAATTAGTTAAAACTTTCAACAACGGATCTCTTGGTTCCGGCATCGATGAAGAACGCAGCGAAATGCGATAACTAATGTGAATTGCAGAATTCAGTGAATCATCGAGTCTTTGAACGCACATTGCGCCCTCTGGTATTCCGGAGGGCATGCCTGTCCGAGCGTCATTGCTGCCCTCAAGCCCGGCTTGTGTGTTGGGCCCCGTCCCCCCCGCCGGGGGGACGGGCCCGAAAGGCAGCGGCGGCACCGCGTCCGGTCCTCGAGCGTATGGGGCTTCGTCACCCGCTCTAGTAGGCCCGGCCGGCGCCAGCCGACCCCCAACCTTTAATTATCTCAGGTTGACCTCGGATCAGGTAGGGATACCCGCTGAACTTAAGCATA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f3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AACTCTTGCTTTGGTTTGGCCTAGAAATAGGTTGGGCCAGAGGTTTAACAAAACACAATTTAATTATTTTTATTGATAGTCAAATTTTGAATTAATCTTCAAAACTTTCAACAACGGATCTCTTGGTTCTCGCATCGATGAAGAACGCAGCGAAATGCGATAAGTAATATGAATTGCAGATTTTCGTGAATCATCGAATCTTTGAACGCACATTGCGCCCTCTGGTATTCCAGAGGGCATGCCTGTTTGAGCGTCATTTCTCTCTCAAACCCCCGGGTTTGGTATTGAGTGATACTCTTAGTCGAACTAGGCGTTTGCTTGAAAAGTATTGGCATGGGTAGTACTGGATAGTGCTGTCGACCTCTCAATGTATTAGGTTTATCCAACTCGTTGAATGGTGTGGCGGGATATTTCTGGTATTGTTGGCCCGGCCTTACAACAACCAAACAAGTTTGACCTCAAATCAGG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</w:p>
    <w:p w:rsidR="00EB7C98" w:rsidRPr="00A70FD2" w:rsidRDefault="00EB7C98" w:rsidP="00EB7C98">
      <w:pPr>
        <w:spacing w:after="0" w:line="240" w:lineRule="auto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&gt;</w:t>
      </w:r>
      <w:r w:rsidRPr="00A70FD2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A70FD2">
        <w:rPr>
          <w:rFonts w:cstheme="minorHAnsi"/>
          <w:bCs/>
          <w:color w:val="000000"/>
          <w:sz w:val="24"/>
          <w:szCs w:val="24"/>
        </w:rPr>
        <w:t>AMf4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TATTACCCTTGTCTTTTGCGCACTTGTTGTTTCCTGGGCGGGTTCGCCCGCCACCAGGACCACATGATAAACCTTTTTTATGCAGTTGCAATCAGCGTCAGTACAACAAATGTAAATCATTTACAACTTTCAACAACGGATCTCTTGGTTCTGGCATCGATGAAGAACGCAGCGAAATGCGATACGTAGTGTGAATTGCAGAATTCAGTGAATCATCGAATCTTTGAACGCACATTGCGCCCTTTGGTATTCCAAAGGGCATGCCTGTTCGAGCGTCATTTGTACCCTCAAGCTTTGCTTGGTGTTGGGCGTTTTGTCTTTGGTTGCCAAAGACTCGCCTTAAAACGATTGGCAGCCGGCCTACTGGTTTCGCAGCGCAGCACATTTTTGCGCTTGCAATCAGCAAAAGAGGACGGCACTCCATCA AGACTCTTTATCACTTTTGACCTCGGATCAGGTAGGGATACCCG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fr-FR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r10</w:t>
      </w:r>
    </w:p>
    <w:p w:rsidR="00EB7C98" w:rsidRPr="00A70FD2" w:rsidRDefault="00EB7C98" w:rsidP="005E595E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ACCTTAGTTGCTTCGGCGGGCCCGCCATTNATGGCCGCCGGGGGCTCTCAGCCCCGGGCCCGCGCCCGCCGGAGACACCACGAACTCTGTCTGATCTAGTGAAGTCTGAGTTGATTGTATCGCAATCAGTTAAAACTTTCAACAATGGATCTCTTGGTTCCGGCATCGATGAAGAACGCAGCGAAATGCGATAACTAGTGTGAATTGCAGAATTCCGTGAATCATCGAGTCTTTGAACGCACATTGCGCCCCCTGGTATTCCGGGGGGCATGCCTGTCCGAGCGTCATTGCTGCCCATCAAGCACGGCTTGTGTGTTGGGTCGTCGTCCCCTCTCCGGGGGGGACGGGCCCCAAAGGCAGCGGCGGCACCGCGTCCGATCCTCGAGCGTATGGGGCTTTGTCACCCGCTCTGTAGGCCCGGCCGGCGCTTGCCGAACGCAAATCAATCTTTTCCAGGTTGACCTCGGATCAGGTAGGGATACCCGCTGAACTTAAGCATAT</w:t>
      </w:r>
    </w:p>
    <w:p w:rsidR="005E595E" w:rsidRPr="00A70FD2" w:rsidRDefault="005E595E" w:rsidP="005E595E">
      <w:pPr>
        <w:spacing w:after="0"/>
        <w:rPr>
          <w:rFonts w:cstheme="minorHAnsi"/>
          <w:sz w:val="24"/>
          <w:szCs w:val="24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&gt;</w:t>
      </w:r>
      <w:r w:rsidRPr="00A70FD2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A70FD2">
        <w:rPr>
          <w:rFonts w:cstheme="minorHAnsi"/>
          <w:bCs/>
          <w:color w:val="000000"/>
          <w:sz w:val="24"/>
          <w:szCs w:val="24"/>
        </w:rPr>
        <w:t>AMs9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CGGCGGGCCCGCCGTCTTCGGACGGCCGCCGGGGAGGCCTCCGCGCCCCCGGGCCCGCGCCCGCCGAAGACCACAACATGAACTCTGTTCTGAAGTTTTGCAGTCTGAGTTGATTATCATAATCAGTTAAAACTTTCAACAACGGATCTCTTGGTTCCGGCATCGATGAAGAACGCAGCGAAATGCGATAACTAATGTGAATTGCAGAATTCAGTGAATCATCGAGTCTTTGAACGCACATTGCGCCCCCTGGTATTCCGGGGGGCATGCCTGTCCGAGCGTCATTGCTGCCCTCAAGCACGGCTTGTGTGTTGGGCCCCCGTCCCCGCCTCACCGCGGGGACGGGCCCGAAAGGCAGCGGCGGCACCGCGTCCGGTCCTCGAGCGTATGGGGCTTTGTCACCCGCTCTTGTAGGCCCGGCCGGCGCCTGTCGACACCAACCCCAATTTTTCTAAGGTTGACCTCGGATC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sz w:val="24"/>
          <w:szCs w:val="24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&gt;</w:t>
      </w:r>
      <w:r w:rsidRPr="00A70FD2">
        <w:rPr>
          <w:rFonts w:cstheme="minorHAnsi"/>
          <w:b/>
          <w:bCs/>
          <w:color w:val="000000"/>
          <w:sz w:val="24"/>
          <w:szCs w:val="24"/>
        </w:rPr>
        <w:t xml:space="preserve"> </w:t>
      </w:r>
      <w:r w:rsidRPr="00A70FD2">
        <w:rPr>
          <w:rFonts w:cstheme="minorHAnsi"/>
          <w:bCs/>
          <w:color w:val="000000"/>
          <w:sz w:val="24"/>
          <w:szCs w:val="24"/>
        </w:rPr>
        <w:t>AMsb23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TGGCGGGCCCACCGGGGCCACCTGGTCGCCGGGGGACGCACGTCTCCGGGCCCGCGCCCGCCGAAGCGCTCTGTGAACCCTGATGAAGATGGGCTGTCTGAGTACTGTGAAAATTGTCAAAACTTTCAACAATGGATCTCTTGGTTCCGGCATCGATGAAGAACGCAGCGAAATGCGATAAGTAATGTGAATTGCAGAATTCCGTGAATCATCGAATCTTTGAACGCACATTGCGCCCCCTGGCATTCCGGGGGGCATGCCTGTCCGAGCGTCATTTCTGCCCTCAAGCACGGCTTGTGTGTTGGGTGTGGTCCCCCCGGGGACCTGCCCGAAAGGCAGCGGCGACGTCCGTCTGGTCCTCGAGCGTATGGGGCTCTGTCACTCGCTCGGGAAGGACCTGCGGGGGTTGGTCACCACCATGTTTTACCACGGTTGACCTCGGATCAGGTAGGAGTTACCCGCTGAACTTAAGCATATCAAT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fr-FR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s3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GCCTCGGCGGGCCCCGCGcCCgcCGACGGCCCCCCTGAACGCTGTCTGAAGTTGCAGTCTGAGACCTATAACGAAATTAgTTAAAACTTTCAACAACGGATCTCTTGGTTCCGGCATCGATGAAGAACGCAGCGAAATGCGATAACTAATGTGAATTGCAGAATTCAGTGAATCATCGAGTCTTTGAACGCACATTGCGCCCTCTGGTATTCCGGAGGGCATGCCTGTCCGAGCGTCATTGCTGCCCTCAAGCCCGGCTTGTGTGTTGGGCCCCGTCCCCCCCGCCGGGGGGACGGGCCCGAAAGGCAGCGGCGGCACCGCGTCCGGTCCTCGAGcGTATGGGGCTTCNTCACCCGCTCTAGTAGGCCCGGCCGGCGCCNNCCNACCCCCAACCTTTAATTATCTCAGGTTGACCTCGGATCAGGTANGGATACCCGCTGAACTTAANCATA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fr-FR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tf5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ATACCCTGTTGCTTTGGCGGGCCCACCGGGGCCACCCCGGTCGCCGGGGGGCGAACACACGCCCCCGGGCCCGCGCCCGCCAGAGCGCTCTGTGAACCCTTATGAAGATGGACTGTCTGAGTGTCTTGATAATAATCAAAACTTTCAACAATGGATCTCTTGGTTCCGGCATCGATGAAGAACGCAGCGAAATGCGATAAGTAATGTGAATTGCAGAATTCCGTGAATCATCGAATCTTTGAACGCACATTGCGCCCCCTGGCATTCCGGGGGGCATGCCTGTCCGAGCGTCATTTCTGCCCTCAAGCACGGCTTGTGTG</w:t>
      </w:r>
    </w:p>
    <w:p w:rsidR="00EB7C98" w:rsidRPr="00A70FD2" w:rsidRDefault="00EB7C98" w:rsidP="00EB7C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fr-FR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b7</w:t>
      </w:r>
    </w:p>
    <w:p w:rsidR="00EB7C98" w:rsidRPr="00A70FD2" w:rsidRDefault="00EB7C98" w:rsidP="005E595E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ACCTTANTTGCTTCGGCGGGCCCGCCATTCATGGCCGCCGGGGGCTCTCAGCCCCGGGCCCGCGCCCGCCGGAGACACCACGAACTCTGTCTGATCTAGTGAAGTCTGAGTTGATTGTATCGCAATCAGTTAAAACTTTCAACAATGGATCTCTTGGTTCCGGCATCGATGAAGAACGCAGCGAAATGCGATAACTAGTGTGAATTGCAGAATTCCGTGAATCATCGAGTCTTTGAACGCACATTGCGCCCCCTGGTATTCCGGGGGGCATGCCTGTCCGAGCGTCATTGCTGCCCATCAAGCACGGCTTGTGTGTTGGGTCGTCGTCCCCTCTCCGGGGGGGACGGGCCCCAAAGGCAGCGGCGGCACCGCGTCCGATCCTCGAGCGTATGGGGCTTTGTCACCCGCTCTGTAGGCCCGGCCGGCGCTTGCCGAACGCAAATCAATCTTTTTCCAGGTTGACCTCGGATCAGGTAGGGATACCCGCTGAACTTAAGCATA</w:t>
      </w:r>
    </w:p>
    <w:p w:rsidR="005E595E" w:rsidRPr="00A70FD2" w:rsidRDefault="005E595E" w:rsidP="005E595E">
      <w:pPr>
        <w:spacing w:after="0"/>
        <w:rPr>
          <w:rFonts w:cstheme="minorHAnsi"/>
          <w:sz w:val="24"/>
          <w:szCs w:val="24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rb9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CGGCGGGCCCGCCGTCTTCGGACGGCCGCCGGGGAGGCCTCCGCGCCCCCGGGCCCGCGCCCGCCGAAGACCACAACATGAACTCTGTTCTGAAGTTTTGCAGTCTGAGTTGATTATCATAATCAGTTAAAACTTTCAACAACGGATCTCTTGGTTCCGGCATCGATGAAGAACGCAGCGAAATGCGATAACTAATGTGAATTGCAGAATTCAGTGAATCATCGAGTCTTTGAACGCACATTGCGCCCCCTGGTATTCCGGGGGGCATGCCTGTCCGAGCGTCATTGCTGCCCTCAAGCACGGCTTGTGTGTTGGGCCCCCGTCCCCGCCTCACCGCGGGGACGGGCCCGAAAGGCAGCGGCGGCACCGCGTCCGGTCCTCGAGCGTATGGGGCTTTGTCACCCGCTCTTGTAGGCCCGGCCGGCGCCTGTCGACACCAACCCCAATTTTTCTAAGGTTGACCTCGGATCAGGTAGGGATACCCGC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tw3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GCTTCGGCGGGAATAGACGGCCCCGTGAAACGGGCCGCCCCCGCCAGAGGACCCCTAACTCTGTTTCTATAATGTTTCTTCTGAGTAAAACAAGCAAATAAATTAAAACTTTCAACAACGGATCTCTTGGCTCTGGCATCGATGAAGAACGCAGCGAAATGCGATAAGTAATGTGAATTGCAGAATTCAGTGAATCATCGAATCTTTGAACGCACATTGCGCCCGCCAGTATTCTGGCGGGCATGCCTGTTCGAGCGTCATTACAACCCTCAGGCCCCCGGGCCTGGCGTTGGGGATCGGCGGAGCCCCCCGTGGGCACACGCCGTCCCCCAAATACAGTGGCGGTCCCGCCGCAGCTTCCATCGCGTAGTAGCTAACACCTCGCGACTGGAGAGCGGCGCGGCCACGCCGTAAAACACCCAACTCTTCTGAAGTTGACCTCGAATCANGTAGGAATACCCGC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f1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ATGTTGCCTCGGCGGGCCCCGCGCCCGCCGACGGCCCCCCTGAACGCTGTCTGAAGTTGCAGTCTGAGACCTATAACGAAATTAGTTAAAACTTTCAACAACGGATCTCTTGGTTCCGGCATCGATGAAGAACGCAGCGAAATGCGATAACTAATGTGAATTGCAGAATTCAGTGAATCATCGAGTCTTTGAACGCACATTGCGCCCTCTGGTATTCCGGAGGGCATGCCTGTCCGAGCGTCATTGCTGCCCTCAAGCCCGGCTTGTGTGTTGGGCCCCGTCCCCCCCGCCGGGGGGACGGGCCCGAAAGGCAGCGGCGGNACCGCGTCCGGTCCTCGAGCGTATGGGGCTTCGTCACCCGCTCTAGTAGGCCCGGCCGGCGCCNGCCGACCCCCAACCTTTAATTATCTCAGGTTGACCTCGGATCAGGTAGGGATACCCGCTGAACTTAAGCATA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r9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GTTGCTTCGGCGGGCCCGCCGCTTGTCGGCCGCCGGGGGGGCGCCTCTGCCCCCCGGGCCCGTGCCCGCCGGAGACCCCAACACGAACACTGTCTGAAAGCGTGCAGTCTGAGTTGATTGAATGCAATCAGTTAAAACTTTCAACAATGGATCTCTTGGTTCCGGCATCGATGAAGAACGCAGCGAAATGCGATAACTAATGTGAATTGCAGAATTCAGTGAATCATCGAGTCTTTGAACGCACATTGCGCCCCCTGGTATTCCGGGGGGCATGCCTGTCCGAGCGTCATTGCTGCCCTCAAGCCCGGCTTGTGTGTTGGGTCGCCGTCCCCCTCTCCGGGGGGACGGGCCCGAAAGGCAGCGGCGGCACCGCGTCCGATCCTCGAGCGTATGGGGCTTTGTCACATGCTCTGTAGGATTGGCCGGCGCCTGCCGACGTTTTCCAACCATTCTTTCCAGGTTGACCTCGGATCAGGTAGGGATACCCGCTGAACTTAAGCATAT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&gt; </w:t>
      </w:r>
      <w:r w:rsidRPr="00A70FD2">
        <w:rPr>
          <w:rFonts w:cstheme="minorHAnsi"/>
          <w:bCs/>
          <w:color w:val="000000"/>
          <w:sz w:val="24"/>
          <w:szCs w:val="24"/>
        </w:rPr>
        <w:t>AMrb1</w:t>
      </w:r>
    </w:p>
    <w:p w:rsidR="00EB7C98" w:rsidRPr="00A70FD2" w:rsidRDefault="00EB7C98" w:rsidP="00EB7C98">
      <w:pPr>
        <w:spacing w:after="0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>TTGTTGCTTCGGCAGGCCCGCCTCACGGcCGCCGGGGGGCTTCTCGCCCCCGGGCCCGCGCCTGCCGGAGACACCTTTGAACGCTGTCTGAAGTTTGCAGTCTGAGCGATTAGCTAAATTAGTTAAAACTTTCAACAACGGATCTCTTGGTTCCGGCATCGATGAAGAACGCAGCGAAATGCGATAATTAATGTGAATTGCAGAATTCAGTGAATCATCGAGTCTTTGAACGCACATTGCGCCCCCTGGTATTCCGGGGGGCATGCCTGTCCGAGCGTCATTGCTGCCCTCAAGCCCGGCTTGTGTGTTGGGCCTCGTCCCCCCTCTGCGGGGGACGGGCCCGAAAGGCAGCGGCGGCACCGTGTCCGGTCCTCNAGCNTATGGGGCTTTGTCACCCGCTCTG</w:t>
      </w:r>
    </w:p>
    <w:p w:rsidR="00EB7C98" w:rsidRPr="00A70FD2" w:rsidRDefault="00EB7C98" w:rsidP="00EB7C98">
      <w:pPr>
        <w:pStyle w:val="PrformatHTML"/>
        <w:shd w:val="clear" w:color="auto" w:fill="FFFFFF"/>
        <w:rPr>
          <w:rFonts w:asciiTheme="minorHAnsi" w:hAnsiTheme="minorHAnsi" w:cstheme="minorHAnsi"/>
          <w:color w:val="000000"/>
          <w:sz w:val="24"/>
          <w:szCs w:val="24"/>
          <w:lang w:val="es-ES"/>
        </w:rPr>
      </w:pPr>
    </w:p>
    <w:p w:rsidR="00EB7C98" w:rsidRPr="00A70FD2" w:rsidRDefault="00EB7C98" w:rsidP="00D83B76">
      <w:pPr>
        <w:pStyle w:val="PrformatHTML"/>
        <w:shd w:val="clear" w:color="auto" w:fill="FFFFFF"/>
        <w:rPr>
          <w:rFonts w:asciiTheme="minorHAnsi" w:hAnsiTheme="minorHAnsi" w:cstheme="minorHAnsi"/>
          <w:sz w:val="24"/>
          <w:szCs w:val="24"/>
          <w:lang w:val="es-ES"/>
        </w:rPr>
      </w:pPr>
      <w:r w:rsidRPr="00A70FD2">
        <w:rPr>
          <w:rFonts w:asciiTheme="minorHAnsi" w:hAnsiTheme="minorHAnsi" w:cstheme="minorHAnsi"/>
          <w:sz w:val="24"/>
          <w:szCs w:val="24"/>
          <w:lang w:val="es-ES"/>
        </w:rPr>
        <w:t>&gt; AMrb11 CAGCCTCCCACCCGTGTTGCCCGAACCTATGTTGCCTCGGCGGGCCCCGCGCCCGCCGACGGCCCCCCTGAACGTGTCTGAAGTTGCAGTCTGAGACCTATAACGAAATTAGTTAAAACTTTCAACAACGGATCTCTTGGTTCCGGCATCGATGAAGAACGCAGCGAAATGCGATAACTAATGTGAATTGCAGAATTCAGTGAATCATCGAGTCTTTGAACGCACATTGCGCCCTC TGGTATTCCGGAGGGCATGCCTGTCCGAGCGTCATTGCTGCCCTCAAG CCCGGCTTGTGTGTTGGGCCCCGTCCCCCCCGCCGGGGGGACGGGCCCGAAAGGCAGCGGCGGCACCGCGTCCGGTCCTCGAGCGTATGGGGCTTCGTCACCCGCTCTAGTAGGCCCGGCCGGCGCCAGCCGACCCCCAACCTTTAATTATCTCAGGTTG</w:t>
      </w:r>
      <w:r w:rsidR="00460EF3" w:rsidRPr="00A70FD2">
        <w:rPr>
          <w:rFonts w:asciiTheme="minorHAnsi" w:hAnsiTheme="minorHAnsi" w:cstheme="minorHAnsi"/>
          <w:sz w:val="24"/>
          <w:szCs w:val="24"/>
          <w:lang w:val="es-ES"/>
        </w:rPr>
        <w:t>ACCTCGGATCAGGTAGGGATACCCGCTGAAC</w:t>
      </w:r>
      <w:r w:rsidRPr="00A70FD2">
        <w:rPr>
          <w:rFonts w:asciiTheme="minorHAnsi" w:hAnsiTheme="minorHAnsi" w:cstheme="minorHAnsi"/>
          <w:sz w:val="24"/>
          <w:szCs w:val="24"/>
          <w:lang w:val="es-ES"/>
        </w:rPr>
        <w:t>TTAAGCATATCAATAAAGCGATAAGTACCGAGTGCGGGCCCTCGGGGCCCAACCTCCCCCGTGTTGCCGAACTATGTTGCCTCGGCGGGCCCGCGCGCCGACGGCCCCTGAAGCTGTCTGAAGTTGCAGTCTGAGACCTATAACGAAATTAGTTAAAACTTTCAACAACGGATCTCTTGGTTCGGCAT</w:t>
      </w:r>
    </w:p>
    <w:p w:rsidR="005766F0" w:rsidRPr="00A70FD2" w:rsidRDefault="005766F0" w:rsidP="00D83B76">
      <w:pPr>
        <w:pStyle w:val="PrformatHTML"/>
        <w:shd w:val="clear" w:color="auto" w:fill="FFFFFF"/>
        <w:rPr>
          <w:rFonts w:asciiTheme="minorHAnsi" w:hAnsiTheme="minorHAnsi" w:cstheme="minorHAnsi"/>
          <w:sz w:val="24"/>
          <w:szCs w:val="24"/>
          <w:lang w:val="es-ES"/>
        </w:rPr>
      </w:pPr>
    </w:p>
    <w:p w:rsidR="005766F0" w:rsidRPr="00A70FD2" w:rsidRDefault="005766F0" w:rsidP="00D83B76">
      <w:pPr>
        <w:pStyle w:val="PrformatHTML"/>
        <w:shd w:val="clear" w:color="auto" w:fill="FFFFFF"/>
        <w:rPr>
          <w:rFonts w:asciiTheme="minorHAnsi" w:hAnsiTheme="minorHAnsi" w:cstheme="minorHAnsi"/>
          <w:sz w:val="24"/>
          <w:szCs w:val="24"/>
          <w:lang w:val="es-ES"/>
        </w:rPr>
      </w:pPr>
    </w:p>
    <w:p w:rsidR="006E6FD8" w:rsidRPr="00A70FD2" w:rsidRDefault="005E25E9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A70FD2">
        <w:rPr>
          <w:rFonts w:asciiTheme="minorHAnsi" w:hAnsiTheme="minorHAnsi" w:cstheme="minorHAnsi"/>
          <w:b/>
          <w:sz w:val="24"/>
          <w:szCs w:val="24"/>
          <w:lang w:val="es-ES"/>
        </w:rPr>
        <w:t>Table</w:t>
      </w:r>
      <w:r w:rsidR="00754467" w:rsidRPr="00754467">
        <w:rPr>
          <w:rFonts w:asciiTheme="minorHAnsi" w:hAnsiTheme="minorHAnsi" w:cstheme="minorHAnsi"/>
          <w:b/>
          <w:sz w:val="24"/>
          <w:szCs w:val="24"/>
          <w:lang w:val="es-ES"/>
        </w:rPr>
        <w:t xml:space="preserve"> </w:t>
      </w:r>
      <w:r w:rsidR="00754467" w:rsidRPr="00A70FD2">
        <w:rPr>
          <w:rFonts w:asciiTheme="minorHAnsi" w:hAnsiTheme="minorHAnsi" w:cstheme="minorHAnsi"/>
          <w:b/>
          <w:sz w:val="24"/>
          <w:szCs w:val="24"/>
          <w:lang w:val="es-ES"/>
        </w:rPr>
        <w:t>S3</w:t>
      </w:r>
      <w:r w:rsidRPr="00A70FD2">
        <w:rPr>
          <w:rFonts w:asciiTheme="minorHAnsi" w:hAnsiTheme="minorHAnsi" w:cstheme="minorHAnsi"/>
          <w:b/>
          <w:i/>
          <w:sz w:val="24"/>
          <w:szCs w:val="24"/>
          <w:lang w:val="es-ES"/>
        </w:rPr>
        <w:t>.</w:t>
      </w:r>
      <w:r w:rsidR="00DF1E63" w:rsidRPr="00A70FD2">
        <w:rPr>
          <w:rFonts w:asciiTheme="minorHAnsi" w:hAnsiTheme="minorHAnsi" w:cstheme="minorHAnsi"/>
          <w:b/>
          <w:sz w:val="24"/>
          <w:szCs w:val="24"/>
          <w:lang w:val="es-ES"/>
        </w:rPr>
        <w:t xml:space="preserve">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Means of ratio of the OD at each time interval versus the OD at 0 min (in %)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 of endophytic fungi extracts against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i/>
          <w:sz w:val="24"/>
          <w:szCs w:val="24"/>
          <w:lang w:val="en-US"/>
        </w:rPr>
        <w:t xml:space="preserve">K. oxytoca </w:t>
      </w:r>
      <w:r w:rsidR="004C2EBD">
        <w:rPr>
          <w:rFonts w:ascii="Calibri" w:hAnsi="Calibri" w:cs="Calibri"/>
          <w:sz w:val="24"/>
          <w:szCs w:val="24"/>
          <w:lang w:val="en-US"/>
        </w:rPr>
        <w:t>isolate to evaluate the bacteriolysis a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ctivity</w:t>
      </w:r>
    </w:p>
    <w:p w:rsidR="005766F0" w:rsidRPr="00A70FD2" w:rsidRDefault="005766F0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797"/>
        <w:gridCol w:w="1734"/>
        <w:gridCol w:w="1285"/>
        <w:gridCol w:w="1578"/>
        <w:gridCol w:w="1680"/>
        <w:gridCol w:w="1579"/>
      </w:tblGrid>
      <w:tr w:rsidR="005766F0" w:rsidRPr="00A70FD2" w:rsidTr="00062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gridSpan w:val="2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Incubation times (h)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4</w:t>
            </w: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 codes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7041" w:type="dxa"/>
            <w:gridSpan w:val="4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eans of ratio of the OD at each time interval versus the OD at 0 min (in %)</w:t>
            </w:r>
          </w:p>
        </w:tc>
      </w:tr>
      <w:tr w:rsidR="005766F0" w:rsidRPr="00A70FD2" w:rsidTr="000627B1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5766F0" w:rsidRPr="00A70FD2" w:rsidRDefault="004C2EBD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7" w:tgtFrame="lnk&lt;@rid@&gt;" w:tooltip="Taxonomy for Fusarium waltergamsii" w:history="1">
              <w:r w:rsidR="005766F0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5766F0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525245" w:rsidRPr="00A70FD2">
              <w:rPr>
                <w:rFonts w:cstheme="minorHAnsi"/>
                <w:lang w:val="fr-FR"/>
              </w:rPr>
              <w:t>0.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0.464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824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tbl>
            <w:tblPr>
              <w:tblW w:w="1200" w:type="dxa"/>
              <w:tblLook w:val="04A0" w:firstRow="1" w:lastRow="0" w:firstColumn="1" w:lastColumn="0" w:noHBand="0" w:noVBand="1"/>
            </w:tblPr>
            <w:tblGrid>
              <w:gridCol w:w="1452"/>
            </w:tblGrid>
            <w:tr w:rsidR="005766F0" w:rsidRPr="00A70FD2" w:rsidTr="00ED6ECB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66F0" w:rsidRPr="00A70FD2" w:rsidRDefault="005766F0" w:rsidP="005766F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US"/>
                    </w:rPr>
                  </w:pPr>
                  <w:r w:rsidRPr="00A70FD2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US"/>
                    </w:rPr>
                    <w:t>39.320</w:t>
                  </w:r>
                  <w:r w:rsidR="00BE20B7" w:rsidRPr="00A70FD2">
                    <w:rPr>
                      <w:rFonts w:cstheme="minorHAnsi"/>
                      <w:lang w:val="fr-FR"/>
                    </w:rPr>
                    <w:t>±</w:t>
                  </w:r>
                  <w:r w:rsidR="00525245" w:rsidRPr="00A70FD2">
                    <w:rPr>
                      <w:rFonts w:cstheme="minorHAnsi"/>
                      <w:lang w:val="fr-FR"/>
                    </w:rPr>
                    <w:t>0.11</w:t>
                  </w:r>
                  <w:r w:rsidR="003C26BA" w:rsidRPr="00A70FD2">
                    <w:rPr>
                      <w:rFonts w:cstheme="minorHAnsi"/>
                      <w:vertAlign w:val="superscript"/>
                      <w:lang w:val="fr-FR"/>
                    </w:rPr>
                    <w:t>a</w:t>
                  </w:r>
                </w:p>
              </w:tc>
            </w:tr>
            <w:tr w:rsidR="005766F0" w:rsidRPr="00A70FD2" w:rsidTr="00ED6ECB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766F0" w:rsidRPr="00A70FD2" w:rsidRDefault="005766F0" w:rsidP="005766F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color w:val="000000"/>
                <w:sz w:val="24"/>
                <w:szCs w:val="24"/>
                <w:lang w:val="en-US"/>
              </w:rPr>
              <w:t>29.056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539</w:t>
            </w:r>
            <w:r w:rsidR="00A52C5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1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46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041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1.353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082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3.35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041</w:t>
            </w:r>
            <w:r w:rsidR="00A52C52" w:rsidRPr="00A70FD2">
              <w:rPr>
                <w:rFonts w:cstheme="minorHAnsi"/>
                <w:vertAlign w:val="superscript"/>
                <w:lang w:val="fr-FR"/>
              </w:rPr>
              <w:t xml:space="preserve">a 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6.6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404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1.51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030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4.343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2.052</w:t>
            </w:r>
            <w:r w:rsidR="00A52C5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3.795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45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0.594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744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8.106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1E61AE" w:rsidRPr="00A70FD2">
              <w:rPr>
                <w:rFonts w:cstheme="minorHAnsi"/>
                <w:lang w:val="fr-FR"/>
              </w:rPr>
              <w:t>0.512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1.003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7.887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412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73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313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5.062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022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2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0.85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228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8.165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842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6.11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2.923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5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8.627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365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4.36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821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0.165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439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7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0.38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384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6.033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914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4.561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288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4.132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510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6.17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379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8.079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446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795BAB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1.32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0.604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475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0.544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5.102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9142E" w:rsidRPr="00A70FD2">
              <w:rPr>
                <w:rFonts w:cstheme="minorHAnsi"/>
                <w:lang w:val="fr-FR"/>
              </w:rPr>
              <w:t>0.459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4.11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0.532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8.363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0.699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5.201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1.882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6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4.52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1.092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9.617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0.883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7.115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3E5669" w:rsidRPr="00A70FD2">
              <w:rPr>
                <w:rFonts w:cstheme="minorHAnsi"/>
                <w:lang w:val="fr-FR"/>
              </w:rPr>
              <w:t>1.749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 w:val="restart"/>
          </w:tcPr>
          <w:p w:rsidR="005766F0" w:rsidRPr="00A70FD2" w:rsidRDefault="004C2EBD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8" w:tgtFrame="lnk&lt;@rid@&gt;" w:tooltip="Taxonomy for Talaromyces annesophieae" w:history="1">
              <w:r w:rsidR="005766F0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5766F0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5766F0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5.72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0.338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0.877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0.416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6.996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143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0.066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0.695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62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507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3.128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116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vMerge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77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6.930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2.400</w:t>
            </w:r>
            <w:r w:rsidR="000D2A3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9.161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506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7.894</w:t>
            </w:r>
            <w:r w:rsidR="00BE20B7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179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9.584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1.337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2.627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eastAsia="Calibri" w:cstheme="minorHAnsi"/>
                <w:sz w:val="24"/>
                <w:szCs w:val="24"/>
                <w:lang w:val="en-US"/>
              </w:rPr>
              <w:t>0.639</w:t>
            </w:r>
            <w:r w:rsidR="003C26BA" w:rsidRPr="00A70FD2">
              <w:rPr>
                <w:rFonts w:eastAsia="Calibri" w:cstheme="minorHAns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28" w:type="dxa"/>
          </w:tcPr>
          <w:p w:rsidR="005766F0" w:rsidRPr="00A70FD2" w:rsidRDefault="0097738B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25.016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10499" w:rsidRPr="00A70FD2">
              <w:rPr>
                <w:rFonts w:cstheme="minorHAnsi"/>
                <w:lang w:val="fr-FR"/>
              </w:rPr>
              <w:t>0.302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5766F0" w:rsidRPr="00A70FD2" w:rsidRDefault="005766F0" w:rsidP="005766F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5766F0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:rsidR="005766F0" w:rsidRPr="00A70FD2" w:rsidRDefault="005766F0" w:rsidP="005766F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NC</w:t>
            </w:r>
          </w:p>
        </w:tc>
        <w:tc>
          <w:tcPr>
            <w:tcW w:w="1734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13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00</w:t>
            </w:r>
            <w:r w:rsidR="003D31A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01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  <w:tc>
          <w:tcPr>
            <w:tcW w:w="1890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0</w:t>
            </w:r>
            <w:r w:rsidR="003C26BA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  <w:tc>
          <w:tcPr>
            <w:tcW w:w="1728" w:type="dxa"/>
          </w:tcPr>
          <w:p w:rsidR="005766F0" w:rsidRPr="00A70FD2" w:rsidRDefault="005766F0" w:rsidP="005766F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FF3D98" w:rsidRPr="00A70FD2">
              <w:rPr>
                <w:rFonts w:cstheme="minorHAnsi"/>
                <w:lang w:val="fr-FR"/>
              </w:rPr>
              <w:t>0.000</w:t>
            </w:r>
            <w:r w:rsidR="00F9475B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</w:tr>
    </w:tbl>
    <w:p w:rsidR="005766F0" w:rsidRPr="00A70FD2" w:rsidRDefault="007E05EE" w:rsidP="0001528F">
      <w:pPr>
        <w:jc w:val="both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AM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fruit, 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</w:t>
      </w:r>
      <w:r w:rsidR="00FA00DB" w:rsidRPr="00A70FD2">
        <w:rPr>
          <w:rFonts w:cstheme="minorHAnsi"/>
          <w:sz w:val="24"/>
          <w:szCs w:val="24"/>
        </w:rPr>
        <w:t>, NC: Negative control,</w:t>
      </w:r>
      <w:r w:rsidR="009B52A1" w:rsidRPr="00A70FD2">
        <w:rPr>
          <w:rFonts w:cstheme="minorHAnsi"/>
          <w:sz w:val="24"/>
          <w:szCs w:val="24"/>
        </w:rPr>
        <w:t xml:space="preserve"> OD: Optical Density,</w:t>
      </w:r>
      <w:r w:rsidR="00FA00DB" w:rsidRPr="00A70FD2">
        <w:rPr>
          <w:rFonts w:cstheme="minorHAnsi"/>
          <w:sz w:val="24"/>
          <w:szCs w:val="24"/>
        </w:rPr>
        <w:t xml:space="preserve"> </w:t>
      </w:r>
      <w:r w:rsidR="00D23509" w:rsidRPr="00A70FD2">
        <w:rPr>
          <w:rFonts w:cstheme="minorHAnsi"/>
          <w:sz w:val="24"/>
          <w:szCs w:val="24"/>
        </w:rPr>
        <w:t>MIC:</w:t>
      </w:r>
      <w:r w:rsidR="00D23509" w:rsidRPr="00A70FD2">
        <w:rPr>
          <w:rFonts w:cstheme="minorHAnsi"/>
          <w:b/>
          <w:sz w:val="28"/>
          <w:szCs w:val="28"/>
        </w:rPr>
        <w:t xml:space="preserve"> </w:t>
      </w:r>
      <w:r w:rsidR="00D23509" w:rsidRPr="00A70FD2">
        <w:rPr>
          <w:rFonts w:cstheme="minorHAnsi"/>
          <w:sz w:val="24"/>
          <w:szCs w:val="24"/>
        </w:rPr>
        <w:t>Minimum Inhibitory Concentrations</w:t>
      </w:r>
      <w:r w:rsidRPr="00A70FD2">
        <w:rPr>
          <w:rFonts w:cstheme="minorHAnsi"/>
          <w:sz w:val="24"/>
          <w:szCs w:val="24"/>
        </w:rPr>
        <w:t>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7213A0" w:rsidRPr="00A70FD2" w:rsidRDefault="007213A0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b/>
          <w:i/>
          <w:sz w:val="24"/>
          <w:szCs w:val="24"/>
          <w:lang w:val="en-US"/>
        </w:rPr>
      </w:pPr>
    </w:p>
    <w:p w:rsidR="005E25E9" w:rsidRPr="00A70FD2" w:rsidRDefault="005E25E9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A70FD2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 w:rsidR="00754467" w:rsidRPr="00754467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754467" w:rsidRPr="00A70FD2">
        <w:rPr>
          <w:rFonts w:asciiTheme="minorHAnsi" w:hAnsiTheme="minorHAnsi" w:cstheme="minorHAnsi"/>
          <w:b/>
          <w:sz w:val="24"/>
          <w:szCs w:val="24"/>
          <w:lang w:val="en-US"/>
        </w:rPr>
        <w:t>S4</w:t>
      </w:r>
      <w:r w:rsidRPr="00A70FD2">
        <w:rPr>
          <w:rFonts w:asciiTheme="minorHAnsi" w:hAnsiTheme="minorHAnsi" w:cstheme="minorHAnsi"/>
          <w:b/>
          <w:i/>
          <w:sz w:val="24"/>
          <w:szCs w:val="24"/>
          <w:lang w:val="en-US"/>
        </w:rPr>
        <w:t>.</w:t>
      </w:r>
      <w:r w:rsidR="00533B48" w:rsidRPr="00A70FD2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Means of ratio of the OD at each time interval versus the OD at 0 min (in %)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 of endophytic fungi extracts against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i/>
          <w:sz w:val="24"/>
          <w:szCs w:val="24"/>
          <w:lang w:val="en-US"/>
        </w:rPr>
        <w:t>S. aureus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 ATCC 43300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C2EBD">
        <w:rPr>
          <w:rFonts w:ascii="Calibri" w:hAnsi="Calibri" w:cs="Calibri"/>
          <w:sz w:val="24"/>
          <w:szCs w:val="24"/>
          <w:lang w:val="en-US"/>
        </w:rPr>
        <w:t>to evaluate the bacteriolysis a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ctivity</w:t>
      </w:r>
    </w:p>
    <w:p w:rsidR="00930E1A" w:rsidRPr="00A70FD2" w:rsidRDefault="00930E1A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797"/>
        <w:gridCol w:w="1734"/>
        <w:gridCol w:w="1279"/>
        <w:gridCol w:w="1682"/>
        <w:gridCol w:w="1584"/>
        <w:gridCol w:w="1577"/>
      </w:tblGrid>
      <w:tr w:rsidR="00930E1A" w:rsidRPr="00A70FD2" w:rsidTr="00062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2" w:type="dxa"/>
            <w:gridSpan w:val="2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Incubation times (h)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4</w:t>
            </w: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 codes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7016" w:type="dxa"/>
            <w:gridSpan w:val="4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eans of ratio of the OD at each time interval versus the OD at 0 min (in %)</w:t>
            </w: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930E1A" w:rsidRPr="00A70FD2" w:rsidRDefault="004C2EBD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9" w:tgtFrame="lnk&lt;@rid@&gt;" w:tooltip="Taxonomy for Fusarium waltergamsii" w:history="1">
              <w:r w:rsidR="00930E1A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930E1A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2.992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2.307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5.817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5.951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1.334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0.251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607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8.720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9.362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3.015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6.064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2.389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6.666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3.943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1.338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3.123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645250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7.760</w:t>
            </w:r>
            <w:r w:rsidRPr="00A70FD2">
              <w:rPr>
                <w:rFonts w:cstheme="minorHAnsi"/>
                <w:lang w:val="fr-FR"/>
              </w:rPr>
              <w:t>±</w:t>
            </w:r>
            <w:r w:rsidR="008443F0" w:rsidRPr="00A70FD2">
              <w:rPr>
                <w:rFonts w:cstheme="minorHAnsi"/>
                <w:lang w:val="fr-FR"/>
              </w:rPr>
              <w:t>0.677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0.437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2.711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4.687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8.633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5.991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1.665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0.952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4.792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6.611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2.429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0.624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1.80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0.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7.361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8.814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5.939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6C4E6B" w:rsidRPr="00A70FD2">
              <w:rPr>
                <w:rFonts w:cstheme="minorHAnsi"/>
                <w:lang w:val="fr-FR"/>
              </w:rPr>
              <w:t>14.65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3.769</w:t>
            </w:r>
            <w:r w:rsidR="00645250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4.914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2.522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2.286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0.987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2.711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8.98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1.385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90.926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4.189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9.626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2.916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2.728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D57FE7" w:rsidRPr="00A70FD2">
              <w:rPr>
                <w:rFonts w:cstheme="minorHAnsi"/>
                <w:lang w:val="fr-FR"/>
              </w:rPr>
              <w:t>3.243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92.277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8E5E3D" w:rsidRPr="00A70FD2">
              <w:rPr>
                <w:rFonts w:eastAsia="Calibri" w:cstheme="minorHAnsi"/>
                <w:sz w:val="24"/>
                <w:szCs w:val="24"/>
                <w:lang w:val="en-US"/>
              </w:rPr>
              <w:t>1.265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5.958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8E5E3D" w:rsidRPr="00A70FD2">
              <w:rPr>
                <w:rFonts w:cstheme="minorHAnsi"/>
                <w:lang w:val="fr-FR"/>
              </w:rPr>
              <w:t>0.313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6.608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8E5E3D" w:rsidRPr="00A70FD2">
              <w:rPr>
                <w:rFonts w:cstheme="minorHAnsi"/>
                <w:lang w:val="fr-FR"/>
              </w:rPr>
              <w:t>2.154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1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4.62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11.145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1.48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4.459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0.424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2.940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9.942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6.103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2.996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3.145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3.4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136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B51541" w:rsidRPr="00A70FD2">
              <w:rPr>
                <w:rFonts w:cstheme="minorHAnsi"/>
                <w:lang w:val="fr-FR"/>
              </w:rPr>
              <w:t>0.004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91.119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7.469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4.212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1.999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59.066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021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</w:tcPr>
          <w:p w:rsidR="00930E1A" w:rsidRPr="00A70FD2" w:rsidRDefault="004C2EBD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0" w:tgtFrame="lnk&lt;@rid@&gt;" w:tooltip="Taxonomy for Talaromyces annesophieae" w:history="1">
              <w:r w:rsidR="00930E1A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930E1A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930E1A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8.5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796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68.221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612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3.83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064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83.14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5.985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1.806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299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8.803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2.251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99.71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3.786</w:t>
            </w:r>
            <w:r w:rsidR="00C5244A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74.421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0.618</w:t>
            </w:r>
            <w:r w:rsidR="00B80A2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9.609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AA755F" w:rsidRPr="00A70FD2">
              <w:rPr>
                <w:rFonts w:cstheme="minorHAnsi"/>
                <w:lang w:val="fr-FR"/>
              </w:rPr>
              <w:t>1.150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48.217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314B3" w:rsidRPr="00A70FD2">
              <w:rPr>
                <w:rFonts w:cstheme="minorHAnsi"/>
                <w:lang w:val="fr-FR"/>
              </w:rPr>
              <w:t>4.989</w:t>
            </w:r>
            <w:r w:rsidR="00E848D7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9.687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314B3" w:rsidRPr="00A70FD2">
              <w:rPr>
                <w:rFonts w:cstheme="minorHAnsi"/>
                <w:lang w:val="fr-FR"/>
              </w:rPr>
              <w:t>0.481</w:t>
            </w:r>
            <w:r w:rsidR="007275BD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30.875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314B3" w:rsidRPr="00A70FD2">
              <w:rPr>
                <w:rFonts w:cstheme="minorHAnsi"/>
                <w:lang w:val="fr-FR"/>
              </w:rPr>
              <w:t>2.702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930E1A" w:rsidRPr="00A70FD2" w:rsidRDefault="00930E1A" w:rsidP="00930E1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930E1A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930E1A" w:rsidRPr="00A70FD2" w:rsidRDefault="00930E1A" w:rsidP="00930E1A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NC</w:t>
            </w:r>
          </w:p>
        </w:tc>
        <w:tc>
          <w:tcPr>
            <w:tcW w:w="1734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8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507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71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E848D7" w:rsidRPr="00A70FD2">
              <w:rPr>
                <w:rFonts w:cstheme="minorHAnsi"/>
                <w:vertAlign w:val="superscript"/>
                <w:lang w:val="fr-FR"/>
              </w:rPr>
              <w:t>d</w:t>
            </w:r>
          </w:p>
        </w:tc>
        <w:tc>
          <w:tcPr>
            <w:tcW w:w="1890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0</w:t>
            </w:r>
            <w:r w:rsidR="007275BD" w:rsidRPr="00A70FD2">
              <w:rPr>
                <w:rFonts w:cstheme="minorHAnsi"/>
                <w:vertAlign w:val="superscript"/>
                <w:lang w:val="fr-FR"/>
              </w:rPr>
              <w:t>d</w:t>
            </w:r>
          </w:p>
        </w:tc>
        <w:tc>
          <w:tcPr>
            <w:tcW w:w="1728" w:type="dxa"/>
          </w:tcPr>
          <w:p w:rsidR="00930E1A" w:rsidRPr="00A70FD2" w:rsidRDefault="00930E1A" w:rsidP="00930E1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0</w:t>
            </w:r>
            <w:r w:rsidR="00C96C52" w:rsidRPr="00A70FD2">
              <w:rPr>
                <w:rFonts w:cstheme="minorHAnsi"/>
                <w:lang w:val="fr-FR"/>
              </w:rPr>
              <w:t>±</w:t>
            </w:r>
            <w:r w:rsidR="00721B23" w:rsidRPr="00A70FD2">
              <w:rPr>
                <w:rFonts w:cstheme="minorHAnsi"/>
                <w:lang w:val="fr-FR"/>
              </w:rPr>
              <w:t>0.003</w:t>
            </w:r>
            <w:r w:rsidR="009A39FB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</w:tr>
    </w:tbl>
    <w:p w:rsidR="00BB6ED5" w:rsidRPr="00A70FD2" w:rsidRDefault="00930E1A" w:rsidP="006C4E6B">
      <w:pPr>
        <w:jc w:val="both"/>
        <w:rPr>
          <w:rFonts w:cstheme="minorHAnsi"/>
          <w:sz w:val="24"/>
          <w:szCs w:val="24"/>
        </w:rPr>
        <w:sectPr w:rsidR="00BB6ED5" w:rsidRPr="00A70FD2" w:rsidSect="00A1329D">
          <w:pgSz w:w="11906" w:h="16838"/>
          <w:pgMar w:top="1417" w:right="836" w:bottom="1417" w:left="1417" w:header="708" w:footer="708" w:gutter="0"/>
          <w:cols w:space="708"/>
          <w:docGrid w:linePitch="360"/>
        </w:sectPr>
      </w:pPr>
      <w:r w:rsidRPr="00A70FD2">
        <w:rPr>
          <w:rFonts w:cstheme="minorHAnsi"/>
          <w:sz w:val="24"/>
          <w:szCs w:val="24"/>
        </w:rPr>
        <w:t xml:space="preserve">AM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fruit, 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, NC: Negative control,</w:t>
      </w:r>
      <w:r w:rsidR="009B52A1" w:rsidRPr="00A70FD2">
        <w:rPr>
          <w:rFonts w:cstheme="minorHAnsi"/>
          <w:sz w:val="24"/>
          <w:szCs w:val="24"/>
        </w:rPr>
        <w:t xml:space="preserve"> OD: Optical Density,</w:t>
      </w:r>
      <w:r w:rsidRPr="00A70FD2">
        <w:rPr>
          <w:rFonts w:cstheme="minorHAnsi"/>
          <w:sz w:val="24"/>
          <w:szCs w:val="24"/>
        </w:rPr>
        <w:t xml:space="preserve"> MIC:</w:t>
      </w:r>
      <w:r w:rsidRPr="00A70FD2">
        <w:rPr>
          <w:rFonts w:cstheme="minorHAnsi"/>
          <w:b/>
          <w:sz w:val="28"/>
          <w:szCs w:val="28"/>
        </w:rPr>
        <w:t xml:space="preserve"> </w:t>
      </w:r>
      <w:r w:rsidRPr="00A70FD2">
        <w:rPr>
          <w:rFonts w:cstheme="minorHAnsi"/>
          <w:sz w:val="24"/>
          <w:szCs w:val="24"/>
        </w:rPr>
        <w:t>Minimum Inhibitory Concentrations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930E1A" w:rsidRPr="00A70FD2" w:rsidRDefault="00930E1A" w:rsidP="00257208">
      <w:pPr>
        <w:ind w:left="-990"/>
        <w:jc w:val="both"/>
        <w:rPr>
          <w:rFonts w:cstheme="minorHAnsi"/>
          <w:sz w:val="24"/>
          <w:szCs w:val="24"/>
          <w:lang w:val="en-CA"/>
        </w:rPr>
      </w:pPr>
    </w:p>
    <w:p w:rsidR="00930E1A" w:rsidRPr="00A70FD2" w:rsidRDefault="00930E1A" w:rsidP="00533B48">
      <w:pPr>
        <w:pStyle w:val="PrformatHTML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CA"/>
        </w:rPr>
      </w:pPr>
    </w:p>
    <w:p w:rsidR="007713EA" w:rsidRPr="00A70FD2" w:rsidRDefault="005E25E9" w:rsidP="00400AC1">
      <w:pPr>
        <w:spacing w:line="360" w:lineRule="auto"/>
        <w:rPr>
          <w:rFonts w:cstheme="minorHAnsi"/>
          <w:sz w:val="24"/>
          <w:szCs w:val="24"/>
        </w:rPr>
      </w:pPr>
      <w:r w:rsidRPr="00A70FD2">
        <w:rPr>
          <w:rFonts w:cstheme="minorHAnsi"/>
          <w:b/>
          <w:sz w:val="24"/>
          <w:szCs w:val="24"/>
          <w:lang w:val="en-US"/>
        </w:rPr>
        <w:t>Table</w:t>
      </w:r>
      <w:r w:rsidR="00754467" w:rsidRPr="00754467">
        <w:rPr>
          <w:rFonts w:cstheme="minorHAnsi"/>
          <w:b/>
          <w:sz w:val="24"/>
          <w:szCs w:val="24"/>
          <w:lang w:val="en-US"/>
        </w:rPr>
        <w:t xml:space="preserve"> </w:t>
      </w:r>
      <w:r w:rsidR="00754467" w:rsidRPr="00A70FD2">
        <w:rPr>
          <w:rFonts w:cstheme="minorHAnsi"/>
          <w:b/>
          <w:sz w:val="24"/>
          <w:szCs w:val="24"/>
          <w:lang w:val="en-US"/>
        </w:rPr>
        <w:t>S5</w:t>
      </w:r>
      <w:r w:rsidRPr="00A70FD2">
        <w:rPr>
          <w:rFonts w:cstheme="minorHAnsi"/>
          <w:b/>
          <w:i/>
          <w:sz w:val="24"/>
          <w:szCs w:val="24"/>
          <w:lang w:val="en-US"/>
        </w:rPr>
        <w:t>.</w:t>
      </w:r>
      <w:r w:rsidR="00045BFC" w:rsidRPr="00A70FD2"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="004C2EBD" w:rsidRPr="00AF69E3">
        <w:rPr>
          <w:rFonts w:cs="Calibri"/>
          <w:sz w:val="24"/>
          <w:szCs w:val="24"/>
        </w:rPr>
        <w:t xml:space="preserve">Means of growth parameter (OD/450 nm) of </w:t>
      </w:r>
      <w:r w:rsidR="004C2EBD" w:rsidRPr="00AF69E3">
        <w:rPr>
          <w:rFonts w:cs="Calibri"/>
          <w:i/>
          <w:sz w:val="24"/>
          <w:szCs w:val="24"/>
        </w:rPr>
        <w:t xml:space="preserve">K. oxytoca </w:t>
      </w:r>
      <w:r w:rsidR="004C2EBD">
        <w:rPr>
          <w:rFonts w:cs="Calibri"/>
          <w:sz w:val="24"/>
          <w:szCs w:val="24"/>
        </w:rPr>
        <w:t xml:space="preserve">treated with </w:t>
      </w:r>
      <w:r w:rsidR="004C2EBD" w:rsidRPr="00AF69E3">
        <w:rPr>
          <w:rFonts w:cs="Calibri"/>
          <w:sz w:val="24"/>
          <w:szCs w:val="24"/>
        </w:rPr>
        <w:t xml:space="preserve">endophytic fungi extracts </w:t>
      </w:r>
      <w:r w:rsidR="004C2EBD">
        <w:rPr>
          <w:rFonts w:cs="Calibri"/>
          <w:sz w:val="24"/>
          <w:szCs w:val="24"/>
        </w:rPr>
        <w:t>for the outer membrane permeability a</w:t>
      </w:r>
      <w:r w:rsidR="004C2EBD" w:rsidRPr="00AF69E3">
        <w:rPr>
          <w:rFonts w:cs="Calibri"/>
          <w:sz w:val="24"/>
          <w:szCs w:val="24"/>
        </w:rPr>
        <w:t>ssay</w:t>
      </w:r>
    </w:p>
    <w:tbl>
      <w:tblPr>
        <w:tblStyle w:val="Tableausimple2"/>
        <w:tblW w:w="14310" w:type="dxa"/>
        <w:tblLook w:val="04A0" w:firstRow="1" w:lastRow="0" w:firstColumn="1" w:lastColumn="0" w:noHBand="0" w:noVBand="1"/>
      </w:tblPr>
      <w:tblGrid>
        <w:gridCol w:w="2610"/>
        <w:gridCol w:w="1710"/>
        <w:gridCol w:w="1620"/>
        <w:gridCol w:w="1620"/>
        <w:gridCol w:w="1710"/>
        <w:gridCol w:w="1530"/>
        <w:gridCol w:w="1800"/>
        <w:gridCol w:w="1710"/>
      </w:tblGrid>
      <w:tr w:rsidR="00AB10A1" w:rsidRPr="00A70FD2" w:rsidTr="00062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 codes</w:t>
            </w:r>
          </w:p>
        </w:tc>
        <w:tc>
          <w:tcPr>
            <w:tcW w:w="11700" w:type="dxa"/>
            <w:gridSpan w:val="7"/>
          </w:tcPr>
          <w:p w:rsidR="00AB10A1" w:rsidRPr="00A70FD2" w:rsidRDefault="00AB10A1" w:rsidP="003912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 w:val="0"/>
                <w:sz w:val="24"/>
                <w:szCs w:val="24"/>
                <w:lang w:val="en-US"/>
              </w:rPr>
              <w:t>Means of growth parameter (OD/450 nm)</w:t>
            </w:r>
          </w:p>
        </w:tc>
      </w:tr>
      <w:tr w:rsidR="00BB6ED5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MIC</w:t>
            </w: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MIC</w:t>
            </w: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2 MIC</w:t>
            </w: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4 MIC</w:t>
            </w: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8 MIC</w:t>
            </w:r>
          </w:p>
        </w:tc>
        <w:tc>
          <w:tcPr>
            <w:tcW w:w="1710" w:type="dxa"/>
          </w:tcPr>
          <w:p w:rsidR="00AB10A1" w:rsidRPr="00A70FD2" w:rsidRDefault="002B3855" w:rsidP="00AB10A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</w:t>
            </w:r>
            <w:r w:rsidR="00AB10A1"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6 MIC</w:t>
            </w:r>
          </w:p>
        </w:tc>
      </w:tr>
      <w:tr w:rsidR="00BB6ED5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4C2EBD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1" w:tgtFrame="lnk&lt;@rid@&gt;" w:tooltip="Taxonomy for Fusarium waltergamsii" w:history="1">
              <w:r w:rsidR="00AB10A1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AB10A1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23</w:t>
            </w:r>
            <w:r w:rsidR="00BE70E8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09</w:t>
            </w:r>
            <w:r w:rsidR="0039682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26</w:t>
            </w:r>
            <w:r w:rsidR="00D87416" w:rsidRPr="00A70FD2">
              <w:rPr>
                <w:rFonts w:cstheme="minorHAnsi"/>
                <w:lang w:val="en-US"/>
              </w:rPr>
              <w:t>±0.003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37</w:t>
            </w:r>
            <w:r w:rsidR="00BC004B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81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24</w:t>
            </w:r>
            <w:r w:rsidR="001B6B3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0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37</w:t>
            </w:r>
            <w:r w:rsidR="00B021D7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11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6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4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71</w:t>
            </w:r>
            <w:r w:rsidR="004334A5" w:rsidRPr="00A70FD2">
              <w:rPr>
                <w:rFonts w:cstheme="minorHAnsi"/>
                <w:lang w:val="en-US"/>
              </w:rPr>
              <w:t>0</w:t>
            </w:r>
            <w:r w:rsidR="00457ED6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BB6ED5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22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04</w:t>
            </w:r>
            <w:r w:rsidR="0039682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25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02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06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15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21</w:t>
            </w:r>
            <w:r w:rsidR="001B6B3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62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28</w:t>
            </w:r>
            <w:r w:rsidR="00B021D7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9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D87416" w:rsidRPr="00A70FD2">
              <w:rPr>
                <w:rFonts w:cstheme="minorHAnsi"/>
                <w:lang w:val="en-US"/>
              </w:rPr>
              <w:t>0.030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07</w:t>
            </w:r>
            <w:r w:rsidR="00D87416" w:rsidRPr="00A70FD2">
              <w:rPr>
                <w:rFonts w:cstheme="minorHAnsi"/>
                <w:lang w:val="en-US"/>
              </w:rPr>
              <w:t>±0.042</w:t>
            </w:r>
            <w:r w:rsidR="00457ED6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BB6ED5" w:rsidRPr="00A70FD2" w:rsidTr="000627B1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13</w:t>
            </w:r>
            <w:r w:rsidR="0039682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6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05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7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16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7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12</w:t>
            </w:r>
            <w:r w:rsidR="00110C78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56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12</w:t>
            </w:r>
            <w:r w:rsidR="00AC3CDA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1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cstheme="minorHAnsi"/>
                <w:lang w:val="en-US"/>
              </w:rPr>
              <w:t>0.010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38</w:t>
            </w:r>
            <w:r w:rsidR="00517DDF" w:rsidRPr="00A70FD2">
              <w:rPr>
                <w:rFonts w:cstheme="minorHAnsi"/>
                <w:lang w:val="en-US"/>
              </w:rPr>
              <w:t>±</w:t>
            </w:r>
            <w:r w:rsidR="00361A68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031</w:t>
            </w:r>
            <w:r w:rsidR="00457ED6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BB6ED5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6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07</w:t>
            </w:r>
            <w:r w:rsidR="0039682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81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00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78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77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68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32</w:t>
            </w:r>
            <w:r w:rsidR="00110C78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4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06</w:t>
            </w:r>
            <w:r w:rsidR="00B021D7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66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20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07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2155D3" w:rsidRPr="00A70FD2">
              <w:rPr>
                <w:rFonts w:cstheme="minorHAnsi"/>
                <w:lang w:val="en-US"/>
              </w:rPr>
              <w:t>0.097</w:t>
            </w:r>
            <w:r w:rsidR="0003054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BB6ED5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4C2EBD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2" w:tgtFrame="lnk&lt;@rid@&gt;" w:tooltip="Taxonomy for Talaromyces annesophieae" w:history="1">
              <w:r w:rsidR="00AB10A1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AB10A1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AB10A1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9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C7774" w:rsidRPr="00A70FD2">
              <w:rPr>
                <w:rFonts w:cstheme="minorHAnsi"/>
                <w:lang w:val="fr-FR"/>
              </w:rPr>
              <w:t>0.039</w:t>
            </w:r>
            <w:r w:rsidR="0039682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9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C7774" w:rsidRPr="00A70FD2">
              <w:rPr>
                <w:rFonts w:cstheme="minorHAnsi"/>
                <w:lang w:val="fr-FR"/>
              </w:rPr>
              <w:t>0.022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4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C7774" w:rsidRPr="00A70FD2">
              <w:rPr>
                <w:rFonts w:cstheme="minorHAnsi"/>
                <w:lang w:val="fr-FR"/>
              </w:rPr>
              <w:t>0.114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46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C7774" w:rsidRPr="00A70FD2">
              <w:rPr>
                <w:rFonts w:cstheme="minorHAnsi"/>
                <w:lang w:val="fr-FR"/>
              </w:rPr>
              <w:t>0.027</w:t>
            </w:r>
            <w:r w:rsidR="001B6B3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52</w:t>
            </w:r>
            <w:r w:rsidR="001C7774" w:rsidRPr="00A70FD2">
              <w:rPr>
                <w:rFonts w:cstheme="minorHAnsi"/>
                <w:lang w:val="fr-FR"/>
              </w:rPr>
              <w:t>±0.005</w:t>
            </w:r>
            <w:r w:rsidR="00B021D7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4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45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56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12</w:t>
            </w:r>
            <w:r w:rsidR="00457ED6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BB6ED5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3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16</w:t>
            </w:r>
            <w:r w:rsidR="00CB1408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51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24</w:t>
            </w:r>
            <w:r w:rsidR="00CD3084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69</w:t>
            </w:r>
            <w:r w:rsidR="00CB5132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32</w:t>
            </w:r>
            <w:r w:rsidR="00110C78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6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18</w:t>
            </w:r>
            <w:r w:rsidR="00B021D7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51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28</w:t>
            </w:r>
            <w:r w:rsidR="00FD780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058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C7774" w:rsidRPr="00A70FD2">
              <w:rPr>
                <w:rFonts w:cstheme="minorHAnsi"/>
                <w:lang w:val="en-US"/>
              </w:rPr>
              <w:t>0.028</w:t>
            </w:r>
            <w:r w:rsidR="0003054E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AB10A1" w:rsidRPr="00A70FD2" w:rsidRDefault="00AB10A1" w:rsidP="00AB10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</w:tbl>
    <w:p w:rsidR="00AB10A1" w:rsidRPr="00A70FD2" w:rsidRDefault="00AB10A1" w:rsidP="006638DF">
      <w:pPr>
        <w:ind w:right="-306"/>
        <w:jc w:val="both"/>
        <w:rPr>
          <w:rFonts w:cstheme="minorHAnsi"/>
          <w:sz w:val="24"/>
          <w:szCs w:val="24"/>
        </w:rPr>
      </w:pPr>
      <w:r w:rsidRPr="00A70FD2">
        <w:rPr>
          <w:rFonts w:cstheme="minorHAnsi"/>
          <w:sz w:val="24"/>
          <w:szCs w:val="24"/>
        </w:rPr>
        <w:t xml:space="preserve">AM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fruit, 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, OD: Optical Density, MIC:</w:t>
      </w:r>
      <w:r w:rsidRPr="00A70FD2">
        <w:rPr>
          <w:rFonts w:cstheme="minorHAnsi"/>
          <w:b/>
          <w:sz w:val="28"/>
          <w:szCs w:val="28"/>
        </w:rPr>
        <w:t xml:space="preserve"> </w:t>
      </w:r>
      <w:r w:rsidRPr="00A70FD2">
        <w:rPr>
          <w:rFonts w:cstheme="minorHAnsi"/>
          <w:sz w:val="24"/>
          <w:szCs w:val="24"/>
        </w:rPr>
        <w:t>Minimum Inhibitory Concentrations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8758ED" w:rsidRPr="00A70FD2" w:rsidRDefault="008758ED" w:rsidP="006638DF">
      <w:pPr>
        <w:ind w:right="-306"/>
        <w:jc w:val="both"/>
        <w:rPr>
          <w:rFonts w:cstheme="minorHAnsi"/>
          <w:sz w:val="24"/>
          <w:szCs w:val="24"/>
        </w:rPr>
      </w:pPr>
    </w:p>
    <w:p w:rsidR="00D46ED3" w:rsidRPr="00A70FD2" w:rsidRDefault="00D46ED3" w:rsidP="009A5194">
      <w:pPr>
        <w:jc w:val="both"/>
        <w:rPr>
          <w:rFonts w:cstheme="minorHAnsi"/>
          <w:sz w:val="24"/>
          <w:szCs w:val="24"/>
        </w:rPr>
      </w:pPr>
    </w:p>
    <w:p w:rsidR="00D46ED3" w:rsidRPr="00A70FD2" w:rsidRDefault="00D46ED3" w:rsidP="009A5194">
      <w:pPr>
        <w:jc w:val="both"/>
        <w:rPr>
          <w:rFonts w:cstheme="minorHAnsi"/>
          <w:sz w:val="24"/>
          <w:szCs w:val="24"/>
        </w:rPr>
      </w:pPr>
    </w:p>
    <w:p w:rsidR="009A5194" w:rsidRPr="00A70FD2" w:rsidRDefault="00045BFC" w:rsidP="007713EA">
      <w:pPr>
        <w:pStyle w:val="PrformatHTML"/>
        <w:shd w:val="clear" w:color="auto" w:fill="FFFFFF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A70FD2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 w:rsidR="00754467" w:rsidRPr="00754467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754467" w:rsidRPr="00A70FD2">
        <w:rPr>
          <w:rFonts w:asciiTheme="minorHAnsi" w:hAnsiTheme="minorHAnsi" w:cstheme="minorHAnsi"/>
          <w:b/>
          <w:sz w:val="24"/>
          <w:szCs w:val="24"/>
          <w:lang w:val="en-US"/>
        </w:rPr>
        <w:t>S6</w:t>
      </w:r>
      <w:r w:rsidRPr="00A70FD2">
        <w:rPr>
          <w:rFonts w:asciiTheme="minorHAnsi" w:hAnsiTheme="minorHAnsi" w:cstheme="minorHAnsi"/>
          <w:b/>
          <w:i/>
          <w:sz w:val="24"/>
          <w:szCs w:val="24"/>
          <w:lang w:val="en-US"/>
        </w:rPr>
        <w:t>.</w:t>
      </w:r>
      <w:r w:rsidRPr="00A70FD2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Means of growth parameter (OD/450 nm) of </w:t>
      </w:r>
      <w:r w:rsidR="004C2EBD" w:rsidRPr="00AF69E3">
        <w:rPr>
          <w:rFonts w:ascii="Calibri" w:hAnsi="Calibri" w:cs="Calibri"/>
          <w:i/>
          <w:sz w:val="24"/>
          <w:szCs w:val="24"/>
          <w:lang w:val="en-US"/>
        </w:rPr>
        <w:t>S. aureus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 ATCC 43300 treated with endophytic fungi extracts for the outer membrane permeability a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ssay</w:t>
      </w:r>
      <w:r w:rsidR="009A5194" w:rsidRPr="00A70FD2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tbl>
      <w:tblPr>
        <w:tblStyle w:val="Tableausimple2"/>
        <w:tblW w:w="14310" w:type="dxa"/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620"/>
        <w:gridCol w:w="1620"/>
        <w:gridCol w:w="1710"/>
        <w:gridCol w:w="1530"/>
        <w:gridCol w:w="1800"/>
        <w:gridCol w:w="1710"/>
      </w:tblGrid>
      <w:tr w:rsidR="009A5194" w:rsidRPr="00A70FD2" w:rsidTr="00062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 codes</w:t>
            </w:r>
          </w:p>
        </w:tc>
        <w:tc>
          <w:tcPr>
            <w:tcW w:w="11700" w:type="dxa"/>
            <w:gridSpan w:val="7"/>
          </w:tcPr>
          <w:p w:rsidR="009A5194" w:rsidRPr="00A70FD2" w:rsidRDefault="009A5194" w:rsidP="003912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 w:val="0"/>
                <w:sz w:val="24"/>
                <w:szCs w:val="24"/>
                <w:lang w:val="en-US"/>
              </w:rPr>
              <w:t>Means of growth parameter (OD/450 nm)</w:t>
            </w:r>
          </w:p>
        </w:tc>
      </w:tr>
      <w:tr w:rsidR="001F05D6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MIC</w:t>
            </w: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MIC</w:t>
            </w: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2 MIC</w:t>
            </w: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4 MIC</w:t>
            </w: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8 MIC</w:t>
            </w:r>
          </w:p>
        </w:tc>
        <w:tc>
          <w:tcPr>
            <w:tcW w:w="1710" w:type="dxa"/>
          </w:tcPr>
          <w:p w:rsidR="009A5194" w:rsidRPr="00A70FD2" w:rsidRDefault="002B3855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/</w:t>
            </w:r>
            <w:r w:rsidR="009A5194"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16 MIC</w:t>
            </w:r>
          </w:p>
        </w:tc>
      </w:tr>
      <w:tr w:rsidR="001F05D6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4C2EBD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3" w:tgtFrame="lnk&lt;@rid@&gt;" w:tooltip="Taxonomy for Fusarium waltergamsii" w:history="1">
              <w:r w:rsidR="009A5194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9A5194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24</w:t>
            </w:r>
            <w:r w:rsidR="001F05D6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00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9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55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8</w:t>
            </w:r>
            <w:r w:rsidR="001F05D6" w:rsidRPr="00A70FD2">
              <w:rPr>
                <w:rFonts w:cstheme="minorHAnsi"/>
                <w:lang w:val="en-US"/>
              </w:rPr>
              <w:t>±0.027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3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33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34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38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4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22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56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16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F05D6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8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24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25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00</w:t>
            </w:r>
            <w:r w:rsidR="00584ECB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13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0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39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8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10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4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26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30</w:t>
            </w:r>
            <w:r w:rsidR="001F05D6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1F05D6" w:rsidRPr="00A70FD2">
              <w:rPr>
                <w:rFonts w:cstheme="minorHAnsi"/>
                <w:lang w:val="en-US"/>
              </w:rPr>
              <w:t>±0.047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F05D6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710" w:type="dxa"/>
          </w:tcPr>
          <w:p w:rsidR="009A5194" w:rsidRPr="00A70FD2" w:rsidRDefault="00815CAF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38</w:t>
            </w:r>
            <w:r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19</w:t>
            </w:r>
            <w:r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20</w:t>
            </w:r>
            <w:r w:rsidR="00584ECB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5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79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4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02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0</w:t>
            </w:r>
            <w:r w:rsidR="00BE70E8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</w:t>
            </w:r>
            <w:r w:rsidR="001F05D6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36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5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03</w:t>
            </w:r>
            <w:r w:rsidR="00424110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7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1F05D6" w:rsidRPr="00A70FD2">
              <w:rPr>
                <w:rFonts w:cstheme="minorHAnsi"/>
                <w:lang w:val="en-US"/>
              </w:rPr>
              <w:t>0.034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F05D6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32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65</w:t>
            </w:r>
            <w:r w:rsidR="003E7BE4" w:rsidRPr="00A70FD2">
              <w:rPr>
                <w:rFonts w:cstheme="minorHAnsi"/>
                <w:lang w:val="fr-FR"/>
              </w:rPr>
              <w:t>±0.020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13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fr-FR"/>
              </w:rPr>
              <w:t>0.054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0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fr-FR"/>
              </w:rPr>
              <w:t>0.035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2406E9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5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fr-FR"/>
              </w:rPr>
              <w:t>0.022</w:t>
            </w:r>
            <w:r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24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fr-FR"/>
              </w:rPr>
              <w:t>0.049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28</w:t>
            </w:r>
            <w:r w:rsidR="00BE70E8" w:rsidRPr="00A70FD2">
              <w:rPr>
                <w:rFonts w:cstheme="minorHAnsi"/>
                <w:lang w:val="fr-FR"/>
              </w:rPr>
              <w:t>±</w:t>
            </w:r>
            <w:r w:rsidR="001F05D6" w:rsidRPr="00A70FD2">
              <w:rPr>
                <w:rFonts w:cstheme="minorHAnsi"/>
                <w:lang w:val="fr-FR"/>
              </w:rPr>
              <w:t>0.017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F05D6" w:rsidRPr="00A70FD2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4C2EBD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4" w:tgtFrame="lnk&lt;@rid@&gt;" w:tooltip="Taxonomy for Talaromyces annesophieae" w:history="1">
              <w:r w:rsidR="009A5194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9A5194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9A5194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03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64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23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72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21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9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42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2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26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12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28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6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33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F05D6" w:rsidRPr="00A70FD2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A5194" w:rsidRPr="00A70FD2" w:rsidRDefault="009A5194" w:rsidP="009A5194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65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5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7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10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30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0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92</w:t>
            </w:r>
            <w:r w:rsidR="00815CAF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3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24</w:t>
            </w:r>
            <w:r w:rsidR="002406E9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2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05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67</w:t>
            </w:r>
            <w:r w:rsidR="00BE70E8" w:rsidRPr="00A70FD2">
              <w:rPr>
                <w:rFonts w:cstheme="minorHAnsi"/>
                <w:lang w:val="en-US"/>
              </w:rPr>
              <w:t>±</w:t>
            </w:r>
            <w:r w:rsidR="003E7BE4" w:rsidRPr="00A70FD2">
              <w:rPr>
                <w:rFonts w:cstheme="minorHAnsi"/>
                <w:lang w:val="en-US"/>
              </w:rPr>
              <w:t>0.009</w:t>
            </w:r>
            <w:r w:rsidR="002E73B5" w:rsidRPr="00A70FD2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9A5194" w:rsidRPr="00A70FD2" w:rsidRDefault="009A5194" w:rsidP="009A519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</w:tbl>
    <w:p w:rsidR="005E25E9" w:rsidRPr="00A70FD2" w:rsidRDefault="00FC530F" w:rsidP="00F33517">
      <w:pPr>
        <w:ind w:right="-306"/>
        <w:jc w:val="both"/>
        <w:rPr>
          <w:rFonts w:cstheme="minorHAnsi"/>
          <w:sz w:val="24"/>
          <w:szCs w:val="24"/>
          <w:lang w:val="en-CA"/>
        </w:rPr>
      </w:pPr>
      <w:r w:rsidRPr="00A70FD2">
        <w:rPr>
          <w:rFonts w:cstheme="minorHAnsi"/>
          <w:sz w:val="24"/>
          <w:szCs w:val="24"/>
        </w:rPr>
        <w:t xml:space="preserve">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</w:t>
      </w:r>
      <w:r w:rsidR="00460F4F" w:rsidRPr="00A70FD2">
        <w:rPr>
          <w:rFonts w:cstheme="minorHAnsi"/>
          <w:sz w:val="24"/>
          <w:szCs w:val="24"/>
        </w:rPr>
        <w:t xml:space="preserve">, OD: Optical Density, </w:t>
      </w:r>
      <w:r w:rsidRPr="00A70FD2">
        <w:rPr>
          <w:rFonts w:cstheme="minorHAnsi"/>
          <w:sz w:val="24"/>
          <w:szCs w:val="24"/>
        </w:rPr>
        <w:t xml:space="preserve"> MIC:</w:t>
      </w:r>
      <w:r w:rsidRPr="00A70FD2">
        <w:rPr>
          <w:rFonts w:cstheme="minorHAnsi"/>
          <w:b/>
          <w:sz w:val="28"/>
          <w:szCs w:val="28"/>
        </w:rPr>
        <w:t xml:space="preserve"> </w:t>
      </w:r>
      <w:r w:rsidRPr="00A70FD2">
        <w:rPr>
          <w:rFonts w:cstheme="minorHAnsi"/>
          <w:sz w:val="24"/>
          <w:szCs w:val="24"/>
        </w:rPr>
        <w:t>Minimum Inhibitory Concentrations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AD31C9" w:rsidRPr="00A70FD2" w:rsidRDefault="005E25E9" w:rsidP="005E25E9">
      <w:pPr>
        <w:pStyle w:val="PrformatHTML"/>
        <w:shd w:val="clear" w:color="auto" w:fill="FFFFFF"/>
        <w:rPr>
          <w:rFonts w:asciiTheme="minorHAnsi" w:hAnsiTheme="minorHAnsi" w:cstheme="minorHAnsi"/>
          <w:sz w:val="24"/>
          <w:szCs w:val="24"/>
          <w:lang w:val="en-US"/>
        </w:rPr>
      </w:pPr>
      <w:r w:rsidRPr="00A70FD2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 w:rsidR="00754467" w:rsidRPr="00754467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754467" w:rsidRPr="00A70FD2">
        <w:rPr>
          <w:rFonts w:asciiTheme="minorHAnsi" w:hAnsiTheme="minorHAnsi" w:cstheme="minorHAnsi"/>
          <w:b/>
          <w:sz w:val="24"/>
          <w:szCs w:val="24"/>
          <w:lang w:val="en-US"/>
        </w:rPr>
        <w:t>S7</w:t>
      </w:r>
      <w:r w:rsidRPr="00A70FD2">
        <w:rPr>
          <w:rFonts w:asciiTheme="minorHAnsi" w:hAnsiTheme="minorHAnsi" w:cstheme="minorHAnsi"/>
          <w:b/>
          <w:i/>
          <w:sz w:val="24"/>
          <w:szCs w:val="24"/>
          <w:lang w:val="en-US"/>
        </w:rPr>
        <w:t>.</w:t>
      </w:r>
      <w:r w:rsidR="00390284" w:rsidRPr="00A70FD2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Means of optical densities (620nm) at each time interval of </w:t>
      </w:r>
      <w:r w:rsidR="004C2EBD" w:rsidRPr="00AF69E3">
        <w:rPr>
          <w:rFonts w:ascii="Calibri" w:hAnsi="Calibri" w:cs="Calibri"/>
          <w:i/>
          <w:sz w:val="24"/>
          <w:szCs w:val="24"/>
          <w:lang w:val="en-US"/>
        </w:rPr>
        <w:t>K.oxytoca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isolate 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treated with endophytic fungi extracts for the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>time kill kinetics assay</w:t>
      </w:r>
    </w:p>
    <w:tbl>
      <w:tblPr>
        <w:tblStyle w:val="Tableausimple2"/>
        <w:tblW w:w="1629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620"/>
        <w:gridCol w:w="1530"/>
        <w:gridCol w:w="1530"/>
        <w:gridCol w:w="1530"/>
        <w:gridCol w:w="1620"/>
        <w:gridCol w:w="1530"/>
        <w:gridCol w:w="1530"/>
        <w:gridCol w:w="1530"/>
        <w:gridCol w:w="1620"/>
      </w:tblGrid>
      <w:tr w:rsidR="0017591A" w:rsidRPr="00A70FD2" w:rsidTr="00A95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gridSpan w:val="2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Incubation time (h)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4</w:t>
            </w:r>
          </w:p>
        </w:tc>
      </w:tr>
      <w:tr w:rsidR="00702512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 codes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14040" w:type="dxa"/>
            <w:gridSpan w:val="9"/>
          </w:tcPr>
          <w:p w:rsidR="00AD31C9" w:rsidRPr="00A70FD2" w:rsidRDefault="00AD31C9" w:rsidP="00AD31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OD (620nm)</w:t>
            </w: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:rsidR="00AD31C9" w:rsidRPr="00A70FD2" w:rsidRDefault="004C2EBD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5" w:tgtFrame="lnk&lt;@rid@&gt;" w:tooltip="Taxonomy for Fusarium waltergamsii" w:history="1">
              <w:r w:rsidR="00AD31C9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AD31C9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1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22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7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07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2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03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7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43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2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25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15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32</w:t>
            </w:r>
            <w:r w:rsidR="006A7CF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92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08</w:t>
            </w:r>
            <w:r w:rsidR="006A7CF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71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01</w:t>
            </w:r>
            <w:r w:rsidR="006A7CF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53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C3574" w:rsidRPr="00A70FD2">
              <w:rPr>
                <w:rFonts w:cstheme="minorHAnsi"/>
                <w:lang w:val="fr-FR"/>
              </w:rPr>
              <w:t>0.003</w:t>
            </w:r>
            <w:r w:rsidR="006A7CF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0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15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06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0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04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10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4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18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4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00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5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0F2165" w:rsidRPr="00A70FD2">
              <w:rPr>
                <w:rFonts w:cstheme="minorHAnsi"/>
                <w:lang w:val="fr-FR"/>
              </w:rPr>
              <w:t>0.012</w:t>
            </w:r>
            <w:r w:rsidR="000865D4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21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2C76FA" w:rsidRPr="00A70FD2">
              <w:rPr>
                <w:rFonts w:cstheme="minorHAnsi"/>
                <w:lang w:val="en-US"/>
              </w:rPr>
              <w:t>0.00</w:t>
            </w:r>
            <w:r w:rsidR="00402311" w:rsidRPr="00A70FD2">
              <w:rPr>
                <w:rFonts w:cstheme="minorHAnsi"/>
                <w:vertAlign w:val="superscript"/>
                <w:lang w:val="en-US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03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0F2165" w:rsidRPr="00A70FD2">
              <w:rPr>
                <w:rFonts w:cstheme="minorHAnsi"/>
                <w:lang w:val="en-US"/>
              </w:rPr>
              <w:t>0.035</w:t>
            </w:r>
            <w:r w:rsidR="000865D4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02</w:t>
            </w:r>
            <w:r w:rsidR="00C04AE5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5</w:t>
            </w:r>
            <w:r w:rsidR="00F65423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782489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3</w:t>
            </w:r>
            <w:r w:rsidR="001D48E2" w:rsidRPr="00A70FD2">
              <w:rPr>
                <w:rFonts w:cstheme="minorHAnsi"/>
                <w:vertAlign w:val="superscript"/>
                <w:lang w:val="en-US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1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3</w:t>
            </w:r>
            <w:r w:rsidR="00043F39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2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13</w:t>
            </w:r>
            <w:r w:rsidR="002019EB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5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1</w:t>
            </w:r>
            <w:r w:rsidR="00651A78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75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3</w:t>
            </w:r>
            <w:r w:rsidR="00514BE1" w:rsidRPr="00A70FD2">
              <w:rPr>
                <w:rFonts w:cstheme="minorHAnsi"/>
                <w:vertAlign w:val="superscript"/>
                <w:lang w:val="en-US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8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en-US"/>
              </w:rPr>
              <w:t>0.007</w:t>
            </w:r>
            <w:r w:rsidR="000865D4" w:rsidRPr="00A70FD2">
              <w:rPr>
                <w:rFonts w:cstheme="minorHAnsi"/>
                <w:vertAlign w:val="superscript"/>
                <w:lang w:val="en-US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4804C3" w:rsidRPr="00A70FD2">
              <w:rPr>
                <w:rFonts w:cstheme="minorHAnsi"/>
                <w:lang w:val="en-US"/>
              </w:rPr>
              <w:t>±</w:t>
            </w:r>
            <w:r w:rsidR="00E23417" w:rsidRPr="00A70FD2">
              <w:rPr>
                <w:rFonts w:cstheme="minorHAnsi"/>
                <w:lang w:val="fr-FR"/>
              </w:rPr>
              <w:t>0.019</w:t>
            </w:r>
            <w:r w:rsidR="000865D4" w:rsidRPr="00A70FD2">
              <w:rPr>
                <w:rFonts w:cstheme="minorHAnsi"/>
                <w:vertAlign w:val="superscript"/>
                <w:lang w:val="fr-FR"/>
              </w:rPr>
              <w:t xml:space="preserve"> 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185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E23417" w:rsidRPr="00A70FD2">
              <w:rPr>
                <w:rFonts w:cstheme="minorHAnsi"/>
                <w:lang w:val="fr-FR"/>
              </w:rPr>
              <w:t>0.063</w:t>
            </w:r>
            <w:r w:rsidR="000865D4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3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6F0ACD" w:rsidRPr="00A70FD2">
              <w:rPr>
                <w:rFonts w:cstheme="minorHAnsi"/>
                <w:lang w:val="fr-FR"/>
              </w:rPr>
              <w:t>0.013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3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48E2" w:rsidRPr="00A70FD2">
              <w:rPr>
                <w:rFonts w:cstheme="minorHAnsi"/>
                <w:lang w:val="fr-FR"/>
              </w:rPr>
              <w:t>0.009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7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6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20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6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1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7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8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6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2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6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4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7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10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7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3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8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0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1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0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4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6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9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03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6</w:t>
            </w:r>
            <w:r w:rsidR="004804C3" w:rsidRPr="00A70FD2">
              <w:rPr>
                <w:rFonts w:cstheme="minorHAnsi"/>
                <w:lang w:val="fr-FR"/>
              </w:rPr>
              <w:t>±</w:t>
            </w:r>
            <w:r w:rsidR="00175033" w:rsidRPr="00A70FD2">
              <w:rPr>
                <w:rFonts w:cstheme="minorHAnsi"/>
                <w:lang w:val="fr-FR"/>
              </w:rPr>
              <w:t>0.042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17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9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02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0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29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22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24</w:t>
            </w:r>
            <w:r w:rsidR="001D60B1" w:rsidRPr="00A70FD2">
              <w:rPr>
                <w:rFonts w:cstheme="minorHAnsi"/>
                <w:lang w:val="fr-FR"/>
              </w:rPr>
              <w:t>±0.011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03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13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1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06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8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04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0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1D60B1" w:rsidRPr="00A70FD2">
              <w:rPr>
                <w:rFonts w:cstheme="minorHAnsi"/>
                <w:lang w:val="fr-FR"/>
              </w:rPr>
              <w:t>0.018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3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9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8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4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1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8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0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0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3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4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0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76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0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3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2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10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4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9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6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5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6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7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3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eastAsia="Calibri" w:cstheme="minorHAnsi"/>
                <w:sz w:val="24"/>
                <w:szCs w:val="24"/>
                <w:lang w:val="en-US"/>
              </w:rPr>
              <w:t>0.003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3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3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8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3424A" w:rsidRPr="00A70FD2">
              <w:rPr>
                <w:rFonts w:cstheme="minorHAnsi"/>
                <w:lang w:val="fr-FR"/>
              </w:rPr>
              <w:t>0.005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0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15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41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17</w:t>
            </w:r>
            <w:r w:rsidR="001D48E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4026D0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40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00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4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03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4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22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5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16</w:t>
            </w:r>
            <w:r w:rsidR="00514BE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8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03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03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7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D326A1" w:rsidRPr="00A70FD2">
              <w:rPr>
                <w:rFonts w:cstheme="minorHAnsi"/>
                <w:lang w:val="fr-FR"/>
              </w:rPr>
              <w:t>0.000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70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21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24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0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37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2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2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3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58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40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57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1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2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5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0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2</w:t>
            </w:r>
            <w:r w:rsidR="00782489" w:rsidRPr="00A70FD2">
              <w:rPr>
                <w:rFonts w:cstheme="minorHAnsi"/>
                <w:lang w:val="fr-FR"/>
              </w:rPr>
              <w:t>±</w:t>
            </w:r>
            <w:r w:rsidR="00BD6861" w:rsidRPr="00A70FD2">
              <w:rPr>
                <w:rFonts w:cstheme="minorHAnsi"/>
                <w:lang w:val="fr-FR"/>
              </w:rPr>
              <w:t>0.000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4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06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86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11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27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7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00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74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28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1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11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1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C73687" w:rsidRPr="00A70FD2">
              <w:rPr>
                <w:rFonts w:cstheme="minorHAnsi"/>
                <w:lang w:val="fr-FR"/>
              </w:rPr>
              <w:t>0.004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3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9F4E0B" w:rsidRPr="00A70FD2">
              <w:rPr>
                <w:rFonts w:cstheme="minorHAnsi"/>
                <w:lang w:val="fr-FR"/>
              </w:rPr>
              <w:t>0.002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5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B76C6E" w:rsidRPr="00A70FD2">
              <w:rPr>
                <w:rFonts w:cstheme="minorHAnsi"/>
                <w:lang w:val="fr-FR"/>
              </w:rPr>
              <w:t>0.004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B76C6E" w:rsidRPr="00A70FD2">
              <w:rPr>
                <w:rFonts w:cstheme="minorHAnsi"/>
                <w:lang w:val="fr-FR"/>
              </w:rPr>
              <w:t>0026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53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B76C6E" w:rsidRPr="00A70FD2">
              <w:rPr>
                <w:rFonts w:cstheme="minorHAnsi"/>
                <w:lang w:val="fr-FR"/>
              </w:rPr>
              <w:t>0.044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0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B76C6E" w:rsidRPr="00A70FD2">
              <w:rPr>
                <w:rFonts w:cstheme="minorHAnsi"/>
                <w:lang w:val="fr-FR"/>
              </w:rPr>
              <w:t>0.061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9F4E0B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3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E006B0" w:rsidRPr="00A70FD2">
              <w:rPr>
                <w:rFonts w:cstheme="minorHAnsi"/>
                <w:lang w:val="fr-FR"/>
              </w:rPr>
              <w:t>0.010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0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651A78" w:rsidRPr="00A70FD2">
              <w:rPr>
                <w:rFonts w:cstheme="minorHAnsi"/>
                <w:lang w:val="fr-FR"/>
              </w:rPr>
              <w:t>0.02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95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FA3FB1" w:rsidRPr="00A70FD2">
              <w:rPr>
                <w:rFonts w:cstheme="minorHAnsi"/>
                <w:lang w:val="fr-FR"/>
              </w:rPr>
              <w:t>0.038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9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FA3FB1" w:rsidRPr="00A70FD2">
              <w:rPr>
                <w:rFonts w:cstheme="minorHAnsi"/>
                <w:lang w:val="fr-FR"/>
              </w:rPr>
              <w:t>0.020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1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FA3FB1" w:rsidRPr="00A70FD2">
              <w:rPr>
                <w:rFonts w:cstheme="minorHAnsi"/>
                <w:lang w:val="fr-FR"/>
              </w:rPr>
              <w:t>0.016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6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FA3FB1" w:rsidRPr="00A70FD2">
              <w:rPr>
                <w:rFonts w:cstheme="minorHAnsi"/>
                <w:lang w:val="fr-FR"/>
              </w:rPr>
              <w:t>0.025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</w:tcPr>
          <w:p w:rsidR="00AD31C9" w:rsidRPr="00A70FD2" w:rsidRDefault="004C2EBD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6" w:tgtFrame="lnk&lt;@rid@&gt;" w:tooltip="Taxonomy for Talaromyces annesophieae" w:history="1">
              <w:r w:rsidR="00AD31C9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AD31C9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AD31C9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9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5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7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6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2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4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5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3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0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9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1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4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20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4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32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3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3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2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61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4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40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23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17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20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6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20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5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2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043F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1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5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1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7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104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18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6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49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03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0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80334D" w:rsidRPr="00A70FD2">
              <w:rPr>
                <w:rFonts w:cstheme="minorHAnsi"/>
                <w:lang w:val="fr-FR"/>
              </w:rPr>
              <w:t>0.063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24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10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6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7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9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2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2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  <w:r w:rsidR="000627EA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37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5</w:t>
            </w:r>
            <w:r w:rsidR="00D4407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3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15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8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1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54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0627EA" w:rsidRPr="00A70FD2">
              <w:rPr>
                <w:rFonts w:cstheme="minorHAnsi"/>
                <w:lang w:val="fr-FR"/>
              </w:rPr>
              <w:t>0.007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17591A" w:rsidRPr="00A70FD2" w:rsidTr="00A95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AD31C9" w:rsidRPr="00A70FD2" w:rsidRDefault="00AD31C9" w:rsidP="00AD31C9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NC</w:t>
            </w:r>
          </w:p>
        </w:tc>
        <w:tc>
          <w:tcPr>
            <w:tcW w:w="108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38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18</w:t>
            </w:r>
            <w:r w:rsidR="00F65423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6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04</w:t>
            </w:r>
            <w:r w:rsidR="00BD5DFB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4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06</w:t>
            </w:r>
            <w:r w:rsidR="00043F39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5</w:t>
            </w:r>
            <w:r w:rsidR="00C04AE5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13</w:t>
            </w:r>
            <w:r w:rsidR="002019E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66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14</w:t>
            </w:r>
            <w:r w:rsidR="00651A78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52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04</w:t>
            </w:r>
            <w:r w:rsidR="00F35CCE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16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00</w:t>
            </w:r>
            <w:r w:rsidR="00702512" w:rsidRPr="00A70FD2">
              <w:rPr>
                <w:rFonts w:cstheme="minorHAnsi"/>
                <w:vertAlign w:val="superscript"/>
                <w:lang w:val="fr-FR"/>
              </w:rPr>
              <w:t>d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164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03</w:t>
            </w:r>
            <w:r w:rsidR="00402311" w:rsidRPr="00A70FD2">
              <w:rPr>
                <w:rFonts w:cstheme="minorHAnsi"/>
                <w:vertAlign w:val="superscript"/>
                <w:lang w:val="fr-FR"/>
              </w:rPr>
              <w:t>d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190</w:t>
            </w:r>
            <w:r w:rsidR="002720C3" w:rsidRPr="00A70FD2">
              <w:rPr>
                <w:rFonts w:cstheme="minorHAnsi"/>
                <w:lang w:val="fr-FR"/>
              </w:rPr>
              <w:t>±</w:t>
            </w:r>
            <w:r w:rsidR="004779C7" w:rsidRPr="00A70FD2">
              <w:rPr>
                <w:rFonts w:cstheme="minorHAnsi"/>
                <w:lang w:val="fr-FR"/>
              </w:rPr>
              <w:t>0.012</w:t>
            </w:r>
            <w:r w:rsidR="00AE3127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AD31C9" w:rsidRPr="00A70FD2" w:rsidRDefault="00AD31C9" w:rsidP="00AD31C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2209A" w:rsidRPr="00A70FD2" w:rsidRDefault="00F312A9" w:rsidP="003F391F">
      <w:pPr>
        <w:spacing w:after="160" w:line="259" w:lineRule="auto"/>
        <w:ind w:left="-1080" w:right="-1296"/>
        <w:jc w:val="both"/>
        <w:rPr>
          <w:rFonts w:eastAsia="Calibri" w:cstheme="minorHAnsi"/>
          <w:sz w:val="24"/>
          <w:szCs w:val="24"/>
          <w:lang w:val="en-US"/>
        </w:rPr>
      </w:pPr>
      <w:r w:rsidRPr="00A70FD2">
        <w:rPr>
          <w:rFonts w:eastAsia="Calibri" w:cstheme="minorHAnsi"/>
          <w:sz w:val="24"/>
          <w:szCs w:val="24"/>
          <w:lang w:val="en-US"/>
        </w:rPr>
        <w:t xml:space="preserve"> </w:t>
      </w:r>
      <w:r w:rsidR="0042209A" w:rsidRPr="00A70FD2">
        <w:rPr>
          <w:rFonts w:cstheme="minorHAnsi"/>
          <w:sz w:val="24"/>
          <w:szCs w:val="24"/>
        </w:rPr>
        <w:t xml:space="preserve">AMf: </w:t>
      </w:r>
      <w:r w:rsidR="0042209A" w:rsidRPr="00A70FD2">
        <w:rPr>
          <w:rFonts w:cstheme="minorHAnsi"/>
          <w:i/>
          <w:sz w:val="24"/>
          <w:szCs w:val="24"/>
        </w:rPr>
        <w:t>A. muricata</w:t>
      </w:r>
      <w:r w:rsidR="0042209A" w:rsidRPr="00A70FD2">
        <w:rPr>
          <w:rFonts w:cstheme="minorHAnsi"/>
          <w:sz w:val="24"/>
          <w:szCs w:val="24"/>
        </w:rPr>
        <w:t xml:space="preserve"> fruit, AMtf: </w:t>
      </w:r>
      <w:r w:rsidR="0042209A" w:rsidRPr="00A70FD2">
        <w:rPr>
          <w:rFonts w:cstheme="minorHAnsi"/>
          <w:i/>
          <w:sz w:val="24"/>
          <w:szCs w:val="24"/>
        </w:rPr>
        <w:t>A. muricata</w:t>
      </w:r>
      <w:r w:rsidR="0042209A" w:rsidRPr="00A70FD2">
        <w:rPr>
          <w:rFonts w:cstheme="minorHAnsi"/>
          <w:sz w:val="24"/>
          <w:szCs w:val="24"/>
        </w:rPr>
        <w:t xml:space="preserve"> thorn of fruit, AMtw: </w:t>
      </w:r>
      <w:r w:rsidR="0042209A" w:rsidRPr="00A70FD2">
        <w:rPr>
          <w:rFonts w:cstheme="minorHAnsi"/>
          <w:i/>
          <w:sz w:val="24"/>
          <w:szCs w:val="24"/>
        </w:rPr>
        <w:t>A. muricata</w:t>
      </w:r>
      <w:r w:rsidR="0042209A" w:rsidRPr="00A70FD2">
        <w:rPr>
          <w:rFonts w:cstheme="minorHAnsi"/>
          <w:sz w:val="24"/>
          <w:szCs w:val="24"/>
        </w:rPr>
        <w:t xml:space="preserve"> twigs, AMsb: </w:t>
      </w:r>
      <w:r w:rsidR="0042209A" w:rsidRPr="00A70FD2">
        <w:rPr>
          <w:rFonts w:cstheme="minorHAnsi"/>
          <w:i/>
          <w:sz w:val="24"/>
          <w:szCs w:val="24"/>
        </w:rPr>
        <w:t>A. muricata</w:t>
      </w:r>
      <w:r w:rsidR="0042209A" w:rsidRPr="00A70FD2">
        <w:rPr>
          <w:rFonts w:cstheme="minorHAnsi"/>
          <w:sz w:val="24"/>
          <w:szCs w:val="24"/>
        </w:rPr>
        <w:t xml:space="preserve"> stem bark, OD: Optical Density,  MIC:</w:t>
      </w:r>
      <w:r w:rsidR="0042209A" w:rsidRPr="00A70FD2">
        <w:rPr>
          <w:rFonts w:cstheme="minorHAnsi"/>
          <w:b/>
          <w:sz w:val="28"/>
          <w:szCs w:val="28"/>
        </w:rPr>
        <w:t xml:space="preserve"> </w:t>
      </w:r>
      <w:r w:rsidR="0042209A" w:rsidRPr="00A70FD2">
        <w:rPr>
          <w:rFonts w:cstheme="minorHAnsi"/>
          <w:sz w:val="24"/>
          <w:szCs w:val="24"/>
        </w:rPr>
        <w:t>Minimum Inhibitory Concentrations.</w:t>
      </w:r>
      <w:r w:rsidR="0042209A"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="0042209A"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="0042209A"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5E25E9" w:rsidRPr="00A70FD2" w:rsidRDefault="005E25E9" w:rsidP="005E25E9">
      <w:pPr>
        <w:pStyle w:val="PrformatHTML"/>
        <w:shd w:val="clear" w:color="auto" w:fill="FFFFFF"/>
        <w:rPr>
          <w:rFonts w:asciiTheme="minorHAnsi" w:hAnsiTheme="minorHAnsi" w:cstheme="minorHAnsi"/>
          <w:sz w:val="24"/>
          <w:szCs w:val="24"/>
          <w:lang w:val="es-ES"/>
        </w:rPr>
      </w:pPr>
      <w:r w:rsidRPr="00A70FD2">
        <w:rPr>
          <w:rFonts w:asciiTheme="minorHAnsi" w:hAnsiTheme="minorHAnsi" w:cstheme="minorHAnsi"/>
          <w:b/>
          <w:sz w:val="24"/>
          <w:szCs w:val="24"/>
          <w:lang w:val="en-US"/>
        </w:rPr>
        <w:t>Table</w:t>
      </w:r>
      <w:r w:rsidR="00754467" w:rsidRPr="00754467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  <w:r w:rsidR="00754467" w:rsidRPr="00A70FD2">
        <w:rPr>
          <w:rFonts w:asciiTheme="minorHAnsi" w:hAnsiTheme="minorHAnsi" w:cstheme="minorHAnsi"/>
          <w:b/>
          <w:sz w:val="24"/>
          <w:szCs w:val="24"/>
          <w:lang w:val="en-US"/>
        </w:rPr>
        <w:t>S8</w:t>
      </w:r>
      <w:r w:rsidRPr="00A70FD2">
        <w:rPr>
          <w:rFonts w:asciiTheme="minorHAnsi" w:hAnsiTheme="minorHAnsi" w:cstheme="minorHAnsi"/>
          <w:b/>
          <w:i/>
          <w:sz w:val="24"/>
          <w:szCs w:val="24"/>
          <w:lang w:val="en-US"/>
        </w:rPr>
        <w:t>.</w:t>
      </w:r>
      <w:r w:rsidR="00315F3B" w:rsidRPr="00A70FD2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Means of optical densities (620nm) at each time interval of </w:t>
      </w:r>
      <w:r w:rsidR="004C2EBD" w:rsidRPr="00AF69E3">
        <w:rPr>
          <w:rFonts w:ascii="Calibri" w:hAnsi="Calibri" w:cs="Calibri"/>
          <w:i/>
          <w:sz w:val="24"/>
          <w:szCs w:val="24"/>
          <w:lang w:val="en-US"/>
        </w:rPr>
        <w:t>S. aureus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ATCC 43300</w:t>
      </w:r>
      <w:r w:rsidR="004C2EBD">
        <w:rPr>
          <w:rFonts w:ascii="Calibri" w:hAnsi="Calibri" w:cs="Calibri"/>
          <w:sz w:val="24"/>
          <w:szCs w:val="24"/>
          <w:lang w:val="en-US"/>
        </w:rPr>
        <w:t xml:space="preserve"> treated with endophytic fungi extracts for the</w:t>
      </w:r>
      <w:r w:rsidR="004C2EBD" w:rsidRPr="00AF69E3">
        <w:rPr>
          <w:rFonts w:ascii="Calibri" w:hAnsi="Calibri" w:cs="Calibri"/>
          <w:sz w:val="24"/>
          <w:szCs w:val="24"/>
          <w:lang w:val="en-US"/>
        </w:rPr>
        <w:t xml:space="preserve"> time kill kinetics assay</w:t>
      </w:r>
      <w:bookmarkStart w:id="1" w:name="_GoBack"/>
      <w:bookmarkEnd w:id="1"/>
    </w:p>
    <w:tbl>
      <w:tblPr>
        <w:tblStyle w:val="Tableausimple2"/>
        <w:tblW w:w="1683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620"/>
        <w:gridCol w:w="1620"/>
        <w:gridCol w:w="1530"/>
        <w:gridCol w:w="1530"/>
        <w:gridCol w:w="1620"/>
        <w:gridCol w:w="1530"/>
        <w:gridCol w:w="1710"/>
        <w:gridCol w:w="1620"/>
        <w:gridCol w:w="1620"/>
      </w:tblGrid>
      <w:tr w:rsidR="00F25C14" w:rsidRPr="00A70FD2" w:rsidTr="00394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</w:tcPr>
          <w:p w:rsidR="001A7BDF" w:rsidRPr="00A70FD2" w:rsidRDefault="001A7BDF" w:rsidP="009901DA">
            <w:pPr>
              <w:spacing w:after="0" w:line="240" w:lineRule="auto"/>
              <w:ind w:right="1422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Incubation time (h)</w:t>
            </w:r>
          </w:p>
        </w:tc>
        <w:tc>
          <w:tcPr>
            <w:tcW w:w="1620" w:type="dxa"/>
          </w:tcPr>
          <w:p w:rsidR="001A7BDF" w:rsidRPr="00A70FD2" w:rsidRDefault="001A7BDF" w:rsidP="00F25C14">
            <w:pPr>
              <w:spacing w:after="0" w:line="240" w:lineRule="auto"/>
              <w:ind w:left="-828" w:right="-288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24</w:t>
            </w: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Extracts codes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Concentrations</w:t>
            </w:r>
          </w:p>
        </w:tc>
        <w:tc>
          <w:tcPr>
            <w:tcW w:w="14400" w:type="dxa"/>
            <w:gridSpan w:val="9"/>
          </w:tcPr>
          <w:p w:rsidR="001A7BDF" w:rsidRPr="00A70FD2" w:rsidRDefault="004E2491" w:rsidP="009901DA">
            <w:pPr>
              <w:tabs>
                <w:tab w:val="left" w:pos="1842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 xml:space="preserve">Means of OD </w:t>
            </w:r>
            <w:r w:rsidR="001A7BDF"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(620nm)</w:t>
            </w: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A7BDF" w:rsidRPr="00A70FD2" w:rsidRDefault="004C2EBD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7" w:tgtFrame="lnk&lt;@rid@&gt;" w:tooltip="Taxonomy for Fusarium waltergamsii" w:history="1">
              <w:r w:rsidR="001A7BDF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F.waltergamsii</w:t>
              </w:r>
            </w:hyperlink>
            <w:r w:rsidR="001A7BDF" w:rsidRPr="00A70FD2">
              <w:rPr>
                <w:rFonts w:eastAsia="Calibri" w:cstheme="minorHAnsi"/>
                <w:sz w:val="24"/>
                <w:szCs w:val="24"/>
                <w:lang w:val="en-US"/>
              </w:rPr>
              <w:t xml:space="preserve"> AMtw3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0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663743" w:rsidRPr="00A70FD2">
              <w:rPr>
                <w:rFonts w:cstheme="minorHAnsi"/>
                <w:lang w:val="fr-FR"/>
              </w:rPr>
              <w:t>0.061</w:t>
            </w:r>
            <w:r w:rsidR="0080337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663743" w:rsidRPr="00A70FD2">
              <w:rPr>
                <w:rFonts w:cstheme="minorHAnsi"/>
                <w:lang w:val="fr-FR"/>
              </w:rPr>
              <w:t>0.015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7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663743" w:rsidRPr="00A70FD2">
              <w:rPr>
                <w:rFonts w:cstheme="minorHAnsi"/>
                <w:lang w:val="fr-FR"/>
              </w:rPr>
              <w:t>0.012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04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15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19</w:t>
            </w:r>
            <w:r w:rsidR="0067504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02</w:t>
            </w:r>
            <w:r w:rsidR="0067504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9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07</w:t>
            </w:r>
            <w:r w:rsidR="0067504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A30E50" w:rsidRPr="00A70FD2">
              <w:rPr>
                <w:rFonts w:cstheme="minorHAnsi"/>
                <w:lang w:val="fr-FR"/>
              </w:rPr>
              <w:t>0.000</w:t>
            </w:r>
            <w:r w:rsidR="0067504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3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2</w:t>
            </w:r>
            <w:r w:rsidR="0080337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3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0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5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9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18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5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9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44403D" w:rsidRPr="00A70FD2">
              <w:rPr>
                <w:rFonts w:cstheme="minorHAnsi"/>
                <w:lang w:val="fr-FR"/>
              </w:rPr>
              <w:t>0.04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5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3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0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129</w:t>
            </w:r>
            <w:r w:rsidR="0080337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19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8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eastAsia="Calibri" w:cstheme="minorHAnsi"/>
                <w:sz w:val="24"/>
                <w:szCs w:val="24"/>
                <w:lang w:val="en-US"/>
              </w:rPr>
              <w:t>0.005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20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1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57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4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45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5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44403D" w:rsidRPr="00A70FD2">
              <w:rPr>
                <w:rFonts w:cstheme="minorHAnsi"/>
                <w:lang w:val="fr-FR"/>
              </w:rPr>
              <w:t>0.03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43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5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76381E" w:rsidRPr="00A70FD2">
              <w:rPr>
                <w:rFonts w:cstheme="minorHAnsi"/>
                <w:lang w:val="fr-FR"/>
              </w:rPr>
              <w:t>0.005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spergillus sp. AMtf15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3</w:t>
            </w:r>
            <w:r w:rsidR="0080337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3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8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0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eastAsia="Calibri" w:cstheme="minorHAnsi"/>
                <w:sz w:val="24"/>
                <w:szCs w:val="24"/>
                <w:lang w:val="en-US"/>
              </w:rPr>
              <w:t>0.009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1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3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7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7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23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5728C7" w:rsidRPr="00A70FD2">
              <w:rPr>
                <w:rFonts w:cstheme="minorHAnsi"/>
                <w:lang w:val="fr-FR"/>
              </w:rPr>
              <w:t>0.00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0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5</w:t>
            </w:r>
            <w:r w:rsidR="001C56DE" w:rsidRPr="00A70FD2">
              <w:rPr>
                <w:rFonts w:cstheme="minorHAnsi"/>
                <w:lang w:val="fr-FR"/>
              </w:rPr>
              <w:t>±0.003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4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7</w:t>
            </w:r>
            <w:r w:rsidR="0080337B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6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3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0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32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13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8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2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2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4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5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5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4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8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4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5</w:t>
            </w:r>
            <w:r w:rsidR="004444B9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1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9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1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3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7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4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6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4</w:t>
            </w:r>
            <w:r w:rsidR="001F3440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9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02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9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8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2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28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07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8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1C56DE" w:rsidRPr="00A70FD2">
              <w:rPr>
                <w:rFonts w:cstheme="minorHAnsi"/>
                <w:lang w:val="fr-FR"/>
              </w:rPr>
              <w:t>0.012</w:t>
            </w:r>
            <w:r w:rsidR="004E1E28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i/>
                <w:sz w:val="24"/>
                <w:szCs w:val="24"/>
                <w:lang w:val="en-US"/>
              </w:rPr>
              <w:t xml:space="preserve">P. citrinum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6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2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81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4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6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1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7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6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55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8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3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44403D" w:rsidRPr="00A70FD2">
              <w:rPr>
                <w:rFonts w:cstheme="minorHAnsi"/>
                <w:lang w:val="fr-FR"/>
              </w:rPr>
              <w:t>0.01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5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4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7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0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1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9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40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2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33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8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12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4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7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7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7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13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3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5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7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7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03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44403D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7617E7" w:rsidRPr="00A70FD2">
              <w:rPr>
                <w:rFonts w:cstheme="minorHAnsi"/>
                <w:lang w:val="fr-FR"/>
              </w:rPr>
              <w:t>0.048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44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33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52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44</w:t>
            </w:r>
            <w:r w:rsidR="00590B42" w:rsidRPr="00A70FD2">
              <w:rPr>
                <w:rFonts w:cstheme="minorHAnsi"/>
                <w:lang w:val="fr-FR"/>
              </w:rPr>
              <w:t>0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4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63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72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02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2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23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049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44403D" w:rsidRPr="00A70FD2">
              <w:rPr>
                <w:rFonts w:cstheme="minorHAnsi"/>
                <w:lang w:val="fr-FR"/>
              </w:rPr>
              <w:t>0.00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90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13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78</w:t>
            </w:r>
            <w:r w:rsidR="001F3440" w:rsidRPr="00A70FD2">
              <w:rPr>
                <w:rFonts w:cstheme="minorHAnsi"/>
                <w:lang w:val="fr-FR"/>
              </w:rPr>
              <w:t>±</w:t>
            </w:r>
            <w:r w:rsidR="008447CC" w:rsidRPr="00A70FD2">
              <w:rPr>
                <w:rFonts w:cstheme="minorHAnsi"/>
                <w:lang w:val="fr-FR"/>
              </w:rPr>
              <w:t>0.005</w:t>
            </w:r>
            <w:r w:rsidR="00505850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>Curvularia</w:t>
            </w:r>
            <w:r w:rsidRPr="00A70FD2">
              <w:rPr>
                <w:rFonts w:cstheme="minorHAnsi"/>
                <w:sz w:val="24"/>
                <w:szCs w:val="24"/>
                <w:lang w:val="en-US" w:eastAsia="es-ES"/>
              </w:rPr>
              <w:t xml:space="preserve"> sp </w:t>
            </w: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AMf4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12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3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2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17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03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1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00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30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01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6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05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00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4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35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1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24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7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28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6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27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53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36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9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3901FA" w:rsidRPr="00A70FD2">
              <w:rPr>
                <w:rFonts w:cstheme="minorHAnsi"/>
                <w:lang w:val="fr-FR"/>
              </w:rPr>
              <w:t>0.045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21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5728C7" w:rsidRPr="00A70FD2">
              <w:rPr>
                <w:rFonts w:cstheme="minorHAnsi"/>
                <w:lang w:val="fr-FR"/>
              </w:rPr>
              <w:t>0.003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0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34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6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02</w:t>
            </w:r>
            <w:r w:rsidR="00F966A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08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849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56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c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0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eastAsia="Calibri" w:cstheme="minorHAnsi"/>
                <w:sz w:val="24"/>
                <w:szCs w:val="24"/>
                <w:lang w:val="en-US"/>
              </w:rPr>
              <w:t>0.065</w:t>
            </w:r>
            <w:r w:rsidR="009F5824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1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56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c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9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25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c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93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39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29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46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71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46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668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E2052" w:rsidRPr="00A70FD2">
              <w:rPr>
                <w:rFonts w:cstheme="minorHAnsi"/>
                <w:lang w:val="fr-FR"/>
              </w:rPr>
              <w:t>0.013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1A7BDF" w:rsidRPr="00A70FD2" w:rsidRDefault="004C2EBD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hyperlink r:id="rId18" w:tgtFrame="lnk&lt;@rid@&gt;" w:tooltip="Taxonomy for Talaromyces annesophieae" w:history="1">
              <w:r w:rsidR="001A7BDF" w:rsidRPr="00A70FD2">
                <w:rPr>
                  <w:rFonts w:cstheme="minorHAnsi"/>
                  <w:i/>
                  <w:sz w:val="24"/>
                  <w:szCs w:val="24"/>
                  <w:lang w:val="en-US" w:eastAsia="es-ES"/>
                </w:rPr>
                <w:t>T.annesophieae</w:t>
              </w:r>
            </w:hyperlink>
            <w:r w:rsidR="001A7BDF" w:rsidRPr="00A70FD2">
              <w:rPr>
                <w:rFonts w:cstheme="minorHAnsi"/>
                <w:i/>
                <w:sz w:val="24"/>
                <w:szCs w:val="24"/>
                <w:lang w:val="en-US" w:eastAsia="es-ES"/>
              </w:rPr>
              <w:t xml:space="preserve"> </w:t>
            </w:r>
            <w:r w:rsidR="001A7BDF" w:rsidRPr="00A70FD2">
              <w:rPr>
                <w:rFonts w:eastAsia="Calibri" w:cstheme="minorHAnsi"/>
                <w:sz w:val="24"/>
                <w:szCs w:val="24"/>
                <w:lang w:val="en-US"/>
              </w:rPr>
              <w:t>AMsb23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4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1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02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6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10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15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51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03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8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15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94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71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1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eastAsia="Calibri" w:cstheme="minorHAnsi"/>
                <w:sz w:val="24"/>
                <w:szCs w:val="24"/>
                <w:lang w:val="en-US"/>
              </w:rPr>
              <w:t>0.073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24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D823EA" w:rsidRPr="00A70FD2">
              <w:rPr>
                <w:rFonts w:cstheme="minorHAnsi"/>
                <w:lang w:val="fr-FR"/>
              </w:rPr>
              <w:t>0.002</w:t>
            </w:r>
            <w:r w:rsidR="006E6BA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2 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3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74336" w:rsidRPr="00A70FD2">
              <w:rPr>
                <w:rFonts w:cstheme="minorHAnsi"/>
                <w:lang w:val="fr-FR"/>
              </w:rPr>
              <w:t>0.001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3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74336" w:rsidRPr="00A70FD2">
              <w:rPr>
                <w:rFonts w:cstheme="minorHAnsi"/>
                <w:lang w:val="fr-FR"/>
              </w:rPr>
              <w:t>0.006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2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C74336" w:rsidRPr="00A70FD2">
              <w:rPr>
                <w:rFonts w:cstheme="minorHAnsi"/>
                <w:lang w:val="fr-FR"/>
              </w:rPr>
              <w:t>0.015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54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6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 xml:space="preserve"> b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7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3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79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39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7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</w:t>
            </w:r>
            <w:r w:rsidR="004D41CC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1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5</w:t>
            </w:r>
            <w:r w:rsidR="004D41CC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44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1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3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79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23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9</w:t>
            </w:r>
            <w:r w:rsidR="002545E7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16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427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28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97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41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9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67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53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18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0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58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37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b/>
                <w:sz w:val="24"/>
                <w:szCs w:val="24"/>
                <w:lang w:val="en-US"/>
              </w:rPr>
              <w:t>MI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2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2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8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0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11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41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6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8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11</w:t>
            </w:r>
            <w:r w:rsidR="00D55281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5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116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4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16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60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22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224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2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</w:tr>
      <w:tr w:rsidR="00F25C14" w:rsidRPr="00A70FD2" w:rsidTr="00394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sz w:val="24"/>
                <w:szCs w:val="24"/>
                <w:lang w:val="en-US"/>
              </w:rPr>
              <w:t>NC</w:t>
            </w:r>
          </w:p>
        </w:tc>
        <w:tc>
          <w:tcPr>
            <w:tcW w:w="1080" w:type="dxa"/>
          </w:tcPr>
          <w:p w:rsidR="001A7BDF" w:rsidRPr="00A70FD2" w:rsidRDefault="001A7BDF" w:rsidP="00D03CAC">
            <w:pPr>
              <w:spacing w:after="0" w:line="240" w:lineRule="auto"/>
              <w:ind w:right="3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1</w:t>
            </w:r>
            <w:r w:rsidR="002545E7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1918FF" w:rsidRPr="00A70FD2">
              <w:rPr>
                <w:rFonts w:cstheme="minorHAnsi"/>
                <w:lang w:val="fr-FR"/>
              </w:rPr>
              <w:t>0.000</w:t>
            </w:r>
            <w:r w:rsidR="00B111D7" w:rsidRPr="00A70FD2">
              <w:rPr>
                <w:rFonts w:cstheme="minorHAnsi"/>
                <w:vertAlign w:val="superscript"/>
                <w:lang w:val="fr-FR"/>
              </w:rPr>
              <w:t xml:space="preserve"> 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58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02</w:t>
            </w:r>
            <w:r w:rsidR="009918DE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384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05</w:t>
            </w:r>
            <w:r w:rsidR="00590B42" w:rsidRPr="00A70FD2">
              <w:rPr>
                <w:rFonts w:cstheme="minorHAnsi"/>
                <w:vertAlign w:val="superscript"/>
                <w:lang w:val="fr-FR"/>
              </w:rPr>
              <w:t>a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56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45</w:t>
            </w:r>
            <w:r w:rsidR="003E3225" w:rsidRPr="00A70FD2">
              <w:rPr>
                <w:rFonts w:cstheme="minorHAnsi"/>
                <w:vertAlign w:val="superscript"/>
                <w:lang w:val="fr-FR"/>
              </w:rPr>
              <w:t>b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96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03</w:t>
            </w:r>
            <w:r w:rsidR="00247946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166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45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41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34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445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0.000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>c</w:t>
            </w:r>
          </w:p>
        </w:tc>
        <w:tc>
          <w:tcPr>
            <w:tcW w:w="1620" w:type="dxa"/>
          </w:tcPr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A70FD2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.668</w:t>
            </w:r>
            <w:r w:rsidR="002545E7" w:rsidRPr="00A70FD2">
              <w:rPr>
                <w:rFonts w:cstheme="minorHAnsi"/>
                <w:lang w:val="fr-FR"/>
              </w:rPr>
              <w:t>±</w:t>
            </w:r>
            <w:r w:rsidR="004E75B2" w:rsidRPr="00A70FD2">
              <w:rPr>
                <w:rFonts w:cstheme="minorHAnsi"/>
                <w:lang w:val="fr-FR"/>
              </w:rPr>
              <w:t>0.000</w:t>
            </w:r>
            <w:r w:rsidR="00550C96" w:rsidRPr="00A70FD2">
              <w:rPr>
                <w:rFonts w:cstheme="minorHAnsi"/>
                <w:vertAlign w:val="superscript"/>
                <w:lang w:val="fr-FR"/>
              </w:rPr>
              <w:t xml:space="preserve"> c</w:t>
            </w:r>
          </w:p>
          <w:p w:rsidR="001A7BDF" w:rsidRPr="00A70FD2" w:rsidRDefault="001A7BDF" w:rsidP="001A7BD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BB6ED5" w:rsidRPr="00A70FD2" w:rsidRDefault="001A7BDF" w:rsidP="00A83038">
      <w:pPr>
        <w:ind w:left="-1080" w:right="-1296" w:hanging="90"/>
        <w:jc w:val="both"/>
        <w:rPr>
          <w:rFonts w:cstheme="minorHAnsi"/>
          <w:sz w:val="24"/>
          <w:szCs w:val="24"/>
        </w:rPr>
        <w:sectPr w:rsidR="00BB6ED5" w:rsidRPr="00A70FD2" w:rsidSect="00BB6ED5">
          <w:pgSz w:w="16838" w:h="11906" w:orient="landscape"/>
          <w:pgMar w:top="1417" w:right="1417" w:bottom="836" w:left="1417" w:header="708" w:footer="708" w:gutter="0"/>
          <w:cols w:space="708"/>
          <w:docGrid w:linePitch="360"/>
        </w:sectPr>
      </w:pPr>
      <w:r w:rsidRPr="00A70FD2">
        <w:rPr>
          <w:rFonts w:eastAsia="Calibri" w:cstheme="minorHAnsi"/>
          <w:sz w:val="24"/>
          <w:szCs w:val="24"/>
          <w:lang w:val="en-US"/>
        </w:rPr>
        <w:t xml:space="preserve"> </w:t>
      </w:r>
      <w:r w:rsidRPr="00A70FD2">
        <w:rPr>
          <w:rFonts w:cstheme="minorHAnsi"/>
          <w:sz w:val="24"/>
          <w:szCs w:val="24"/>
        </w:rPr>
        <w:t xml:space="preserve">AM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fruit, 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, OD: Optical Density, NC:</w:t>
      </w:r>
      <w:r w:rsidR="00CE782F" w:rsidRPr="00A70FD2">
        <w:rPr>
          <w:rFonts w:cstheme="minorHAnsi"/>
          <w:sz w:val="24"/>
          <w:szCs w:val="24"/>
        </w:rPr>
        <w:t xml:space="preserve"> </w:t>
      </w:r>
      <w:r w:rsidRPr="00A70FD2">
        <w:rPr>
          <w:rFonts w:cstheme="minorHAnsi"/>
          <w:sz w:val="24"/>
          <w:szCs w:val="24"/>
        </w:rPr>
        <w:t>Negative Control, MIC:</w:t>
      </w:r>
      <w:r w:rsidRPr="00A70FD2">
        <w:rPr>
          <w:rFonts w:cstheme="minorHAnsi"/>
          <w:b/>
          <w:sz w:val="28"/>
          <w:szCs w:val="28"/>
        </w:rPr>
        <w:t xml:space="preserve"> </w:t>
      </w:r>
      <w:r w:rsidRPr="00A70FD2">
        <w:rPr>
          <w:rFonts w:cstheme="minorHAnsi"/>
          <w:sz w:val="24"/>
          <w:szCs w:val="24"/>
        </w:rPr>
        <w:t>Minimum Inhibitory Concentrations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 xml:space="preserve">(p &gt;0.05) and values carrying different letters are significantly </w:t>
      </w:r>
      <w:r w:rsidR="00AE4EEA" w:rsidRPr="00A70FD2">
        <w:rPr>
          <w:rFonts w:cstheme="minorHAnsi"/>
          <w:sz w:val="24"/>
          <w:szCs w:val="24"/>
        </w:rPr>
        <w:t>different (P˂0.05)</w:t>
      </w:r>
    </w:p>
    <w:p w:rsidR="00DB7631" w:rsidRPr="00A70FD2" w:rsidRDefault="00DB7631" w:rsidP="00B709C1">
      <w:pPr>
        <w:shd w:val="clear" w:color="auto" w:fill="FFFFFF"/>
        <w:spacing w:after="0" w:line="360" w:lineRule="auto"/>
        <w:jc w:val="both"/>
        <w:rPr>
          <w:rFonts w:eastAsia="Times New Roman" w:cstheme="minorHAnsi"/>
          <w:b/>
          <w:bCs/>
          <w:color w:val="1D2228"/>
          <w:sz w:val="24"/>
          <w:szCs w:val="24"/>
          <w:lang w:eastAsia="fr-FR"/>
        </w:rPr>
      </w:pPr>
    </w:p>
    <w:p w:rsidR="00754467" w:rsidRDefault="00754467" w:rsidP="001F6058">
      <w:pPr>
        <w:shd w:val="clear" w:color="auto" w:fill="FFFFFF"/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:rsidR="001F6058" w:rsidRPr="00A70FD2" w:rsidRDefault="001F6058" w:rsidP="001F6058">
      <w:pPr>
        <w:shd w:val="clear" w:color="auto" w:fill="FFFFFF"/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A70FD2">
        <w:rPr>
          <w:rFonts w:cstheme="minorHAnsi"/>
          <w:b/>
          <w:sz w:val="24"/>
          <w:szCs w:val="24"/>
        </w:rPr>
        <w:t>Table</w:t>
      </w:r>
      <w:r w:rsidR="00754467" w:rsidRPr="00754467">
        <w:rPr>
          <w:rFonts w:cstheme="minorHAnsi"/>
          <w:b/>
          <w:sz w:val="24"/>
          <w:szCs w:val="24"/>
        </w:rPr>
        <w:t xml:space="preserve"> </w:t>
      </w:r>
      <w:r w:rsidR="00754467" w:rsidRPr="00A70FD2">
        <w:rPr>
          <w:rFonts w:cstheme="minorHAnsi"/>
          <w:b/>
          <w:sz w:val="24"/>
          <w:szCs w:val="24"/>
        </w:rPr>
        <w:t>S9</w:t>
      </w:r>
      <w:r w:rsidRPr="00A70FD2">
        <w:rPr>
          <w:rFonts w:cstheme="minorHAnsi"/>
          <w:b/>
          <w:i/>
          <w:sz w:val="24"/>
          <w:szCs w:val="24"/>
        </w:rPr>
        <w:t xml:space="preserve">. </w:t>
      </w:r>
      <w:r w:rsidRPr="00A70FD2">
        <w:rPr>
          <w:rFonts w:cstheme="minorHAnsi"/>
          <w:sz w:val="24"/>
          <w:szCs w:val="24"/>
        </w:rPr>
        <w:t xml:space="preserve">Reduction factors </w:t>
      </w:r>
      <w:r w:rsidR="005E5AE2" w:rsidRPr="00A70FD2">
        <w:rPr>
          <w:rFonts w:cstheme="minorHAnsi"/>
          <w:sz w:val="24"/>
          <w:szCs w:val="24"/>
        </w:rPr>
        <w:t xml:space="preserve">of </w:t>
      </w:r>
      <w:r w:rsidRPr="00A70FD2">
        <w:rPr>
          <w:rFonts w:cstheme="minorHAnsi"/>
          <w:i/>
          <w:sz w:val="24"/>
          <w:szCs w:val="24"/>
        </w:rPr>
        <w:t>S. aureus</w:t>
      </w:r>
      <w:r w:rsidRPr="00A70FD2">
        <w:rPr>
          <w:rFonts w:cstheme="minorHAnsi"/>
          <w:sz w:val="24"/>
          <w:szCs w:val="24"/>
        </w:rPr>
        <w:t xml:space="preserve"> ATCC 43300 and </w:t>
      </w:r>
      <w:r w:rsidRPr="00A70FD2">
        <w:rPr>
          <w:rFonts w:cstheme="minorHAnsi"/>
          <w:i/>
          <w:sz w:val="24"/>
          <w:szCs w:val="24"/>
        </w:rPr>
        <w:t>K. oxytoca isolate</w:t>
      </w:r>
      <w:r w:rsidRPr="00A70FD2">
        <w:rPr>
          <w:rFonts w:cstheme="minorHAnsi"/>
          <w:sz w:val="24"/>
          <w:szCs w:val="24"/>
        </w:rPr>
        <w:t xml:space="preserve">  </w:t>
      </w:r>
      <w:r w:rsidR="005E5AE2" w:rsidRPr="00A70FD2">
        <w:rPr>
          <w:rFonts w:cstheme="minorHAnsi"/>
          <w:sz w:val="24"/>
          <w:szCs w:val="24"/>
        </w:rPr>
        <w:t xml:space="preserve">population by endophytic extracts </w:t>
      </w:r>
      <w:r w:rsidRPr="00A70FD2">
        <w:rPr>
          <w:rFonts w:cstheme="minorHAnsi"/>
          <w:sz w:val="24"/>
          <w:szCs w:val="24"/>
        </w:rPr>
        <w:t>after 24 hours of incubation</w:t>
      </w:r>
      <w:r w:rsidRPr="00A70FD2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ausimple2"/>
        <w:tblW w:w="10563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530"/>
        <w:gridCol w:w="1170"/>
        <w:gridCol w:w="1134"/>
        <w:gridCol w:w="1116"/>
        <w:gridCol w:w="1293"/>
      </w:tblGrid>
      <w:tr w:rsidR="001F6058" w:rsidRPr="00A70FD2" w:rsidTr="00A70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683" w:type="dxa"/>
            <w:gridSpan w:val="6"/>
          </w:tcPr>
          <w:p w:rsidR="001F6058" w:rsidRPr="00A70FD2" w:rsidRDefault="001F6058" w:rsidP="005E5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 xml:space="preserve">Reduction </w:t>
            </w:r>
            <w:r w:rsidR="005E5AE2" w:rsidRPr="00A70FD2">
              <w:rPr>
                <w:rFonts w:cstheme="minorHAnsi"/>
                <w:sz w:val="24"/>
                <w:szCs w:val="24"/>
              </w:rPr>
              <w:t xml:space="preserve">of </w:t>
            </w:r>
            <w:r w:rsidRPr="00A70FD2">
              <w:rPr>
                <w:rFonts w:cstheme="minorHAnsi"/>
                <w:sz w:val="24"/>
                <w:szCs w:val="24"/>
              </w:rPr>
              <w:t>bacteria</w:t>
            </w:r>
            <w:r w:rsidR="005E5AE2" w:rsidRPr="00A70FD2">
              <w:rPr>
                <w:rFonts w:cstheme="minorHAnsi"/>
                <w:sz w:val="24"/>
                <w:szCs w:val="24"/>
              </w:rPr>
              <w:t xml:space="preserve"> population</w:t>
            </w:r>
            <w:r w:rsidRPr="00A70FD2">
              <w:rPr>
                <w:rFonts w:cstheme="minorHAnsi"/>
                <w:sz w:val="24"/>
                <w:szCs w:val="24"/>
              </w:rPr>
              <w:t xml:space="preserve"> after 24 hours</w:t>
            </w:r>
          </w:p>
        </w:tc>
      </w:tr>
      <w:tr w:rsidR="001F6058" w:rsidRPr="00A70FD2" w:rsidTr="00A7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Strains</w:t>
            </w:r>
          </w:p>
        </w:tc>
        <w:tc>
          <w:tcPr>
            <w:tcW w:w="4140" w:type="dxa"/>
            <w:gridSpan w:val="3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i/>
                <w:sz w:val="24"/>
                <w:szCs w:val="24"/>
              </w:rPr>
              <w:t>K. oxytoca</w:t>
            </w:r>
          </w:p>
        </w:tc>
        <w:tc>
          <w:tcPr>
            <w:tcW w:w="3543" w:type="dxa"/>
            <w:gridSpan w:val="3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i/>
                <w:sz w:val="24"/>
                <w:szCs w:val="24"/>
              </w:rPr>
              <w:t>S. aureus</w:t>
            </w:r>
            <w:r w:rsidRPr="00A70FD2">
              <w:rPr>
                <w:rFonts w:cstheme="minorHAnsi"/>
                <w:b/>
                <w:sz w:val="24"/>
                <w:szCs w:val="24"/>
              </w:rPr>
              <w:t xml:space="preserve"> ATCC 43300</w:t>
            </w:r>
          </w:p>
        </w:tc>
      </w:tr>
      <w:tr w:rsidR="001F6058" w:rsidRPr="00A70FD2" w:rsidTr="00A7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Fungal extracts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4MIC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2MIC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MIC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4MIC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2MIC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A70FD2">
              <w:rPr>
                <w:rFonts w:cstheme="minorHAnsi"/>
                <w:b/>
                <w:sz w:val="24"/>
                <w:szCs w:val="24"/>
              </w:rPr>
              <w:t>MIC</w:t>
            </w:r>
          </w:p>
        </w:tc>
      </w:tr>
      <w:tr w:rsidR="001F6058" w:rsidRPr="00A70FD2" w:rsidTr="00A7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4C2EBD" w:rsidP="00ED6ECB">
            <w:pPr>
              <w:rPr>
                <w:rFonts w:cstheme="minorHAnsi"/>
                <w:sz w:val="24"/>
                <w:szCs w:val="24"/>
              </w:rPr>
            </w:pPr>
            <w:hyperlink r:id="rId19" w:tgtFrame="lnk&lt;@rid@&gt;" w:tooltip="Taxonomy for Fusarium waltergamsii" w:history="1">
              <w:r w:rsidR="001F6058" w:rsidRPr="00A70FD2">
                <w:rPr>
                  <w:rFonts w:eastAsia="Times New Roman" w:cstheme="minorHAnsi"/>
                  <w:i/>
                  <w:sz w:val="24"/>
                  <w:szCs w:val="24"/>
                  <w:lang w:eastAsia="es-ES"/>
                </w:rPr>
                <w:t>F.waltergamsii</w:t>
              </w:r>
            </w:hyperlink>
            <w:r w:rsidR="001F6058" w:rsidRPr="00A70FD2">
              <w:rPr>
                <w:rFonts w:cstheme="minorHAnsi"/>
                <w:sz w:val="24"/>
                <w:szCs w:val="24"/>
              </w:rPr>
              <w:t xml:space="preserve"> AMtw3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7.7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6.14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5.80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5.92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53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3.90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</w:tr>
      <w:tr w:rsidR="001F6058" w:rsidRPr="00A70FD2" w:rsidTr="00A7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Aspergillus sp. AMtf15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47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3.7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7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5.4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3.35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44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F6058" w:rsidRPr="00A70FD2" w:rsidTr="00A7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i/>
                <w:sz w:val="24"/>
                <w:szCs w:val="24"/>
              </w:rPr>
              <w:t xml:space="preserve">P. citrinum </w:t>
            </w:r>
            <w:r w:rsidRPr="00A70FD2">
              <w:rPr>
                <w:rFonts w:cstheme="minorHAnsi"/>
                <w:sz w:val="24"/>
                <w:szCs w:val="24"/>
              </w:rPr>
              <w:t>AMf6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30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93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6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6.24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3.87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49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F6058" w:rsidRPr="00A70FD2" w:rsidTr="00A7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>Curvularia</w:t>
            </w:r>
            <w:r w:rsidRPr="00A70FD2">
              <w:rPr>
                <w:rFonts w:eastAsia="Times New Roman" w:cstheme="minorHAnsi"/>
                <w:sz w:val="24"/>
                <w:szCs w:val="24"/>
                <w:lang w:eastAsia="es-ES"/>
              </w:rPr>
              <w:t xml:space="preserve"> sp </w:t>
            </w:r>
            <w:r w:rsidRPr="00A70FD2">
              <w:rPr>
                <w:rFonts w:cstheme="minorHAnsi"/>
                <w:sz w:val="24"/>
                <w:szCs w:val="24"/>
              </w:rPr>
              <w:t>AMf4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3.19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67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1.80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79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2.54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1.78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</w:tr>
      <w:tr w:rsidR="001F6058" w:rsidRPr="00A70FD2" w:rsidTr="00A70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4C2EBD" w:rsidP="00ED6ECB">
            <w:pPr>
              <w:rPr>
                <w:rFonts w:cstheme="minorHAnsi"/>
                <w:sz w:val="24"/>
                <w:szCs w:val="24"/>
              </w:rPr>
            </w:pPr>
            <w:hyperlink r:id="rId20" w:tgtFrame="lnk&lt;@rid@&gt;" w:tooltip="Taxonomy for Talaromyces annesophieae" w:history="1">
              <w:r w:rsidR="001F6058" w:rsidRPr="00A70FD2">
                <w:rPr>
                  <w:rFonts w:eastAsia="Times New Roman" w:cstheme="minorHAnsi"/>
                  <w:i/>
                  <w:sz w:val="24"/>
                  <w:szCs w:val="24"/>
                  <w:lang w:eastAsia="es-ES"/>
                </w:rPr>
                <w:t>T.annesophieae</w:t>
              </w:r>
            </w:hyperlink>
            <w:r w:rsidR="001F6058" w:rsidRPr="00A70FD2">
              <w:rPr>
                <w:rFonts w:eastAsia="Times New Roman" w:cstheme="minorHAnsi"/>
                <w:i/>
                <w:sz w:val="24"/>
                <w:szCs w:val="24"/>
                <w:lang w:eastAsia="es-ES"/>
              </w:rPr>
              <w:t xml:space="preserve"> </w:t>
            </w:r>
            <w:r w:rsidR="001F6058" w:rsidRPr="00A70FD2">
              <w:rPr>
                <w:rFonts w:cstheme="minorHAnsi"/>
                <w:sz w:val="24"/>
                <w:szCs w:val="24"/>
              </w:rPr>
              <w:t>AMsb23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6.45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5.47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42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7.42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56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4.49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</w:tr>
      <w:tr w:rsidR="001F6058" w:rsidRPr="00A70FD2" w:rsidTr="00A70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F6058" w:rsidRPr="00A70FD2" w:rsidRDefault="001F6058" w:rsidP="00ED6ECB">
            <w:pPr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Ciprofloxacin</w:t>
            </w:r>
          </w:p>
        </w:tc>
        <w:tc>
          <w:tcPr>
            <w:tcW w:w="144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53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70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bookmarkStart w:id="2" w:name="OLE_LINK38"/>
            <w:r w:rsidRPr="00A70FD2">
              <w:rPr>
                <w:rFonts w:cstheme="minorHAnsi"/>
                <w:sz w:val="24"/>
                <w:szCs w:val="24"/>
              </w:rPr>
              <w:t>4.67</w:t>
            </w:r>
            <w:bookmarkEnd w:id="2"/>
            <w:r w:rsidRPr="00A70FD2">
              <w:rPr>
                <w:rFonts w:cstheme="minorHAns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16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93" w:type="dxa"/>
          </w:tcPr>
          <w:p w:rsidR="001F6058" w:rsidRPr="00A70FD2" w:rsidRDefault="001F6058" w:rsidP="005E5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70FD2">
              <w:rPr>
                <w:rFonts w:cstheme="minorHAnsi"/>
                <w:sz w:val="24"/>
                <w:szCs w:val="24"/>
              </w:rPr>
              <w:t>7.11</w:t>
            </w:r>
            <w:r w:rsidRPr="00A70FD2">
              <w:rPr>
                <w:rFonts w:cstheme="minorHAnsi"/>
                <w:sz w:val="24"/>
                <w:szCs w:val="24"/>
                <w:vertAlign w:val="superscript"/>
              </w:rPr>
              <w:t>e</w:t>
            </w:r>
          </w:p>
        </w:tc>
      </w:tr>
    </w:tbl>
    <w:p w:rsidR="001F6058" w:rsidRPr="00A70FD2" w:rsidRDefault="001F6058" w:rsidP="00EA5EF8">
      <w:pPr>
        <w:ind w:left="-720"/>
        <w:jc w:val="both"/>
        <w:rPr>
          <w:rFonts w:cstheme="minorHAnsi"/>
          <w:sz w:val="24"/>
          <w:szCs w:val="24"/>
          <w:lang w:val="en-CA"/>
        </w:rPr>
      </w:pPr>
      <w:r w:rsidRPr="00A70FD2">
        <w:rPr>
          <w:rFonts w:cstheme="minorHAnsi"/>
          <w:sz w:val="24"/>
          <w:szCs w:val="24"/>
        </w:rPr>
        <w:t xml:space="preserve">AMr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root, AM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fruit, AMtf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horn of fruit, AMtw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twigs, AMsb: </w:t>
      </w:r>
      <w:r w:rsidRPr="00A70FD2">
        <w:rPr>
          <w:rFonts w:cstheme="minorHAnsi"/>
          <w:i/>
          <w:sz w:val="24"/>
          <w:szCs w:val="24"/>
        </w:rPr>
        <w:t>A. muricata</w:t>
      </w:r>
      <w:r w:rsidRPr="00A70FD2">
        <w:rPr>
          <w:rFonts w:cstheme="minorHAnsi"/>
          <w:sz w:val="24"/>
          <w:szCs w:val="24"/>
        </w:rPr>
        <w:t xml:space="preserve"> stem bark.</w:t>
      </w:r>
      <w:r w:rsidRPr="00A70FD2">
        <w:rPr>
          <w:rFonts w:eastAsiaTheme="minorEastAsia" w:cstheme="minorHAnsi"/>
          <w:color w:val="1A1A1A"/>
          <w:sz w:val="24"/>
          <w:szCs w:val="24"/>
          <w:lang w:val="en" w:eastAsia="fr-FR"/>
        </w:rPr>
        <w:t xml:space="preserve"> Along</w:t>
      </w:r>
      <w:r w:rsidRPr="00A70FD2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A70FD2">
        <w:rPr>
          <w:rFonts w:cstheme="minorHAnsi"/>
          <w:sz w:val="24"/>
          <w:szCs w:val="24"/>
        </w:rPr>
        <w:t>(p &gt;0.05) and values carrying different letters are significantly different (P˂0.05).</w:t>
      </w:r>
    </w:p>
    <w:p w:rsidR="00754467" w:rsidRDefault="00754467" w:rsidP="00163C93">
      <w:pPr>
        <w:shd w:val="clear" w:color="auto" w:fill="FFFFFF"/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:rsidR="008678BD" w:rsidRPr="00B25038" w:rsidRDefault="00163C93" w:rsidP="00163C93">
      <w:pPr>
        <w:shd w:val="clear" w:color="auto" w:fill="FFFFFF"/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B25038">
        <w:rPr>
          <w:rFonts w:cstheme="minorHAnsi"/>
          <w:b/>
          <w:sz w:val="24"/>
          <w:szCs w:val="24"/>
        </w:rPr>
        <w:t>Table</w:t>
      </w:r>
      <w:r w:rsidR="00754467" w:rsidRPr="00754467">
        <w:rPr>
          <w:rFonts w:cstheme="minorHAnsi"/>
          <w:b/>
          <w:sz w:val="24"/>
          <w:szCs w:val="24"/>
        </w:rPr>
        <w:t xml:space="preserve"> </w:t>
      </w:r>
      <w:r w:rsidR="00754467" w:rsidRPr="00B25038">
        <w:rPr>
          <w:rFonts w:cstheme="minorHAnsi"/>
          <w:b/>
          <w:sz w:val="24"/>
          <w:szCs w:val="24"/>
        </w:rPr>
        <w:t>S10</w:t>
      </w:r>
      <w:r w:rsidRPr="00B25038">
        <w:rPr>
          <w:rFonts w:cstheme="minorHAnsi"/>
          <w:b/>
          <w:i/>
          <w:sz w:val="24"/>
          <w:szCs w:val="24"/>
        </w:rPr>
        <w:t xml:space="preserve">. </w:t>
      </w:r>
      <w:r w:rsidRPr="00B25038">
        <w:rPr>
          <w:rStyle w:val="fontstyle01"/>
          <w:rFonts w:asciiTheme="minorHAnsi" w:hAnsiTheme="minorHAnsi" w:cstheme="minorHAnsi"/>
          <w:sz w:val="24"/>
          <w:szCs w:val="24"/>
        </w:rPr>
        <w:t xml:space="preserve">Amount of biofilm materialised by the </w:t>
      </w:r>
      <w:r w:rsidRPr="00B25038">
        <w:rPr>
          <w:rFonts w:cstheme="minorHAnsi"/>
          <w:sz w:val="24"/>
          <w:szCs w:val="24"/>
          <w:shd w:val="clear" w:color="auto" w:fill="FFFFFF"/>
        </w:rPr>
        <w:t xml:space="preserve">mean </w:t>
      </w:r>
      <w:r w:rsidR="004F1AE4" w:rsidRPr="00B25038">
        <w:rPr>
          <w:rFonts w:cstheme="minorHAnsi"/>
          <w:sz w:val="24"/>
          <w:szCs w:val="24"/>
          <w:shd w:val="clear" w:color="auto" w:fill="FFFFFF"/>
        </w:rPr>
        <w:t xml:space="preserve">of </w:t>
      </w:r>
      <w:r w:rsidRPr="00B25038">
        <w:rPr>
          <w:rFonts w:cstheme="minorHAnsi"/>
          <w:sz w:val="24"/>
          <w:szCs w:val="24"/>
          <w:shd w:val="clear" w:color="auto" w:fill="FFFFFF"/>
        </w:rPr>
        <w:t xml:space="preserve">relative fluorescence units on </w:t>
      </w:r>
      <w:r w:rsidRPr="00B25038">
        <w:rPr>
          <w:rFonts w:cstheme="minorHAnsi"/>
          <w:i/>
          <w:sz w:val="24"/>
          <w:szCs w:val="24"/>
        </w:rPr>
        <w:t>S. aureus</w:t>
      </w:r>
      <w:r w:rsidRPr="00B25038">
        <w:rPr>
          <w:rFonts w:cstheme="minorHAnsi"/>
          <w:sz w:val="24"/>
          <w:szCs w:val="24"/>
        </w:rPr>
        <w:t xml:space="preserve"> ATCC 43300 and </w:t>
      </w:r>
      <w:r w:rsidRPr="00B25038">
        <w:rPr>
          <w:rFonts w:cstheme="minorHAnsi"/>
          <w:i/>
          <w:sz w:val="24"/>
          <w:szCs w:val="24"/>
        </w:rPr>
        <w:t>K. oxytoca isolate</w:t>
      </w:r>
      <w:r w:rsidRPr="00B25038">
        <w:rPr>
          <w:rFonts w:cstheme="minorHAnsi"/>
          <w:sz w:val="24"/>
          <w:szCs w:val="24"/>
        </w:rPr>
        <w:t xml:space="preserve"> by endophytic extracts after 48 hours of incubation</w:t>
      </w:r>
      <w:r w:rsidRPr="00B25038">
        <w:rPr>
          <w:rFonts w:cstheme="minorHAnsi"/>
          <w:b/>
          <w:sz w:val="24"/>
          <w:szCs w:val="24"/>
        </w:rPr>
        <w:t xml:space="preserve"> </w:t>
      </w:r>
    </w:p>
    <w:p w:rsidR="00DB0536" w:rsidRPr="00B25038" w:rsidRDefault="00DB0536" w:rsidP="00163C93">
      <w:pPr>
        <w:shd w:val="clear" w:color="auto" w:fill="FFFFFF"/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0D20" w:rsidRPr="00B25038" w:rsidTr="00062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800D20" w:rsidRPr="00B25038" w:rsidRDefault="00800D20" w:rsidP="00800D20">
            <w:pPr>
              <w:spacing w:after="0" w:line="240" w:lineRule="auto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4675" w:type="dxa"/>
          </w:tcPr>
          <w:p w:rsidR="00800D20" w:rsidRPr="00B25038" w:rsidRDefault="00800D20" w:rsidP="00800D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sz w:val="24"/>
                <w:szCs w:val="24"/>
                <w:lang w:val="en-US"/>
              </w:rPr>
              <w:t>Means of relative fluorescence units</w:t>
            </w:r>
          </w:p>
        </w:tc>
      </w:tr>
      <w:tr w:rsidR="00800D20" w:rsidRPr="00B25038" w:rsidTr="00062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800D20" w:rsidRPr="00B25038" w:rsidRDefault="00800D20" w:rsidP="00800D20">
            <w:pPr>
              <w:spacing w:after="0" w:line="240" w:lineRule="auto"/>
              <w:rPr>
                <w:rFonts w:eastAsia="Calibri" w:cstheme="minorHAnsi"/>
                <w:i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i/>
                <w:sz w:val="24"/>
                <w:szCs w:val="24"/>
                <w:lang w:val="en-US"/>
              </w:rPr>
              <w:t>K. oxytoca</w:t>
            </w:r>
          </w:p>
        </w:tc>
        <w:tc>
          <w:tcPr>
            <w:tcW w:w="4675" w:type="dxa"/>
          </w:tcPr>
          <w:p w:rsidR="00800D20" w:rsidRPr="00B25038" w:rsidRDefault="00800D20" w:rsidP="00800D2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3614.5</w:t>
            </w:r>
            <w:r w:rsidR="00080128" w:rsidRPr="00B25038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080128" w:rsidRPr="00B25038">
              <w:rPr>
                <w:rFonts w:cstheme="minorHAnsi"/>
                <w:sz w:val="24"/>
                <w:szCs w:val="24"/>
                <w:lang w:val="fr-FR"/>
              </w:rPr>
              <w:t>±</w:t>
            </w:r>
            <w:r w:rsidR="0078729D" w:rsidRPr="00B25038">
              <w:rPr>
                <w:rFonts w:cstheme="minorHAnsi"/>
                <w:sz w:val="24"/>
                <w:szCs w:val="24"/>
                <w:lang w:val="fr-FR"/>
              </w:rPr>
              <w:t>29.760</w:t>
            </w:r>
            <w:r w:rsidR="00552A45" w:rsidRPr="00B25038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800D20" w:rsidRPr="00B25038" w:rsidRDefault="00800D20" w:rsidP="00800D2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  <w:tr w:rsidR="00800D20" w:rsidRPr="00B25038" w:rsidTr="00062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800D20" w:rsidRPr="00B25038" w:rsidRDefault="00800D20" w:rsidP="00800D20">
            <w:pPr>
              <w:spacing w:after="0" w:line="240" w:lineRule="auto"/>
              <w:rPr>
                <w:rFonts w:eastAsia="Calibri" w:cstheme="minorHAnsi"/>
                <w:i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4675" w:type="dxa"/>
          </w:tcPr>
          <w:p w:rsidR="00800D20" w:rsidRPr="00B25038" w:rsidRDefault="00800D20" w:rsidP="00800D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</w:pPr>
            <w:r w:rsidRPr="00B25038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>12665.75</w:t>
            </w:r>
            <w:r w:rsidR="00080128" w:rsidRPr="00B25038">
              <w:rPr>
                <w:rFonts w:eastAsia="Calibr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="00080128" w:rsidRPr="00B25038">
              <w:rPr>
                <w:rFonts w:cstheme="minorHAnsi"/>
                <w:sz w:val="24"/>
                <w:szCs w:val="24"/>
                <w:lang w:val="fr-FR"/>
              </w:rPr>
              <w:t>±</w:t>
            </w:r>
            <w:r w:rsidR="0078729D" w:rsidRPr="00B25038">
              <w:rPr>
                <w:rFonts w:cstheme="minorHAnsi"/>
                <w:sz w:val="24"/>
                <w:szCs w:val="24"/>
                <w:lang w:val="fr-FR"/>
              </w:rPr>
              <w:t>173.240</w:t>
            </w:r>
            <w:r w:rsidR="00552A45" w:rsidRPr="00B25038">
              <w:rPr>
                <w:rFonts w:eastAsia="Calibri" w:cstheme="minorHAnsi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:rsidR="00800D20" w:rsidRPr="00B25038" w:rsidRDefault="00800D20" w:rsidP="00800D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</w:tr>
    </w:tbl>
    <w:p w:rsidR="002B04B9" w:rsidRPr="00B25038" w:rsidRDefault="002B04B9" w:rsidP="002B04B9">
      <w:pPr>
        <w:jc w:val="both"/>
        <w:rPr>
          <w:rFonts w:cstheme="minorHAnsi"/>
          <w:sz w:val="24"/>
          <w:szCs w:val="24"/>
          <w:lang w:val="en-CA"/>
        </w:rPr>
      </w:pPr>
      <w:r w:rsidRPr="00B25038">
        <w:rPr>
          <w:rFonts w:eastAsiaTheme="minorEastAsia" w:cstheme="minorHAnsi"/>
          <w:color w:val="1A1A1A"/>
          <w:sz w:val="24"/>
          <w:szCs w:val="24"/>
          <w:lang w:val="en" w:eastAsia="fr-FR"/>
        </w:rPr>
        <w:t>Along</w:t>
      </w:r>
      <w:r w:rsidRPr="00B25038">
        <w:rPr>
          <w:rFonts w:eastAsiaTheme="minorEastAsia" w:cstheme="minorHAnsi"/>
          <w:iCs/>
          <w:color w:val="1A1A1A"/>
          <w:sz w:val="24"/>
          <w:szCs w:val="24"/>
          <w:lang w:val="en" w:eastAsia="fr-FR"/>
        </w:rPr>
        <w:t xml:space="preserve"> the column, values carrying the same letter superscripts are not significantly different </w:t>
      </w:r>
      <w:r w:rsidRPr="00B25038">
        <w:rPr>
          <w:rFonts w:cstheme="minorHAnsi"/>
          <w:sz w:val="24"/>
          <w:szCs w:val="24"/>
        </w:rPr>
        <w:t>(p &gt;0.05).</w:t>
      </w:r>
    </w:p>
    <w:p w:rsidR="001F6058" w:rsidRPr="00B25038" w:rsidRDefault="001F6058" w:rsidP="001F6058">
      <w:pPr>
        <w:rPr>
          <w:rFonts w:cstheme="minorHAnsi"/>
          <w:sz w:val="24"/>
          <w:szCs w:val="24"/>
          <w:lang w:val="en-CA"/>
        </w:rPr>
      </w:pPr>
    </w:p>
    <w:p w:rsidR="001F6058" w:rsidRPr="00B25038" w:rsidRDefault="001F6058" w:rsidP="001F6058">
      <w:pPr>
        <w:shd w:val="clear" w:color="auto" w:fill="FFFFFF"/>
        <w:spacing w:after="0" w:line="360" w:lineRule="auto"/>
        <w:jc w:val="both"/>
        <w:rPr>
          <w:rFonts w:eastAsia="Times New Roman" w:cstheme="minorHAnsi"/>
          <w:b/>
          <w:bCs/>
          <w:color w:val="1D2228"/>
          <w:sz w:val="24"/>
          <w:szCs w:val="24"/>
          <w:lang w:eastAsia="fr-FR"/>
        </w:rPr>
      </w:pPr>
    </w:p>
    <w:p w:rsidR="00D0555F" w:rsidRPr="00A70FD2" w:rsidRDefault="00D0555F" w:rsidP="00D0555F">
      <w:pPr>
        <w:rPr>
          <w:rFonts w:cstheme="minorHAnsi"/>
          <w:sz w:val="24"/>
          <w:szCs w:val="24"/>
        </w:rPr>
      </w:pPr>
    </w:p>
    <w:p w:rsidR="00D0555F" w:rsidRPr="00A70FD2" w:rsidRDefault="00D0555F" w:rsidP="00D0555F">
      <w:pPr>
        <w:rPr>
          <w:rFonts w:cstheme="minorHAnsi"/>
          <w:sz w:val="24"/>
          <w:szCs w:val="24"/>
        </w:rPr>
      </w:pPr>
    </w:p>
    <w:p w:rsidR="00D0555F" w:rsidRPr="00A70FD2" w:rsidRDefault="00D0555F" w:rsidP="00D0555F">
      <w:pPr>
        <w:rPr>
          <w:rFonts w:cstheme="minorHAnsi"/>
          <w:sz w:val="24"/>
          <w:szCs w:val="24"/>
        </w:rPr>
      </w:pPr>
    </w:p>
    <w:p w:rsidR="00D0555F" w:rsidRPr="00A70FD2" w:rsidRDefault="00D0555F" w:rsidP="00D0555F">
      <w:pPr>
        <w:rPr>
          <w:rFonts w:cstheme="minorHAnsi"/>
          <w:sz w:val="24"/>
          <w:szCs w:val="24"/>
        </w:rPr>
      </w:pPr>
    </w:p>
    <w:p w:rsidR="00D0555F" w:rsidRPr="00A70FD2" w:rsidRDefault="00D0555F" w:rsidP="00D0555F">
      <w:pPr>
        <w:rPr>
          <w:rFonts w:cstheme="minorHAnsi"/>
          <w:sz w:val="24"/>
          <w:szCs w:val="24"/>
        </w:rPr>
      </w:pPr>
    </w:p>
    <w:sectPr w:rsidR="00D0555F" w:rsidRPr="00A70FD2" w:rsidSect="00A1329D">
      <w:pgSz w:w="11906" w:h="16838"/>
      <w:pgMar w:top="1417" w:right="83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49D" w:rsidRDefault="00F5449D" w:rsidP="00EB6499">
      <w:pPr>
        <w:spacing w:after="0" w:line="240" w:lineRule="auto"/>
      </w:pPr>
      <w:r>
        <w:separator/>
      </w:r>
    </w:p>
  </w:endnote>
  <w:endnote w:type="continuationSeparator" w:id="0">
    <w:p w:rsidR="00F5449D" w:rsidRDefault="00F5449D" w:rsidP="00EB6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KozGoPro-Regular-Identity-H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49D" w:rsidRDefault="00F5449D" w:rsidP="00EB6499">
      <w:pPr>
        <w:spacing w:after="0" w:line="240" w:lineRule="auto"/>
      </w:pPr>
      <w:r>
        <w:separator/>
      </w:r>
    </w:p>
  </w:footnote>
  <w:footnote w:type="continuationSeparator" w:id="0">
    <w:p w:rsidR="00F5449D" w:rsidRDefault="00F5449D" w:rsidP="00EB6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6A4"/>
    <w:rsid w:val="0001528F"/>
    <w:rsid w:val="00024DC6"/>
    <w:rsid w:val="0002772C"/>
    <w:rsid w:val="00027AB9"/>
    <w:rsid w:val="0003054E"/>
    <w:rsid w:val="00037106"/>
    <w:rsid w:val="00040F1B"/>
    <w:rsid w:val="00043F39"/>
    <w:rsid w:val="00044FA1"/>
    <w:rsid w:val="00045BFC"/>
    <w:rsid w:val="00046750"/>
    <w:rsid w:val="000627B1"/>
    <w:rsid w:val="000627EA"/>
    <w:rsid w:val="00073747"/>
    <w:rsid w:val="00074139"/>
    <w:rsid w:val="000762C1"/>
    <w:rsid w:val="00080128"/>
    <w:rsid w:val="000865D4"/>
    <w:rsid w:val="000A0525"/>
    <w:rsid w:val="000A2241"/>
    <w:rsid w:val="000D2A3B"/>
    <w:rsid w:val="000D4535"/>
    <w:rsid w:val="000D52F7"/>
    <w:rsid w:val="000D5ABC"/>
    <w:rsid w:val="000D65F5"/>
    <w:rsid w:val="000F2165"/>
    <w:rsid w:val="000F2897"/>
    <w:rsid w:val="000F6C5C"/>
    <w:rsid w:val="00110C78"/>
    <w:rsid w:val="00124E03"/>
    <w:rsid w:val="001251B6"/>
    <w:rsid w:val="00130BA9"/>
    <w:rsid w:val="00146054"/>
    <w:rsid w:val="00160107"/>
    <w:rsid w:val="00163C93"/>
    <w:rsid w:val="001741AB"/>
    <w:rsid w:val="0017459E"/>
    <w:rsid w:val="00175033"/>
    <w:rsid w:val="0017591A"/>
    <w:rsid w:val="00183A24"/>
    <w:rsid w:val="001918FF"/>
    <w:rsid w:val="0019694A"/>
    <w:rsid w:val="001A0F0B"/>
    <w:rsid w:val="001A1117"/>
    <w:rsid w:val="001A50A4"/>
    <w:rsid w:val="001A7BDF"/>
    <w:rsid w:val="001B308C"/>
    <w:rsid w:val="001B6B39"/>
    <w:rsid w:val="001C56DE"/>
    <w:rsid w:val="001C673E"/>
    <w:rsid w:val="001C7774"/>
    <w:rsid w:val="001D48E2"/>
    <w:rsid w:val="001D60B1"/>
    <w:rsid w:val="001E61AE"/>
    <w:rsid w:val="001E6A2D"/>
    <w:rsid w:val="001F05D6"/>
    <w:rsid w:val="001F2ADE"/>
    <w:rsid w:val="001F3440"/>
    <w:rsid w:val="001F6058"/>
    <w:rsid w:val="001F6741"/>
    <w:rsid w:val="002019EB"/>
    <w:rsid w:val="002050EC"/>
    <w:rsid w:val="002155D3"/>
    <w:rsid w:val="00227DCC"/>
    <w:rsid w:val="00230F25"/>
    <w:rsid w:val="00236611"/>
    <w:rsid w:val="002406E9"/>
    <w:rsid w:val="00242776"/>
    <w:rsid w:val="00247946"/>
    <w:rsid w:val="002545E7"/>
    <w:rsid w:val="00257208"/>
    <w:rsid w:val="00264DC2"/>
    <w:rsid w:val="0026545F"/>
    <w:rsid w:val="002720C3"/>
    <w:rsid w:val="00283037"/>
    <w:rsid w:val="0029228D"/>
    <w:rsid w:val="0029240B"/>
    <w:rsid w:val="00297039"/>
    <w:rsid w:val="002A34F3"/>
    <w:rsid w:val="002A6E94"/>
    <w:rsid w:val="002A7D29"/>
    <w:rsid w:val="002B04B9"/>
    <w:rsid w:val="002B09F2"/>
    <w:rsid w:val="002B3855"/>
    <w:rsid w:val="002B5CDA"/>
    <w:rsid w:val="002B743C"/>
    <w:rsid w:val="002C4959"/>
    <w:rsid w:val="002C76FA"/>
    <w:rsid w:val="002C7B11"/>
    <w:rsid w:val="002E73B5"/>
    <w:rsid w:val="002F7323"/>
    <w:rsid w:val="00300B02"/>
    <w:rsid w:val="00312651"/>
    <w:rsid w:val="00315F3B"/>
    <w:rsid w:val="00317ACE"/>
    <w:rsid w:val="00321816"/>
    <w:rsid w:val="00325FF7"/>
    <w:rsid w:val="00327CDE"/>
    <w:rsid w:val="00340B27"/>
    <w:rsid w:val="00343B59"/>
    <w:rsid w:val="00344856"/>
    <w:rsid w:val="00361A68"/>
    <w:rsid w:val="00372DD0"/>
    <w:rsid w:val="0037710B"/>
    <w:rsid w:val="003901FA"/>
    <w:rsid w:val="00390284"/>
    <w:rsid w:val="003912B4"/>
    <w:rsid w:val="0039142E"/>
    <w:rsid w:val="003947DE"/>
    <w:rsid w:val="0039682E"/>
    <w:rsid w:val="003A7DF4"/>
    <w:rsid w:val="003B4841"/>
    <w:rsid w:val="003C26BA"/>
    <w:rsid w:val="003C35DA"/>
    <w:rsid w:val="003D0FA0"/>
    <w:rsid w:val="003D31AB"/>
    <w:rsid w:val="003D3DB4"/>
    <w:rsid w:val="003E3225"/>
    <w:rsid w:val="003E5669"/>
    <w:rsid w:val="003E7BE4"/>
    <w:rsid w:val="003F391F"/>
    <w:rsid w:val="00400AC1"/>
    <w:rsid w:val="00402311"/>
    <w:rsid w:val="004026D0"/>
    <w:rsid w:val="00403187"/>
    <w:rsid w:val="00403526"/>
    <w:rsid w:val="00411F64"/>
    <w:rsid w:val="0042209A"/>
    <w:rsid w:val="00424110"/>
    <w:rsid w:val="00431B79"/>
    <w:rsid w:val="004334A5"/>
    <w:rsid w:val="00435B43"/>
    <w:rsid w:val="00440AA8"/>
    <w:rsid w:val="0044403D"/>
    <w:rsid w:val="004444B9"/>
    <w:rsid w:val="00451265"/>
    <w:rsid w:val="00457ED6"/>
    <w:rsid w:val="0046024C"/>
    <w:rsid w:val="0046081C"/>
    <w:rsid w:val="00460EF3"/>
    <w:rsid w:val="00460F4F"/>
    <w:rsid w:val="00462F80"/>
    <w:rsid w:val="0047205C"/>
    <w:rsid w:val="004779C7"/>
    <w:rsid w:val="004804C3"/>
    <w:rsid w:val="004A625E"/>
    <w:rsid w:val="004A7088"/>
    <w:rsid w:val="004B050F"/>
    <w:rsid w:val="004B2952"/>
    <w:rsid w:val="004B76DC"/>
    <w:rsid w:val="004C2EBD"/>
    <w:rsid w:val="004C7E0D"/>
    <w:rsid w:val="004D41CC"/>
    <w:rsid w:val="004D4F03"/>
    <w:rsid w:val="004E1E28"/>
    <w:rsid w:val="004E2491"/>
    <w:rsid w:val="004E2E7E"/>
    <w:rsid w:val="004E75B2"/>
    <w:rsid w:val="004E7A79"/>
    <w:rsid w:val="004F1AE4"/>
    <w:rsid w:val="004F2F95"/>
    <w:rsid w:val="005029BE"/>
    <w:rsid w:val="00505772"/>
    <w:rsid w:val="00505850"/>
    <w:rsid w:val="0050785A"/>
    <w:rsid w:val="00512487"/>
    <w:rsid w:val="00514BE1"/>
    <w:rsid w:val="00517DDF"/>
    <w:rsid w:val="00523A7F"/>
    <w:rsid w:val="00525245"/>
    <w:rsid w:val="0052742A"/>
    <w:rsid w:val="00533B48"/>
    <w:rsid w:val="00534834"/>
    <w:rsid w:val="005360EC"/>
    <w:rsid w:val="00543810"/>
    <w:rsid w:val="005458E7"/>
    <w:rsid w:val="00550C96"/>
    <w:rsid w:val="00552A45"/>
    <w:rsid w:val="00555475"/>
    <w:rsid w:val="00567982"/>
    <w:rsid w:val="005728C7"/>
    <w:rsid w:val="005766F0"/>
    <w:rsid w:val="00584ECB"/>
    <w:rsid w:val="00585117"/>
    <w:rsid w:val="00590B42"/>
    <w:rsid w:val="00592E00"/>
    <w:rsid w:val="005A4169"/>
    <w:rsid w:val="005B216C"/>
    <w:rsid w:val="005C540B"/>
    <w:rsid w:val="005D0924"/>
    <w:rsid w:val="005D1480"/>
    <w:rsid w:val="005E1995"/>
    <w:rsid w:val="005E25E9"/>
    <w:rsid w:val="005E429B"/>
    <w:rsid w:val="005E595E"/>
    <w:rsid w:val="005E5AE2"/>
    <w:rsid w:val="005F28EB"/>
    <w:rsid w:val="005F5AFC"/>
    <w:rsid w:val="006025FD"/>
    <w:rsid w:val="0060724D"/>
    <w:rsid w:val="0061060F"/>
    <w:rsid w:val="00621C0D"/>
    <w:rsid w:val="00627BBA"/>
    <w:rsid w:val="00642E73"/>
    <w:rsid w:val="00645250"/>
    <w:rsid w:val="006474E2"/>
    <w:rsid w:val="00651A78"/>
    <w:rsid w:val="006541E5"/>
    <w:rsid w:val="00655109"/>
    <w:rsid w:val="006604B5"/>
    <w:rsid w:val="00661CA5"/>
    <w:rsid w:val="00663743"/>
    <w:rsid w:val="006638DF"/>
    <w:rsid w:val="0066441D"/>
    <w:rsid w:val="00675045"/>
    <w:rsid w:val="00686BFE"/>
    <w:rsid w:val="00686CC7"/>
    <w:rsid w:val="00692C64"/>
    <w:rsid w:val="006A4204"/>
    <w:rsid w:val="006A47FA"/>
    <w:rsid w:val="006A7CF1"/>
    <w:rsid w:val="006B137E"/>
    <w:rsid w:val="006B2E43"/>
    <w:rsid w:val="006C4E6B"/>
    <w:rsid w:val="006E6BA1"/>
    <w:rsid w:val="006E6FD8"/>
    <w:rsid w:val="006F0ACD"/>
    <w:rsid w:val="006F0B25"/>
    <w:rsid w:val="006F3C21"/>
    <w:rsid w:val="006F5946"/>
    <w:rsid w:val="006F7C27"/>
    <w:rsid w:val="00702512"/>
    <w:rsid w:val="007213A0"/>
    <w:rsid w:val="00721B23"/>
    <w:rsid w:val="00723A08"/>
    <w:rsid w:val="00724EB4"/>
    <w:rsid w:val="007275A5"/>
    <w:rsid w:val="007275BD"/>
    <w:rsid w:val="007302CF"/>
    <w:rsid w:val="007314B3"/>
    <w:rsid w:val="0073237F"/>
    <w:rsid w:val="00737547"/>
    <w:rsid w:val="00750723"/>
    <w:rsid w:val="00754467"/>
    <w:rsid w:val="00756456"/>
    <w:rsid w:val="007617E7"/>
    <w:rsid w:val="0076381E"/>
    <w:rsid w:val="007644B3"/>
    <w:rsid w:val="00766C45"/>
    <w:rsid w:val="007713EA"/>
    <w:rsid w:val="00773777"/>
    <w:rsid w:val="00777625"/>
    <w:rsid w:val="00780CE3"/>
    <w:rsid w:val="00782489"/>
    <w:rsid w:val="0078729D"/>
    <w:rsid w:val="00794C05"/>
    <w:rsid w:val="00795BAB"/>
    <w:rsid w:val="007A04C7"/>
    <w:rsid w:val="007A6399"/>
    <w:rsid w:val="007B2018"/>
    <w:rsid w:val="007D0413"/>
    <w:rsid w:val="007D62F9"/>
    <w:rsid w:val="007E05EE"/>
    <w:rsid w:val="007E29E2"/>
    <w:rsid w:val="00800D20"/>
    <w:rsid w:val="0080334D"/>
    <w:rsid w:val="0080337B"/>
    <w:rsid w:val="00811EFA"/>
    <w:rsid w:val="008142AB"/>
    <w:rsid w:val="00815CAF"/>
    <w:rsid w:val="00823CB5"/>
    <w:rsid w:val="0082632B"/>
    <w:rsid w:val="00827B63"/>
    <w:rsid w:val="00841960"/>
    <w:rsid w:val="008443F0"/>
    <w:rsid w:val="008447CC"/>
    <w:rsid w:val="00850ED1"/>
    <w:rsid w:val="00861278"/>
    <w:rsid w:val="00863CAC"/>
    <w:rsid w:val="008678BD"/>
    <w:rsid w:val="008758ED"/>
    <w:rsid w:val="00880590"/>
    <w:rsid w:val="00897982"/>
    <w:rsid w:val="008A777B"/>
    <w:rsid w:val="008B7BB9"/>
    <w:rsid w:val="008C0C13"/>
    <w:rsid w:val="008D1C88"/>
    <w:rsid w:val="008E0502"/>
    <w:rsid w:val="008E20A0"/>
    <w:rsid w:val="008E2B0A"/>
    <w:rsid w:val="008E548C"/>
    <w:rsid w:val="008E576D"/>
    <w:rsid w:val="008E5E3D"/>
    <w:rsid w:val="008F03BA"/>
    <w:rsid w:val="008F06B4"/>
    <w:rsid w:val="008F32BB"/>
    <w:rsid w:val="008F340D"/>
    <w:rsid w:val="00901F27"/>
    <w:rsid w:val="00902380"/>
    <w:rsid w:val="00913DA7"/>
    <w:rsid w:val="00923195"/>
    <w:rsid w:val="00930E1A"/>
    <w:rsid w:val="00935197"/>
    <w:rsid w:val="00947680"/>
    <w:rsid w:val="00953421"/>
    <w:rsid w:val="00970A6F"/>
    <w:rsid w:val="009765AD"/>
    <w:rsid w:val="0097738B"/>
    <w:rsid w:val="0098389D"/>
    <w:rsid w:val="009901DA"/>
    <w:rsid w:val="009918DE"/>
    <w:rsid w:val="009946D4"/>
    <w:rsid w:val="009A39FB"/>
    <w:rsid w:val="009A5194"/>
    <w:rsid w:val="009B3E6F"/>
    <w:rsid w:val="009B52A1"/>
    <w:rsid w:val="009C02B1"/>
    <w:rsid w:val="009C15FE"/>
    <w:rsid w:val="009E0D11"/>
    <w:rsid w:val="009E34E9"/>
    <w:rsid w:val="009E4030"/>
    <w:rsid w:val="009F4923"/>
    <w:rsid w:val="009F4E0B"/>
    <w:rsid w:val="009F5824"/>
    <w:rsid w:val="00A04743"/>
    <w:rsid w:val="00A06736"/>
    <w:rsid w:val="00A07D6B"/>
    <w:rsid w:val="00A1329D"/>
    <w:rsid w:val="00A1539B"/>
    <w:rsid w:val="00A22E10"/>
    <w:rsid w:val="00A2700D"/>
    <w:rsid w:val="00A30E50"/>
    <w:rsid w:val="00A43E06"/>
    <w:rsid w:val="00A5245E"/>
    <w:rsid w:val="00A52C52"/>
    <w:rsid w:val="00A54378"/>
    <w:rsid w:val="00A638DC"/>
    <w:rsid w:val="00A70FD2"/>
    <w:rsid w:val="00A712E7"/>
    <w:rsid w:val="00A718A4"/>
    <w:rsid w:val="00A821D4"/>
    <w:rsid w:val="00A83038"/>
    <w:rsid w:val="00A92E36"/>
    <w:rsid w:val="00A95AD8"/>
    <w:rsid w:val="00AA2931"/>
    <w:rsid w:val="00AA755F"/>
    <w:rsid w:val="00AB10A1"/>
    <w:rsid w:val="00AB4585"/>
    <w:rsid w:val="00AB4EE7"/>
    <w:rsid w:val="00AC3CDA"/>
    <w:rsid w:val="00AC5769"/>
    <w:rsid w:val="00AD31C9"/>
    <w:rsid w:val="00AE1626"/>
    <w:rsid w:val="00AE3127"/>
    <w:rsid w:val="00AE4EEA"/>
    <w:rsid w:val="00AF1E5E"/>
    <w:rsid w:val="00AF4B3A"/>
    <w:rsid w:val="00AF501D"/>
    <w:rsid w:val="00B021D7"/>
    <w:rsid w:val="00B02639"/>
    <w:rsid w:val="00B02C1F"/>
    <w:rsid w:val="00B111D7"/>
    <w:rsid w:val="00B206CF"/>
    <w:rsid w:val="00B224A2"/>
    <w:rsid w:val="00B25038"/>
    <w:rsid w:val="00B26E88"/>
    <w:rsid w:val="00B3424A"/>
    <w:rsid w:val="00B47ED4"/>
    <w:rsid w:val="00B50492"/>
    <w:rsid w:val="00B50DAA"/>
    <w:rsid w:val="00B51541"/>
    <w:rsid w:val="00B53334"/>
    <w:rsid w:val="00B575D0"/>
    <w:rsid w:val="00B67811"/>
    <w:rsid w:val="00B709C1"/>
    <w:rsid w:val="00B769BE"/>
    <w:rsid w:val="00B76C6E"/>
    <w:rsid w:val="00B80A22"/>
    <w:rsid w:val="00B95ED1"/>
    <w:rsid w:val="00B9660E"/>
    <w:rsid w:val="00BA639F"/>
    <w:rsid w:val="00BA74F3"/>
    <w:rsid w:val="00BB6E9C"/>
    <w:rsid w:val="00BB6ED5"/>
    <w:rsid w:val="00BC004B"/>
    <w:rsid w:val="00BC32D5"/>
    <w:rsid w:val="00BD5DFB"/>
    <w:rsid w:val="00BD6861"/>
    <w:rsid w:val="00BE20B7"/>
    <w:rsid w:val="00BE414E"/>
    <w:rsid w:val="00BE530F"/>
    <w:rsid w:val="00BE70E8"/>
    <w:rsid w:val="00BF196A"/>
    <w:rsid w:val="00BF414C"/>
    <w:rsid w:val="00BF4CCB"/>
    <w:rsid w:val="00C04AE5"/>
    <w:rsid w:val="00C13873"/>
    <w:rsid w:val="00C13955"/>
    <w:rsid w:val="00C14C0C"/>
    <w:rsid w:val="00C2500C"/>
    <w:rsid w:val="00C44C64"/>
    <w:rsid w:val="00C5244A"/>
    <w:rsid w:val="00C6196A"/>
    <w:rsid w:val="00C61DDF"/>
    <w:rsid w:val="00C64036"/>
    <w:rsid w:val="00C73687"/>
    <w:rsid w:val="00C73E94"/>
    <w:rsid w:val="00C74336"/>
    <w:rsid w:val="00C74E12"/>
    <w:rsid w:val="00C876A4"/>
    <w:rsid w:val="00C96C52"/>
    <w:rsid w:val="00CA2D1B"/>
    <w:rsid w:val="00CA5E2D"/>
    <w:rsid w:val="00CB1408"/>
    <w:rsid w:val="00CB313E"/>
    <w:rsid w:val="00CB5132"/>
    <w:rsid w:val="00CB6DD4"/>
    <w:rsid w:val="00CB6F86"/>
    <w:rsid w:val="00CD3084"/>
    <w:rsid w:val="00CE0DF6"/>
    <w:rsid w:val="00CE2052"/>
    <w:rsid w:val="00CE782F"/>
    <w:rsid w:val="00CE7CAE"/>
    <w:rsid w:val="00D03527"/>
    <w:rsid w:val="00D03CAC"/>
    <w:rsid w:val="00D0555F"/>
    <w:rsid w:val="00D12D0A"/>
    <w:rsid w:val="00D23509"/>
    <w:rsid w:val="00D24DB2"/>
    <w:rsid w:val="00D326A1"/>
    <w:rsid w:val="00D32C62"/>
    <w:rsid w:val="00D4061F"/>
    <w:rsid w:val="00D44076"/>
    <w:rsid w:val="00D4410B"/>
    <w:rsid w:val="00D46ED3"/>
    <w:rsid w:val="00D55281"/>
    <w:rsid w:val="00D57FE7"/>
    <w:rsid w:val="00D60246"/>
    <w:rsid w:val="00D62CDB"/>
    <w:rsid w:val="00D643DB"/>
    <w:rsid w:val="00D823EA"/>
    <w:rsid w:val="00D83B76"/>
    <w:rsid w:val="00D87416"/>
    <w:rsid w:val="00D94B3D"/>
    <w:rsid w:val="00D9641E"/>
    <w:rsid w:val="00D96E28"/>
    <w:rsid w:val="00DA2466"/>
    <w:rsid w:val="00DA7F8E"/>
    <w:rsid w:val="00DB0536"/>
    <w:rsid w:val="00DB100B"/>
    <w:rsid w:val="00DB2659"/>
    <w:rsid w:val="00DB6F29"/>
    <w:rsid w:val="00DB7631"/>
    <w:rsid w:val="00DD14BF"/>
    <w:rsid w:val="00DD55B4"/>
    <w:rsid w:val="00DF1E63"/>
    <w:rsid w:val="00DF4038"/>
    <w:rsid w:val="00E006B0"/>
    <w:rsid w:val="00E04BDB"/>
    <w:rsid w:val="00E169D3"/>
    <w:rsid w:val="00E23417"/>
    <w:rsid w:val="00E264E8"/>
    <w:rsid w:val="00E26B9A"/>
    <w:rsid w:val="00E32C63"/>
    <w:rsid w:val="00E32C9D"/>
    <w:rsid w:val="00E375BD"/>
    <w:rsid w:val="00E52B66"/>
    <w:rsid w:val="00E60A59"/>
    <w:rsid w:val="00E64276"/>
    <w:rsid w:val="00E71123"/>
    <w:rsid w:val="00E719E0"/>
    <w:rsid w:val="00E73B7C"/>
    <w:rsid w:val="00E8278F"/>
    <w:rsid w:val="00E848D7"/>
    <w:rsid w:val="00E86F72"/>
    <w:rsid w:val="00E90EE7"/>
    <w:rsid w:val="00E913CC"/>
    <w:rsid w:val="00E935DC"/>
    <w:rsid w:val="00EA5EF8"/>
    <w:rsid w:val="00EA6995"/>
    <w:rsid w:val="00EB6499"/>
    <w:rsid w:val="00EB7C98"/>
    <w:rsid w:val="00EC3574"/>
    <w:rsid w:val="00EC3A47"/>
    <w:rsid w:val="00EC4133"/>
    <w:rsid w:val="00EC75F6"/>
    <w:rsid w:val="00ED6ECB"/>
    <w:rsid w:val="00EE2CA4"/>
    <w:rsid w:val="00EF509F"/>
    <w:rsid w:val="00F01557"/>
    <w:rsid w:val="00F10499"/>
    <w:rsid w:val="00F14FCF"/>
    <w:rsid w:val="00F16E94"/>
    <w:rsid w:val="00F17FC6"/>
    <w:rsid w:val="00F25C14"/>
    <w:rsid w:val="00F301E7"/>
    <w:rsid w:val="00F30423"/>
    <w:rsid w:val="00F312A9"/>
    <w:rsid w:val="00F33517"/>
    <w:rsid w:val="00F35CCE"/>
    <w:rsid w:val="00F42C70"/>
    <w:rsid w:val="00F46936"/>
    <w:rsid w:val="00F53DC3"/>
    <w:rsid w:val="00F5449D"/>
    <w:rsid w:val="00F64C83"/>
    <w:rsid w:val="00F65423"/>
    <w:rsid w:val="00F65A72"/>
    <w:rsid w:val="00F72CAC"/>
    <w:rsid w:val="00F75691"/>
    <w:rsid w:val="00F83B29"/>
    <w:rsid w:val="00F84058"/>
    <w:rsid w:val="00F84AF6"/>
    <w:rsid w:val="00F9475B"/>
    <w:rsid w:val="00F966A7"/>
    <w:rsid w:val="00F976E5"/>
    <w:rsid w:val="00FA00DB"/>
    <w:rsid w:val="00FA3FB1"/>
    <w:rsid w:val="00FA544C"/>
    <w:rsid w:val="00FA5B06"/>
    <w:rsid w:val="00FA7D22"/>
    <w:rsid w:val="00FC3176"/>
    <w:rsid w:val="00FC530F"/>
    <w:rsid w:val="00FD7800"/>
    <w:rsid w:val="00FE0F72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F271B01C-358C-4DE5-B2FC-83BF3DAF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10B"/>
    <w:pPr>
      <w:spacing w:after="200" w:line="276" w:lineRule="auto"/>
    </w:pPr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AB4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4585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DB7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Policepardfaut"/>
    <w:rsid w:val="0073237F"/>
    <w:rPr>
      <w:rFonts w:ascii="KozGoPro-Regular-Identity-H" w:hAnsi="KozGoPro-Regular-Identity-H" w:hint="default"/>
      <w:b w:val="0"/>
      <w:bCs w:val="0"/>
      <w:i w:val="0"/>
      <w:iCs w:val="0"/>
      <w:color w:val="000000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73237F"/>
    <w:rPr>
      <w:color w:val="0000FF"/>
      <w:u w:val="single"/>
    </w:rPr>
  </w:style>
  <w:style w:type="table" w:styleId="Tableausimple2">
    <w:name w:val="Plain Table 2"/>
    <w:basedOn w:val="TableauNormal"/>
    <w:uiPriority w:val="42"/>
    <w:rsid w:val="00B95ED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C1395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auNormal"/>
    <w:next w:val="Grilledutableau"/>
    <w:uiPriority w:val="39"/>
    <w:rsid w:val="005766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930E1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auNormal"/>
    <w:next w:val="Grilledutableau"/>
    <w:uiPriority w:val="39"/>
    <w:rsid w:val="00AB10A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auNormal"/>
    <w:next w:val="Grilledutableau"/>
    <w:uiPriority w:val="39"/>
    <w:rsid w:val="009A519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">
    <w:name w:val="Grille du tableau5"/>
    <w:basedOn w:val="TableauNormal"/>
    <w:next w:val="Grilledutableau"/>
    <w:uiPriority w:val="39"/>
    <w:rsid w:val="00D035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">
    <w:name w:val="Grille du tableau6"/>
    <w:basedOn w:val="TableauNormal"/>
    <w:next w:val="Grilledutableau"/>
    <w:uiPriority w:val="39"/>
    <w:rsid w:val="001A7BD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">
    <w:name w:val="Grille du tableau7"/>
    <w:basedOn w:val="TableauNormal"/>
    <w:next w:val="Grilledutableau"/>
    <w:uiPriority w:val="39"/>
    <w:rsid w:val="00800D2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312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12A9"/>
    <w:rPr>
      <w:rFonts w:ascii="Segoe UI" w:hAnsi="Segoe UI" w:cs="Segoe UI"/>
      <w:sz w:val="18"/>
      <w:szCs w:val="18"/>
      <w:lang w:val="es-ES"/>
    </w:rPr>
  </w:style>
  <w:style w:type="paragraph" w:styleId="En-tte">
    <w:name w:val="header"/>
    <w:basedOn w:val="Normal"/>
    <w:link w:val="En-tteCar"/>
    <w:uiPriority w:val="99"/>
    <w:unhideWhenUsed/>
    <w:rsid w:val="00EB6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6499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EB6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6499"/>
    <w:rPr>
      <w:lang w:val="es-ES"/>
    </w:rPr>
  </w:style>
  <w:style w:type="character" w:styleId="Marquedecommentaire">
    <w:name w:val="annotation reference"/>
    <w:basedOn w:val="Policepardfaut"/>
    <w:uiPriority w:val="99"/>
    <w:semiHidden/>
    <w:unhideWhenUsed/>
    <w:rsid w:val="00BB6E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6E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6ED5"/>
    <w:rPr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6E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6ED5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6425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01117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6981532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16249">
                  <w:marLeft w:val="0"/>
                  <w:marRight w:val="0"/>
                  <w:marTop w:val="12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76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D0D0D0"/>
                        <w:left w:val="single" w:sz="2" w:space="2" w:color="D0D0D0"/>
                        <w:bottom w:val="single" w:sz="2" w:space="3" w:color="D0D0D0"/>
                        <w:right w:val="single" w:sz="6" w:space="2" w:color="D0D0D0"/>
                      </w:divBdr>
                      <w:divsChild>
                        <w:div w:id="204607052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6873079">
                  <w:marLeft w:val="0"/>
                  <w:marRight w:val="0"/>
                  <w:marTop w:val="12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2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D0D0D0"/>
                        <w:left w:val="single" w:sz="2" w:space="2" w:color="D0D0D0"/>
                        <w:bottom w:val="single" w:sz="2" w:space="3" w:color="D0D0D0"/>
                        <w:right w:val="single" w:sz="6" w:space="2" w:color="D0D0D0"/>
                      </w:divBdr>
                      <w:divsChild>
                        <w:div w:id="898246688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035120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3771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65955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40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9423248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12860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73369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04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5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88344055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95969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89101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837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88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83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179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2368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9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8667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4822095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52049">
                  <w:marLeft w:val="0"/>
                  <w:marRight w:val="0"/>
                  <w:marTop w:val="12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51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D0D0D0"/>
                        <w:left w:val="single" w:sz="2" w:space="2" w:color="D0D0D0"/>
                        <w:bottom w:val="single" w:sz="2" w:space="3" w:color="D0D0D0"/>
                        <w:right w:val="single" w:sz="6" w:space="2" w:color="D0D0D0"/>
                      </w:divBdr>
                      <w:divsChild>
                        <w:div w:id="52822593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74409">
                  <w:marLeft w:val="0"/>
                  <w:marRight w:val="0"/>
                  <w:marTop w:val="12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48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D0D0D0"/>
                        <w:left w:val="single" w:sz="2" w:space="2" w:color="D0D0D0"/>
                        <w:bottom w:val="single" w:sz="2" w:space="3" w:color="D0D0D0"/>
                        <w:right w:val="single" w:sz="6" w:space="2" w:color="D0D0D0"/>
                      </w:divBdr>
                      <w:divsChild>
                        <w:div w:id="857159897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62342329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2946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886370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81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392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2554114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4088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30040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74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597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6583047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67975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4794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9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0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07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88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9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id=2755112" TargetMode="External"/><Relationship Id="rId13" Type="http://schemas.openxmlformats.org/officeDocument/2006/relationships/hyperlink" Target="https://www.ncbi.nlm.nih.gov/Taxonomy/Browser/wwwtax.cgi?id=2748161" TargetMode="External"/><Relationship Id="rId18" Type="http://schemas.openxmlformats.org/officeDocument/2006/relationships/hyperlink" Target="https://www.ncbi.nlm.nih.gov/Taxonomy/Browser/wwwtax.cgi?id=2755112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Taxonomy/Browser/wwwtax.cgi?id=2748161" TargetMode="External"/><Relationship Id="rId12" Type="http://schemas.openxmlformats.org/officeDocument/2006/relationships/hyperlink" Target="https://www.ncbi.nlm.nih.gov/Taxonomy/Browser/wwwtax.cgi?id=2755112" TargetMode="External"/><Relationship Id="rId17" Type="http://schemas.openxmlformats.org/officeDocument/2006/relationships/hyperlink" Target="https://www.ncbi.nlm.nih.gov/Taxonomy/Browser/wwwtax.cgi?id=274816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Taxonomy/Browser/wwwtax.cgi?id=2755112" TargetMode="External"/><Relationship Id="rId20" Type="http://schemas.openxmlformats.org/officeDocument/2006/relationships/hyperlink" Target="https://www.ncbi.nlm.nih.gov/Taxonomy/Browser/wwwtax.cgi?id=275511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Taxonomy/Browser/wwwtax.cgi?id=274816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Taxonomy/Browser/wwwtax.cgi?id=2748161" TargetMode="External"/><Relationship Id="rId10" Type="http://schemas.openxmlformats.org/officeDocument/2006/relationships/hyperlink" Target="https://www.ncbi.nlm.nih.gov/Taxonomy/Browser/wwwtax.cgi?id=2755112" TargetMode="External"/><Relationship Id="rId19" Type="http://schemas.openxmlformats.org/officeDocument/2006/relationships/hyperlink" Target="https://www.ncbi.nlm.nih.gov/Taxonomy/Browser/wwwtax.cgi?id=27481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id=2748161" TargetMode="External"/><Relationship Id="rId14" Type="http://schemas.openxmlformats.org/officeDocument/2006/relationships/hyperlink" Target="https://www.ncbi.nlm.nih.gov/Taxonomy/Browser/wwwtax.cgi?id=275511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A399A-4BCA-4614-BB26-C504194E1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4</TotalTime>
  <Pages>16</Pages>
  <Words>3954</Words>
  <Characters>22539</Characters>
  <Application>Microsoft Office Word</Application>
  <DocSecurity>0</DocSecurity>
  <Lines>187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713</cp:revision>
  <dcterms:created xsi:type="dcterms:W3CDTF">2021-05-10T17:08:00Z</dcterms:created>
  <dcterms:modified xsi:type="dcterms:W3CDTF">2022-04-03T15:21:00Z</dcterms:modified>
</cp:coreProperties>
</file>